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253E" w:rsidRPr="00F4631B" w:rsidRDefault="002B253E" w:rsidP="002B253E">
      <w:pPr>
        <w:pStyle w:val="Heading1"/>
        <w:spacing w:before="0" w:after="0"/>
        <w:jc w:val="center"/>
        <w:rPr>
          <w:snapToGrid w:val="0"/>
          <w:color w:val="000000"/>
          <w:sz w:val="48"/>
          <w:szCs w:val="48"/>
          <w:u w:val="single"/>
          <w:lang w:val="en-US"/>
        </w:rPr>
      </w:pPr>
      <w:bookmarkStart w:id="0" w:name="_Hlk5870850"/>
      <w:r>
        <w:rPr>
          <w:snapToGrid w:val="0"/>
          <w:color w:val="000000"/>
          <w:sz w:val="52"/>
          <w:szCs w:val="52"/>
          <w:lang w:val="en-US"/>
        </w:rPr>
        <w:t>Supporting Information</w:t>
      </w:r>
    </w:p>
    <w:p w:rsidR="002B253E" w:rsidRDefault="002B253E" w:rsidP="002B253E">
      <w:pPr>
        <w:spacing w:line="240" w:lineRule="auto"/>
        <w:jc w:val="center"/>
        <w:rPr>
          <w:rFonts w:ascii="Times New Roman" w:hAnsi="Times New Roman"/>
          <w:b/>
          <w:sz w:val="44"/>
          <w:szCs w:val="44"/>
        </w:rPr>
      </w:pPr>
      <w:r w:rsidRPr="002B253E">
        <w:rPr>
          <w:rFonts w:ascii="Times New Roman" w:hAnsi="Times New Roman"/>
          <w:b/>
          <w:sz w:val="44"/>
          <w:szCs w:val="44"/>
        </w:rPr>
        <w:t>Efficacy, immunogenicity</w:t>
      </w:r>
      <w:r w:rsidRPr="002B253E">
        <w:rPr>
          <w:rFonts w:ascii="Times New Roman" w:hAnsi="Times New Roman" w:hint="eastAsia"/>
          <w:b/>
          <w:sz w:val="44"/>
          <w:szCs w:val="44"/>
        </w:rPr>
        <w:t xml:space="preserve"> </w:t>
      </w:r>
      <w:r w:rsidRPr="002B253E">
        <w:rPr>
          <w:rFonts w:ascii="Times New Roman" w:hAnsi="Times New Roman"/>
          <w:b/>
          <w:sz w:val="44"/>
          <w:szCs w:val="44"/>
        </w:rPr>
        <w:t xml:space="preserve">and safety of the AS04-HPV-16/18 vaccine in Chinese women </w:t>
      </w:r>
      <w:r w:rsidRPr="002B253E">
        <w:rPr>
          <w:rFonts w:ascii="Times New Roman" w:hAnsi="Times New Roman" w:hint="eastAsia"/>
          <w:b/>
          <w:sz w:val="44"/>
          <w:szCs w:val="44"/>
        </w:rPr>
        <w:t xml:space="preserve">aged </w:t>
      </w:r>
      <w:r w:rsidRPr="002B253E">
        <w:rPr>
          <w:rFonts w:ascii="Times New Roman" w:hAnsi="Times New Roman"/>
          <w:b/>
          <w:sz w:val="44"/>
          <w:szCs w:val="44"/>
        </w:rPr>
        <w:t xml:space="preserve">18–25 years: end-of-study results from a phase II/III, randomised, controlled </w:t>
      </w:r>
      <w:r w:rsidRPr="002B253E">
        <w:rPr>
          <w:rFonts w:ascii="Times New Roman" w:hAnsi="Times New Roman" w:hint="eastAsia"/>
          <w:b/>
          <w:sz w:val="44"/>
          <w:szCs w:val="44"/>
        </w:rPr>
        <w:t>trial</w:t>
      </w:r>
    </w:p>
    <w:p w:rsidR="002B253E" w:rsidRPr="00FF5005" w:rsidRDefault="002B253E" w:rsidP="00FF5005">
      <w:pPr>
        <w:spacing w:line="360" w:lineRule="auto"/>
        <w:jc w:val="center"/>
        <w:rPr>
          <w:sz w:val="24"/>
          <w:szCs w:val="24"/>
          <w:lang w:eastAsia="en-GB"/>
        </w:rPr>
      </w:pPr>
      <w:r w:rsidRPr="00FF5005">
        <w:rPr>
          <w:sz w:val="24"/>
          <w:szCs w:val="24"/>
          <w:lang w:eastAsia="en-GB"/>
        </w:rPr>
        <w:t>Feng-Cai Zhu, Shang-Ying Hu</w:t>
      </w:r>
      <w:r w:rsidR="00FF5005" w:rsidRPr="00FF5005">
        <w:rPr>
          <w:sz w:val="24"/>
          <w:szCs w:val="24"/>
          <w:lang w:eastAsia="en-GB"/>
        </w:rPr>
        <w:t>,</w:t>
      </w:r>
      <w:r w:rsidRPr="00FF5005">
        <w:rPr>
          <w:sz w:val="24"/>
          <w:szCs w:val="24"/>
          <w:lang w:eastAsia="en-GB"/>
        </w:rPr>
        <w:t xml:space="preserve"> Ying Hong</w:t>
      </w:r>
      <w:r w:rsidR="00FF5005" w:rsidRPr="00FF5005">
        <w:rPr>
          <w:sz w:val="24"/>
          <w:szCs w:val="24"/>
          <w:lang w:eastAsia="en-GB"/>
        </w:rPr>
        <w:t>,</w:t>
      </w:r>
      <w:r w:rsidRPr="00FF5005">
        <w:rPr>
          <w:sz w:val="24"/>
          <w:szCs w:val="24"/>
          <w:lang w:eastAsia="en-GB"/>
        </w:rPr>
        <w:t xml:space="preserve"> Yue-Mei Hu</w:t>
      </w:r>
      <w:r w:rsidR="00FF5005" w:rsidRPr="00FF5005">
        <w:rPr>
          <w:sz w:val="24"/>
          <w:szCs w:val="24"/>
          <w:lang w:eastAsia="en-GB"/>
        </w:rPr>
        <w:t>,</w:t>
      </w:r>
      <w:r w:rsidRPr="00FF5005">
        <w:rPr>
          <w:sz w:val="24"/>
          <w:szCs w:val="24"/>
          <w:lang w:eastAsia="en-GB"/>
        </w:rPr>
        <w:t xml:space="preserve"> </w:t>
      </w:r>
      <w:proofErr w:type="spellStart"/>
      <w:r w:rsidRPr="00FF5005">
        <w:rPr>
          <w:sz w:val="24"/>
          <w:szCs w:val="24"/>
          <w:lang w:eastAsia="en-GB"/>
        </w:rPr>
        <w:t>Xun</w:t>
      </w:r>
      <w:proofErr w:type="spellEnd"/>
      <w:r w:rsidRPr="00FF5005">
        <w:rPr>
          <w:sz w:val="24"/>
          <w:szCs w:val="24"/>
          <w:lang w:eastAsia="en-GB"/>
        </w:rPr>
        <w:t xml:space="preserve"> Zhang</w:t>
      </w:r>
      <w:r w:rsidR="00FF5005" w:rsidRPr="00FF5005">
        <w:rPr>
          <w:sz w:val="24"/>
          <w:szCs w:val="24"/>
          <w:lang w:eastAsia="en-GB"/>
        </w:rPr>
        <w:t>,</w:t>
      </w:r>
      <w:r w:rsidRPr="00FF5005">
        <w:rPr>
          <w:sz w:val="24"/>
          <w:szCs w:val="24"/>
          <w:lang w:eastAsia="en-GB"/>
        </w:rPr>
        <w:t xml:space="preserve"> Yi-Ju Zhang</w:t>
      </w:r>
      <w:r w:rsidR="00FF5005" w:rsidRPr="00FF5005">
        <w:rPr>
          <w:sz w:val="24"/>
          <w:szCs w:val="24"/>
          <w:lang w:eastAsia="en-GB"/>
        </w:rPr>
        <w:t>,</w:t>
      </w:r>
      <w:r w:rsidRPr="00FF5005">
        <w:rPr>
          <w:sz w:val="24"/>
          <w:szCs w:val="24"/>
          <w:lang w:eastAsia="en-GB"/>
        </w:rPr>
        <w:t xml:space="preserve"> Qin-Jing Pan, Wen-Hua Zhang, Fang-Hui Zhao, Cheng-Fu Zhang, Xiaoping Yang, Jia-Xi Yu, Jiahong Zhu, </w:t>
      </w:r>
      <w:proofErr w:type="spellStart"/>
      <w:r w:rsidRPr="00FF5005">
        <w:rPr>
          <w:sz w:val="24"/>
          <w:szCs w:val="24"/>
          <w:lang w:eastAsia="en-GB"/>
        </w:rPr>
        <w:t>Yejiang</w:t>
      </w:r>
      <w:proofErr w:type="spellEnd"/>
      <w:r w:rsidRPr="00FF5005">
        <w:rPr>
          <w:sz w:val="24"/>
          <w:szCs w:val="24"/>
          <w:lang w:eastAsia="en-GB"/>
        </w:rPr>
        <w:t xml:space="preserve"> Zhu, Feng Chen, Qian Zhang, Hong Wang, Changrong Wang, Jun Bi, Shiyin Xue, Lingling Shen, Yan-Shu Zhang, </w:t>
      </w:r>
      <w:proofErr w:type="spellStart"/>
      <w:r w:rsidRPr="00FF5005">
        <w:rPr>
          <w:sz w:val="24"/>
          <w:szCs w:val="24"/>
          <w:lang w:eastAsia="en-GB"/>
        </w:rPr>
        <w:t>Yunkun</w:t>
      </w:r>
      <w:proofErr w:type="spellEnd"/>
      <w:r w:rsidRPr="00FF5005">
        <w:rPr>
          <w:sz w:val="24"/>
          <w:szCs w:val="24"/>
          <w:lang w:eastAsia="en-GB"/>
        </w:rPr>
        <w:t xml:space="preserve"> He, Haiwen Tang, Naveen Karkada, </w:t>
      </w:r>
      <w:proofErr w:type="spellStart"/>
      <w:r w:rsidRPr="00FF5005">
        <w:rPr>
          <w:sz w:val="24"/>
          <w:szCs w:val="24"/>
          <w:lang w:eastAsia="en-GB"/>
        </w:rPr>
        <w:t>Pemmaraju</w:t>
      </w:r>
      <w:proofErr w:type="spellEnd"/>
      <w:r w:rsidRPr="00FF5005">
        <w:rPr>
          <w:sz w:val="24"/>
          <w:szCs w:val="24"/>
          <w:lang w:eastAsia="en-GB"/>
        </w:rPr>
        <w:t xml:space="preserve"> Suryakiran, Dan Bi, Frank </w:t>
      </w:r>
      <w:proofErr w:type="spellStart"/>
      <w:r w:rsidRPr="00FF5005">
        <w:rPr>
          <w:sz w:val="24"/>
          <w:szCs w:val="24"/>
          <w:lang w:eastAsia="en-GB"/>
        </w:rPr>
        <w:t>Struyf</w:t>
      </w:r>
      <w:proofErr w:type="spellEnd"/>
    </w:p>
    <w:p w:rsidR="002B253E" w:rsidRDefault="002B253E" w:rsidP="00FF5005">
      <w:pPr>
        <w:spacing w:before="240" w:line="240" w:lineRule="auto"/>
        <w:jc w:val="center"/>
        <w:rPr>
          <w:sz w:val="40"/>
          <w:szCs w:val="40"/>
        </w:rPr>
      </w:pPr>
      <w:r>
        <w:rPr>
          <w:sz w:val="40"/>
          <w:szCs w:val="40"/>
        </w:rPr>
        <w:t>Cancer Medicine</w:t>
      </w:r>
      <w:r w:rsidR="00FF5005">
        <w:rPr>
          <w:sz w:val="40"/>
          <w:szCs w:val="40"/>
        </w:rPr>
        <w:t xml:space="preserve"> </w:t>
      </w:r>
    </w:p>
    <w:p w:rsidR="00FF5005" w:rsidRDefault="00FF5005" w:rsidP="00FF5005">
      <w:pPr>
        <w:spacing w:before="240" w:line="240" w:lineRule="auto"/>
        <w:jc w:val="center"/>
        <w:rPr>
          <w:sz w:val="40"/>
          <w:szCs w:val="40"/>
        </w:rPr>
      </w:pPr>
    </w:p>
    <w:p w:rsidR="00FF5005" w:rsidRPr="00FF5005" w:rsidRDefault="00FF5005" w:rsidP="00FF5005">
      <w:pPr>
        <w:spacing w:before="240" w:after="0"/>
        <w:rPr>
          <w:sz w:val="24"/>
          <w:szCs w:val="24"/>
          <w:u w:val="single"/>
          <w:lang w:eastAsia="en-GB"/>
        </w:rPr>
      </w:pPr>
      <w:r w:rsidRPr="00FF5005">
        <w:rPr>
          <w:sz w:val="24"/>
          <w:szCs w:val="24"/>
          <w:u w:val="single"/>
          <w:vertAlign w:val="superscript"/>
          <w:lang w:eastAsia="en-GB"/>
        </w:rPr>
        <w:t>†</w:t>
      </w:r>
      <w:r w:rsidRPr="00FF5005">
        <w:rPr>
          <w:sz w:val="24"/>
          <w:szCs w:val="24"/>
          <w:u w:val="single"/>
          <w:lang w:eastAsia="en-GB"/>
        </w:rPr>
        <w:t>Corre</w:t>
      </w:r>
      <w:r w:rsidRPr="00FF5005">
        <w:rPr>
          <w:sz w:val="24"/>
          <w:szCs w:val="24"/>
          <w:u w:val="single"/>
          <w:lang w:eastAsia="en-GB"/>
        </w:rPr>
        <w:t>spondence to:</w:t>
      </w:r>
    </w:p>
    <w:p w:rsidR="00FF5005" w:rsidRPr="00FF5005" w:rsidRDefault="00FF5005" w:rsidP="00FF5005">
      <w:pPr>
        <w:spacing w:before="240" w:after="0"/>
        <w:rPr>
          <w:sz w:val="24"/>
          <w:szCs w:val="24"/>
          <w:lang w:eastAsia="en-GB"/>
        </w:rPr>
      </w:pPr>
      <w:r w:rsidRPr="00FF5005">
        <w:rPr>
          <w:sz w:val="24"/>
          <w:szCs w:val="24"/>
          <w:lang w:eastAsia="en-GB"/>
        </w:rPr>
        <w:t>Professor Fang-Hui Zhao</w:t>
      </w:r>
    </w:p>
    <w:p w:rsidR="00FF5005" w:rsidRDefault="00FF5005" w:rsidP="00FF5005">
      <w:pPr>
        <w:spacing w:after="0"/>
        <w:rPr>
          <w:sz w:val="24"/>
          <w:szCs w:val="24"/>
          <w:lang w:eastAsia="en-GB"/>
        </w:rPr>
      </w:pPr>
      <w:r w:rsidRPr="00FF5005">
        <w:rPr>
          <w:sz w:val="24"/>
          <w:szCs w:val="24"/>
          <w:lang w:eastAsia="en-GB"/>
        </w:rPr>
        <w:t xml:space="preserve">National Cancer </w:t>
      </w:r>
      <w:proofErr w:type="spellStart"/>
      <w:r w:rsidRPr="00FF5005">
        <w:rPr>
          <w:sz w:val="24"/>
          <w:szCs w:val="24"/>
          <w:lang w:eastAsia="en-GB"/>
        </w:rPr>
        <w:t>Center</w:t>
      </w:r>
      <w:proofErr w:type="spellEnd"/>
      <w:r w:rsidRPr="00FF5005">
        <w:rPr>
          <w:sz w:val="24"/>
          <w:szCs w:val="24"/>
          <w:lang w:eastAsia="en-GB"/>
        </w:rPr>
        <w:t>, Cancer Institute and Hospital, Chinese Academy</w:t>
      </w:r>
      <w:r w:rsidRPr="00FF5005">
        <w:rPr>
          <w:rFonts w:ascii="Calibri" w:hAnsi="Calibri" w:cs="Calibri"/>
          <w:sz w:val="24"/>
          <w:szCs w:val="24"/>
          <w:lang w:eastAsia="en-GB"/>
        </w:rPr>
        <w:t xml:space="preserve"> </w:t>
      </w:r>
      <w:r w:rsidRPr="00FF5005">
        <w:rPr>
          <w:sz w:val="24"/>
          <w:szCs w:val="24"/>
          <w:lang w:eastAsia="en-GB"/>
        </w:rPr>
        <w:t xml:space="preserve">of Medical Sciences and Peking Union Medical College, 17 South </w:t>
      </w:r>
      <w:proofErr w:type="spellStart"/>
      <w:r w:rsidRPr="00FF5005">
        <w:rPr>
          <w:sz w:val="24"/>
          <w:szCs w:val="24"/>
          <w:lang w:eastAsia="en-GB"/>
        </w:rPr>
        <w:t>Panjiayuan</w:t>
      </w:r>
      <w:proofErr w:type="spellEnd"/>
      <w:r w:rsidRPr="00FF5005">
        <w:rPr>
          <w:sz w:val="24"/>
          <w:szCs w:val="24"/>
          <w:lang w:eastAsia="en-GB"/>
        </w:rPr>
        <w:t xml:space="preserve"> Lane, P.O. </w:t>
      </w:r>
      <w:r w:rsidRPr="00FF5005">
        <w:rPr>
          <w:sz w:val="24"/>
          <w:szCs w:val="24"/>
          <w:lang w:eastAsia="en-GB"/>
        </w:rPr>
        <w:t>Box 2258, Beijing 100021, China</w:t>
      </w:r>
    </w:p>
    <w:p w:rsidR="00FF5005" w:rsidRPr="00FF5005" w:rsidRDefault="00FF5005" w:rsidP="00FF5005">
      <w:pPr>
        <w:spacing w:after="0"/>
        <w:rPr>
          <w:sz w:val="24"/>
          <w:szCs w:val="24"/>
          <w:lang w:val="it-IT" w:eastAsia="en-GB"/>
        </w:rPr>
      </w:pPr>
      <w:r w:rsidRPr="00FF5005">
        <w:rPr>
          <w:sz w:val="24"/>
          <w:szCs w:val="24"/>
          <w:lang w:val="it-IT" w:eastAsia="en-GB"/>
        </w:rPr>
        <w:t xml:space="preserve">E-mail: </w:t>
      </w:r>
      <w:hyperlink r:id="rId7" w:history="1">
        <w:r w:rsidRPr="00FF5005">
          <w:rPr>
            <w:rStyle w:val="Hyperlink"/>
            <w:sz w:val="24"/>
            <w:szCs w:val="24"/>
            <w:lang w:val="it-IT" w:eastAsia="en-GB"/>
          </w:rPr>
          <w:t>zhaofangh@cicams.ac.cn</w:t>
        </w:r>
      </w:hyperlink>
    </w:p>
    <w:p w:rsidR="00FF5005" w:rsidRDefault="00FF5005" w:rsidP="00FF5005">
      <w:pPr>
        <w:spacing w:before="240"/>
        <w:jc w:val="both"/>
        <w:rPr>
          <w:sz w:val="24"/>
          <w:szCs w:val="24"/>
        </w:rPr>
      </w:pPr>
      <w:r w:rsidRPr="00FF5005">
        <w:rPr>
          <w:sz w:val="24"/>
          <w:szCs w:val="24"/>
          <w:u w:val="single"/>
        </w:rPr>
        <w:t>Content of supporting information:</w:t>
      </w:r>
    </w:p>
    <w:p w:rsidR="00FF5005" w:rsidRPr="00FF5005" w:rsidRDefault="00FF5005" w:rsidP="00FF5005">
      <w:pPr>
        <w:spacing w:before="240"/>
        <w:jc w:val="both"/>
        <w:rPr>
          <w:sz w:val="24"/>
          <w:szCs w:val="24"/>
        </w:rPr>
        <w:sectPr w:rsidR="00FF5005" w:rsidRPr="00FF5005" w:rsidSect="002B253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FF5005">
        <w:rPr>
          <w:sz w:val="24"/>
          <w:szCs w:val="24"/>
        </w:rPr>
        <w:t>Supplementary Table 1. Vaccine efficacy against CIN1+ and CIN2+ associated with non-vaccine HPV types</w:t>
      </w:r>
      <w:r>
        <w:rPr>
          <w:sz w:val="24"/>
          <w:szCs w:val="24"/>
        </w:rPr>
        <w:t xml:space="preserve"> </w:t>
      </w:r>
    </w:p>
    <w:p w:rsidR="002B253E" w:rsidRPr="00A26711" w:rsidRDefault="002B253E" w:rsidP="002B253E">
      <w:pPr>
        <w:pStyle w:val="Legend"/>
        <w:spacing w:after="0"/>
        <w:outlineLvl w:val="1"/>
      </w:pPr>
      <w:r w:rsidRPr="00A26711">
        <w:lastRenderedPageBreak/>
        <w:t>Supplementary Table 1. Vaccine efficacy against CIN1+ and CIN2+ associated with non-vaccine HPV types</w:t>
      </w:r>
    </w:p>
    <w:tbl>
      <w:tblPr>
        <w:tblStyle w:val="TableGrid"/>
        <w:tblW w:w="13458" w:type="dxa"/>
        <w:tblLook w:val="04A0" w:firstRow="1" w:lastRow="0" w:firstColumn="1" w:lastColumn="0" w:noHBand="0" w:noVBand="1"/>
      </w:tblPr>
      <w:tblGrid>
        <w:gridCol w:w="1138"/>
        <w:gridCol w:w="978"/>
        <w:gridCol w:w="661"/>
        <w:gridCol w:w="978"/>
        <w:gridCol w:w="661"/>
        <w:gridCol w:w="3356"/>
        <w:gridCol w:w="632"/>
        <w:gridCol w:w="427"/>
        <w:gridCol w:w="632"/>
        <w:gridCol w:w="427"/>
        <w:gridCol w:w="3568"/>
      </w:tblGrid>
      <w:tr w:rsidR="002B253E" w:rsidRPr="00D917A6" w:rsidTr="00C137B5">
        <w:tc>
          <w:tcPr>
            <w:tcW w:w="0" w:type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5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 xml:space="preserve">ATP-E, women DNA-negative for HPV type considered at baseline and Month 6, regardless of HPV-16/18 </w:t>
            </w:r>
            <w:proofErr w:type="spellStart"/>
            <w:r w:rsidRPr="00D917A6">
              <w:rPr>
                <w:rFonts w:cs="Arial"/>
                <w:b/>
                <w:sz w:val="18"/>
                <w:szCs w:val="18"/>
              </w:rPr>
              <w:t>serostatus</w:t>
            </w:r>
            <w:proofErr w:type="spellEnd"/>
          </w:p>
        </w:tc>
        <w:tc>
          <w:tcPr>
            <w:tcW w:w="5734" w:type="dxa"/>
            <w:gridSpan w:val="5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 xml:space="preserve">TVC-E, women DNA-negative for HPV type considered at baseline, regardless of HPV-16/18 </w:t>
            </w:r>
            <w:proofErr w:type="spellStart"/>
            <w:r w:rsidRPr="00D917A6">
              <w:rPr>
                <w:rFonts w:cs="Arial"/>
                <w:b/>
                <w:sz w:val="18"/>
                <w:szCs w:val="18"/>
              </w:rPr>
              <w:t>serostatus</w:t>
            </w:r>
            <w:proofErr w:type="spellEnd"/>
          </w:p>
        </w:tc>
      </w:tr>
      <w:tr w:rsidR="002B253E" w:rsidRPr="00D917A6" w:rsidTr="00C137B5">
        <w:tc>
          <w:tcPr>
            <w:tcW w:w="0" w:type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Vaccine</w:t>
            </w:r>
          </w:p>
        </w:tc>
        <w:tc>
          <w:tcPr>
            <w:tcW w:w="0" w:type="auto"/>
            <w:gridSpan w:val="2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Control</w:t>
            </w:r>
          </w:p>
        </w:tc>
        <w:tc>
          <w:tcPr>
            <w:tcW w:w="0" w:type="auto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Vaccine efficacy, % (95% CI)</w:t>
            </w:r>
          </w:p>
        </w:tc>
        <w:tc>
          <w:tcPr>
            <w:tcW w:w="0" w:type="auto"/>
            <w:gridSpan w:val="2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Vaccine</w:t>
            </w:r>
          </w:p>
        </w:tc>
        <w:tc>
          <w:tcPr>
            <w:tcW w:w="0" w:type="auto"/>
            <w:gridSpan w:val="2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Control</w:t>
            </w:r>
          </w:p>
        </w:tc>
        <w:tc>
          <w:tcPr>
            <w:tcW w:w="3407" w:type="dxa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Vaccine efficacy, % (95% CI)</w:t>
            </w:r>
          </w:p>
        </w:tc>
      </w:tr>
      <w:tr w:rsidR="002B253E" w:rsidRPr="00D917A6" w:rsidTr="00C137B5">
        <w:tc>
          <w:tcPr>
            <w:tcW w:w="0" w:type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n</w:t>
            </w:r>
          </w:p>
        </w:tc>
        <w:tc>
          <w:tcPr>
            <w:tcW w:w="3407" w:type="dxa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B253E" w:rsidRPr="00D917A6" w:rsidTr="00C137B5">
        <w:tc>
          <w:tcPr>
            <w:tcW w:w="13458" w:type="dxa"/>
            <w:gridSpan w:val="11"/>
            <w:shd w:val="clear" w:color="auto" w:fill="D9D9D9" w:themeFill="background1" w:themeFillShade="D9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CIN1+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100 (14.9, 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71.2 (-51.3, 97.1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-67.6 (-979.4, 67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-169.5 (-1477.4, 35.3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33.1 (-484.5, 94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59.7 (-146.1, 96.2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-608.1 (-31813.4, 9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-170.3 (-1481.9, 35.1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-0.8 (-652.6, 86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-34.7 (-819.2, 77.2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66.5 (-34.1, 94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63.6 (-22.9, 91.5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6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6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7.5 (-129.0, 63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16.2 (-76.0, 60.7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49.9 (-249.8, 95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49.7 (-251.1, 95.5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33.0 (-110.7, 80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4.5 (-95.3, 71.9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N/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33.1 (-483.9, 94.4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5.0 (-146.5, 78.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12.3 (-176.7, 72.9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-0.6 (-651.4, 86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4.4 (-346.7, 88.9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31/33/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36.1 (-80.5, 79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-0.8 (-145.2, 58.6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RW-HP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0.5 (-21.5, 48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19.0 (-17.7, 44.4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R-HP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34.3 (1.5, 56.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8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27.9 (-2.9, 49.8)</w:t>
            </w:r>
          </w:p>
        </w:tc>
      </w:tr>
      <w:tr w:rsidR="002B253E" w:rsidRPr="00D917A6" w:rsidTr="00C137B5">
        <w:tc>
          <w:tcPr>
            <w:tcW w:w="13458" w:type="dxa"/>
            <w:gridSpan w:val="11"/>
            <w:shd w:val="clear" w:color="auto" w:fill="BFBFBF" w:themeFill="background1" w:themeFillShade="BF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CIN2+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00 (-51.9, 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79.8 (-80.2, 99.6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33.0 (-485.1, 94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-68.4 (-984.5, 67.2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49.8 (-864.5, 99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66.4 (-318.3, 99.4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N/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-204.0 (-15860.5, 75.6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00 (-436.5, 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49.5 (-869.5, 99.1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lastRenderedPageBreak/>
              <w:t>HPV-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N/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-0.3 (-7775.1, 98.7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6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6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-0.9 (-1292.1, 92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39.7 (-210.1, 90.6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00 (-3811.4, 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00 (-3826.1, 100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-0.5 (-336.7, 76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-17.6 (-323.5, 66.2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N/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N/E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-100 (-11696.8, 89.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-100.4 (-11719.8, 89.6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7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N/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917A6">
              <w:rPr>
                <w:rFonts w:cs="Arial"/>
                <w:color w:val="000000"/>
                <w:sz w:val="18"/>
                <w:szCs w:val="18"/>
              </w:rPr>
              <w:t>N/E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PV-31/33/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74.9 (-25.8, 97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32.9 (-111.2, 80.3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RW-HP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3.2 (-68.0, 65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2.5 (-66.7, 54.4)</w:t>
            </w:r>
          </w:p>
        </w:tc>
      </w:tr>
      <w:tr w:rsidR="002B253E" w:rsidRPr="00D917A6" w:rsidTr="00C137B5">
        <w:tc>
          <w:tcPr>
            <w:tcW w:w="0" w:type="auto"/>
            <w:shd w:val="clear" w:color="auto" w:fill="auto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b/>
                <w:sz w:val="18"/>
                <w:szCs w:val="18"/>
              </w:rPr>
            </w:pPr>
            <w:r w:rsidRPr="00D917A6">
              <w:rPr>
                <w:rFonts w:cs="Arial"/>
                <w:b/>
                <w:sz w:val="18"/>
                <w:szCs w:val="18"/>
              </w:rPr>
              <w:t>HR-HP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49.8 (-1.2, 76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28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2B253E" w:rsidRPr="00D917A6" w:rsidRDefault="002B253E" w:rsidP="00C137B5">
            <w:pPr>
              <w:spacing w:before="60" w:after="6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917A6">
              <w:rPr>
                <w:rFonts w:cs="Arial"/>
                <w:sz w:val="18"/>
                <w:szCs w:val="18"/>
              </w:rPr>
              <w:t>36.0 (-13.9, 64.8)</w:t>
            </w:r>
          </w:p>
        </w:tc>
      </w:tr>
    </w:tbl>
    <w:p w:rsidR="00D17855" w:rsidRDefault="002B253E" w:rsidP="00935C63">
      <w:pPr>
        <w:spacing w:before="240"/>
      </w:pPr>
      <w:r w:rsidRPr="00D917A6">
        <w:rPr>
          <w:sz w:val="20"/>
        </w:rPr>
        <w:t>ATP-E: according to protocol cohort for efficacy; CIN1(</w:t>
      </w:r>
      <w:proofErr w:type="gramStart"/>
      <w:r w:rsidRPr="00D917A6">
        <w:rPr>
          <w:sz w:val="20"/>
        </w:rPr>
        <w:t>2)+</w:t>
      </w:r>
      <w:proofErr w:type="gramEnd"/>
      <w:r w:rsidRPr="00D917A6">
        <w:rPr>
          <w:sz w:val="20"/>
        </w:rPr>
        <w:t xml:space="preserve">: </w:t>
      </w:r>
      <w:r w:rsidRPr="00C6032E">
        <w:rPr>
          <w:sz w:val="20"/>
        </w:rPr>
        <w:t>cervical intraepithelial neoplasia CIN grade 1 (2) or worse;</w:t>
      </w:r>
      <w:r w:rsidRPr="00D917A6">
        <w:rPr>
          <w:sz w:val="20"/>
        </w:rPr>
        <w:t xml:space="preserve"> CI: confidence interval; HPV: human papillomavirus; </w:t>
      </w:r>
      <w:r w:rsidRPr="00D917A6">
        <w:rPr>
          <w:rFonts w:cs="Arial"/>
          <w:sz w:val="20"/>
          <w:szCs w:val="20"/>
        </w:rPr>
        <w:t xml:space="preserve">HR-HPV: any oncogenic HPV type including HPV-16 or HPV-18; </w:t>
      </w:r>
      <w:r w:rsidRPr="00D917A6">
        <w:rPr>
          <w:sz w:val="20"/>
        </w:rPr>
        <w:t>HRW-HPV: any o</w:t>
      </w:r>
      <w:r w:rsidRPr="00D917A6">
        <w:rPr>
          <w:rFonts w:cs="Arial"/>
          <w:sz w:val="20"/>
          <w:szCs w:val="20"/>
        </w:rPr>
        <w:t xml:space="preserve">ncogenic HPV type except HPV-16 and HPV-18; </w:t>
      </w:r>
      <w:r w:rsidRPr="00D917A6">
        <w:rPr>
          <w:sz w:val="20"/>
        </w:rPr>
        <w:t>N: number of women in analysis; n: number of cases; N/E: not able to estimate; TVC-E: total vaccinated cohort for efficacy. For combined types, women were DNA-negative at baseline (ATP-E and TVC-E) and Month 6 (ATP-E) for at least one of the HPV types considered in the analysis. Women could be infected with multiple HPV types. Therefore, the number of cases for combined types (HPV-31/33/45, HRW-HPV and HR-HPV) might not equal the sum of the cases for each individual type included in the composite.</w:t>
      </w:r>
      <w:bookmarkEnd w:id="0"/>
    </w:p>
    <w:sectPr w:rsidR="00D17855" w:rsidSect="002B253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5005" w:rsidRDefault="00FF5005" w:rsidP="00FF5005">
      <w:pPr>
        <w:spacing w:after="0" w:line="240" w:lineRule="auto"/>
      </w:pPr>
      <w:r>
        <w:separator/>
      </w:r>
    </w:p>
  </w:endnote>
  <w:endnote w:type="continuationSeparator" w:id="0">
    <w:p w:rsidR="00FF5005" w:rsidRDefault="00FF5005" w:rsidP="00FF5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D0BC5" w:rsidRDefault="004D0B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5005" w:rsidRDefault="00FF5005" w:rsidP="00FF5005">
    <w:pPr>
      <w:pStyle w:val="Footer"/>
      <w:jc w:val="right"/>
    </w:pPr>
    <w:r>
      <w:fldChar w:fldCharType="begin"/>
    </w:r>
    <w:r>
      <w:instrText xml:space="preserve"> PAGE  \* Arabic  \* MERGEFORMAT </w:instrText>
    </w:r>
    <w:r>
      <w:fldChar w:fldCharType="separate"/>
    </w:r>
    <w:r w:rsidR="004D0BC5">
      <w:rPr>
        <w:noProof/>
      </w:rPr>
      <w:t>1</w:t>
    </w:r>
    <w:r>
      <w:fldChar w:fldCharType="end"/>
    </w:r>
    <w:r>
      <w:t>/</w:t>
    </w:r>
    <w:fldSimple w:instr=" NUMPAGES  \* Arabic  \* MERGEFORMAT ">
      <w:r w:rsidR="004D0BC5">
        <w:rPr>
          <w:noProof/>
        </w:rPr>
        <w:t>3</w:t>
      </w:r>
    </w:fldSimple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D0BC5" w:rsidRDefault="004D0B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5005" w:rsidRDefault="00FF5005" w:rsidP="00FF5005">
      <w:pPr>
        <w:spacing w:after="0" w:line="240" w:lineRule="auto"/>
      </w:pPr>
      <w:r>
        <w:separator/>
      </w:r>
    </w:p>
  </w:footnote>
  <w:footnote w:type="continuationSeparator" w:id="0">
    <w:p w:rsidR="00FF5005" w:rsidRDefault="00FF5005" w:rsidP="00FF50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D0BC5" w:rsidRDefault="004D0B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D0BC5" w:rsidRPr="00590BED" w:rsidRDefault="004D0BC5" w:rsidP="004D0BC5">
    <w:pPr>
      <w:pStyle w:val="Header"/>
      <w:tabs>
        <w:tab w:val="clear" w:pos="4536"/>
        <w:tab w:val="left" w:pos="7655"/>
      </w:tabs>
      <w:rPr>
        <w:lang w:val="fr-BE"/>
      </w:rPr>
    </w:pPr>
    <w:r w:rsidRPr="00590BED">
      <w:rPr>
        <w:lang w:val="fr-BE"/>
      </w:rPr>
      <w:t>Zhu et al_</w:t>
    </w:r>
    <w:bookmarkStart w:id="1" w:name="_GoBack"/>
    <w:r w:rsidRPr="0062484F">
      <w:rPr>
        <w:lang w:val="fr-BE"/>
      </w:rPr>
      <w:t>CAM4-2018-12-2903</w:t>
    </w:r>
    <w:bookmarkEnd w:id="1"/>
  </w:p>
  <w:p w:rsidR="004D0BC5" w:rsidRPr="004D0BC5" w:rsidRDefault="004D0BC5" w:rsidP="004D0BC5">
    <w:pPr>
      <w:pStyle w:val="Header"/>
      <w:tabs>
        <w:tab w:val="clear" w:pos="4536"/>
        <w:tab w:val="left" w:pos="7938"/>
      </w:tabs>
      <w:rPr>
        <w:lang w:val="en-US"/>
      </w:rPr>
    </w:pPr>
    <w:r>
      <w:rPr>
        <w:lang w:val="en-US"/>
      </w:rPr>
      <w:t>Final | Post-acceptance manuscript</w:t>
    </w:r>
    <w:r>
      <w:rPr>
        <w:lang w:val="en-US"/>
      </w:rPr>
      <w:t>; Supporting information</w:t>
    </w:r>
    <w:r>
      <w:rPr>
        <w:lang w:val="en-US"/>
      </w:rPr>
      <w:tab/>
      <w:t>21-Jun-1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D0BC5" w:rsidRDefault="004D0B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214E72"/>
    <w:multiLevelType w:val="hybridMultilevel"/>
    <w:tmpl w:val="3E36028E"/>
    <w:lvl w:ilvl="0" w:tplc="F48072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8F6D81"/>
    <w:multiLevelType w:val="multilevel"/>
    <w:tmpl w:val="6E2291C6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1418" w:hanging="1021"/>
      </w:pPr>
      <w:rPr>
        <w:rFonts w:hint="default"/>
      </w:rPr>
    </w:lvl>
    <w:lvl w:ilvl="2">
      <w:start w:val="1"/>
      <w:numFmt w:val="decimal"/>
      <w:suff w:val="space"/>
      <w:lvlText w:val="%2.%3."/>
      <w:lvlJc w:val="right"/>
      <w:pPr>
        <w:ind w:left="2160" w:hanging="686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2880" w:hanging="2029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600" w:hanging="252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6DB462FF"/>
    <w:multiLevelType w:val="hybridMultilevel"/>
    <w:tmpl w:val="F75652E0"/>
    <w:lvl w:ilvl="0" w:tplc="ED707D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53E"/>
    <w:rsid w:val="000000B7"/>
    <w:rsid w:val="00000523"/>
    <w:rsid w:val="00000850"/>
    <w:rsid w:val="00000CB3"/>
    <w:rsid w:val="000018C6"/>
    <w:rsid w:val="00001DB7"/>
    <w:rsid w:val="00002573"/>
    <w:rsid w:val="0000289D"/>
    <w:rsid w:val="00002FA5"/>
    <w:rsid w:val="000034C3"/>
    <w:rsid w:val="0000490C"/>
    <w:rsid w:val="000049A2"/>
    <w:rsid w:val="000049CC"/>
    <w:rsid w:val="00004ABB"/>
    <w:rsid w:val="00004C01"/>
    <w:rsid w:val="00004D9C"/>
    <w:rsid w:val="00004FBA"/>
    <w:rsid w:val="000050E0"/>
    <w:rsid w:val="00005C11"/>
    <w:rsid w:val="00006443"/>
    <w:rsid w:val="00006A42"/>
    <w:rsid w:val="00006B21"/>
    <w:rsid w:val="00006D61"/>
    <w:rsid w:val="00006EA2"/>
    <w:rsid w:val="000071EE"/>
    <w:rsid w:val="00007691"/>
    <w:rsid w:val="00007D53"/>
    <w:rsid w:val="000101D4"/>
    <w:rsid w:val="00010326"/>
    <w:rsid w:val="00010591"/>
    <w:rsid w:val="0001085C"/>
    <w:rsid w:val="000109AF"/>
    <w:rsid w:val="00010BC6"/>
    <w:rsid w:val="00010F02"/>
    <w:rsid w:val="000114EA"/>
    <w:rsid w:val="00011724"/>
    <w:rsid w:val="00011B7A"/>
    <w:rsid w:val="000126FC"/>
    <w:rsid w:val="00012739"/>
    <w:rsid w:val="0001316E"/>
    <w:rsid w:val="00013981"/>
    <w:rsid w:val="00013BD6"/>
    <w:rsid w:val="0001407C"/>
    <w:rsid w:val="000141BA"/>
    <w:rsid w:val="00014741"/>
    <w:rsid w:val="00015036"/>
    <w:rsid w:val="000150A1"/>
    <w:rsid w:val="000154CE"/>
    <w:rsid w:val="00015623"/>
    <w:rsid w:val="00016087"/>
    <w:rsid w:val="000165EF"/>
    <w:rsid w:val="0001663B"/>
    <w:rsid w:val="0001666C"/>
    <w:rsid w:val="00016706"/>
    <w:rsid w:val="000168C9"/>
    <w:rsid w:val="000169BF"/>
    <w:rsid w:val="00016A49"/>
    <w:rsid w:val="00017154"/>
    <w:rsid w:val="0001722C"/>
    <w:rsid w:val="00017AC7"/>
    <w:rsid w:val="00017C17"/>
    <w:rsid w:val="000201AD"/>
    <w:rsid w:val="000201ED"/>
    <w:rsid w:val="00020259"/>
    <w:rsid w:val="00020BDB"/>
    <w:rsid w:val="00020C28"/>
    <w:rsid w:val="00020C78"/>
    <w:rsid w:val="00021292"/>
    <w:rsid w:val="0002146B"/>
    <w:rsid w:val="0002171A"/>
    <w:rsid w:val="00021D2D"/>
    <w:rsid w:val="0002274E"/>
    <w:rsid w:val="00022F4F"/>
    <w:rsid w:val="00022FF0"/>
    <w:rsid w:val="000232D1"/>
    <w:rsid w:val="00023FC0"/>
    <w:rsid w:val="000244CB"/>
    <w:rsid w:val="00024C05"/>
    <w:rsid w:val="000254CD"/>
    <w:rsid w:val="00027412"/>
    <w:rsid w:val="0002743F"/>
    <w:rsid w:val="000278C8"/>
    <w:rsid w:val="000279B9"/>
    <w:rsid w:val="000302CA"/>
    <w:rsid w:val="00030501"/>
    <w:rsid w:val="00030601"/>
    <w:rsid w:val="00030912"/>
    <w:rsid w:val="00031562"/>
    <w:rsid w:val="00031BF2"/>
    <w:rsid w:val="00031DF5"/>
    <w:rsid w:val="00032625"/>
    <w:rsid w:val="00032765"/>
    <w:rsid w:val="00033C22"/>
    <w:rsid w:val="00035348"/>
    <w:rsid w:val="000359AF"/>
    <w:rsid w:val="00035C18"/>
    <w:rsid w:val="00035CB4"/>
    <w:rsid w:val="00036554"/>
    <w:rsid w:val="000369E3"/>
    <w:rsid w:val="00036F03"/>
    <w:rsid w:val="00036FD6"/>
    <w:rsid w:val="0003727F"/>
    <w:rsid w:val="00037285"/>
    <w:rsid w:val="00037895"/>
    <w:rsid w:val="000402AA"/>
    <w:rsid w:val="00040386"/>
    <w:rsid w:val="00040E47"/>
    <w:rsid w:val="00041545"/>
    <w:rsid w:val="00041A88"/>
    <w:rsid w:val="000420B8"/>
    <w:rsid w:val="000422F8"/>
    <w:rsid w:val="000427EE"/>
    <w:rsid w:val="00042B07"/>
    <w:rsid w:val="0004317E"/>
    <w:rsid w:val="00043736"/>
    <w:rsid w:val="00043A29"/>
    <w:rsid w:val="00043DC3"/>
    <w:rsid w:val="00043F33"/>
    <w:rsid w:val="000442BE"/>
    <w:rsid w:val="00044870"/>
    <w:rsid w:val="00044B33"/>
    <w:rsid w:val="00044D07"/>
    <w:rsid w:val="00044F64"/>
    <w:rsid w:val="000450E7"/>
    <w:rsid w:val="00045373"/>
    <w:rsid w:val="00045762"/>
    <w:rsid w:val="00045939"/>
    <w:rsid w:val="00045CC7"/>
    <w:rsid w:val="000463E8"/>
    <w:rsid w:val="00046490"/>
    <w:rsid w:val="00046601"/>
    <w:rsid w:val="00046C36"/>
    <w:rsid w:val="00047C3B"/>
    <w:rsid w:val="00047FA8"/>
    <w:rsid w:val="000505DB"/>
    <w:rsid w:val="00051283"/>
    <w:rsid w:val="000516C4"/>
    <w:rsid w:val="000518FB"/>
    <w:rsid w:val="00051CA0"/>
    <w:rsid w:val="000527E4"/>
    <w:rsid w:val="000528AB"/>
    <w:rsid w:val="000529B7"/>
    <w:rsid w:val="00052B52"/>
    <w:rsid w:val="00052BAC"/>
    <w:rsid w:val="00052DC9"/>
    <w:rsid w:val="00052E11"/>
    <w:rsid w:val="000531BA"/>
    <w:rsid w:val="00053A9C"/>
    <w:rsid w:val="00053AB7"/>
    <w:rsid w:val="00054C0B"/>
    <w:rsid w:val="000550EE"/>
    <w:rsid w:val="00055356"/>
    <w:rsid w:val="00055631"/>
    <w:rsid w:val="00055B17"/>
    <w:rsid w:val="00055BF9"/>
    <w:rsid w:val="000567CB"/>
    <w:rsid w:val="0005752D"/>
    <w:rsid w:val="00057839"/>
    <w:rsid w:val="00057BE4"/>
    <w:rsid w:val="00057D37"/>
    <w:rsid w:val="00060BC7"/>
    <w:rsid w:val="00061CDE"/>
    <w:rsid w:val="00062941"/>
    <w:rsid w:val="00063600"/>
    <w:rsid w:val="00063FF8"/>
    <w:rsid w:val="00064837"/>
    <w:rsid w:val="00064B33"/>
    <w:rsid w:val="00064DCA"/>
    <w:rsid w:val="00064E2C"/>
    <w:rsid w:val="00064E8C"/>
    <w:rsid w:val="00065217"/>
    <w:rsid w:val="00065F3F"/>
    <w:rsid w:val="0006653C"/>
    <w:rsid w:val="00066783"/>
    <w:rsid w:val="000668EB"/>
    <w:rsid w:val="00066987"/>
    <w:rsid w:val="00066D75"/>
    <w:rsid w:val="00066DB7"/>
    <w:rsid w:val="00066F61"/>
    <w:rsid w:val="000673E6"/>
    <w:rsid w:val="00067579"/>
    <w:rsid w:val="0006779A"/>
    <w:rsid w:val="000678E4"/>
    <w:rsid w:val="00067C72"/>
    <w:rsid w:val="00067D77"/>
    <w:rsid w:val="00067E2F"/>
    <w:rsid w:val="0007007B"/>
    <w:rsid w:val="000700FA"/>
    <w:rsid w:val="0007079E"/>
    <w:rsid w:val="00070B5D"/>
    <w:rsid w:val="00070C65"/>
    <w:rsid w:val="0007104E"/>
    <w:rsid w:val="00071BEB"/>
    <w:rsid w:val="00071DBF"/>
    <w:rsid w:val="00072170"/>
    <w:rsid w:val="0007227E"/>
    <w:rsid w:val="00072588"/>
    <w:rsid w:val="00072AEC"/>
    <w:rsid w:val="00072BC4"/>
    <w:rsid w:val="0007302B"/>
    <w:rsid w:val="0007314F"/>
    <w:rsid w:val="0007350D"/>
    <w:rsid w:val="0007354A"/>
    <w:rsid w:val="0007358D"/>
    <w:rsid w:val="000737B6"/>
    <w:rsid w:val="00074684"/>
    <w:rsid w:val="00074CE9"/>
    <w:rsid w:val="00074D71"/>
    <w:rsid w:val="00074F07"/>
    <w:rsid w:val="0007569D"/>
    <w:rsid w:val="00075E4F"/>
    <w:rsid w:val="00076007"/>
    <w:rsid w:val="00076307"/>
    <w:rsid w:val="00076459"/>
    <w:rsid w:val="00077087"/>
    <w:rsid w:val="000775DF"/>
    <w:rsid w:val="000779CE"/>
    <w:rsid w:val="00077A9F"/>
    <w:rsid w:val="00077DC2"/>
    <w:rsid w:val="00080B6A"/>
    <w:rsid w:val="00080BBD"/>
    <w:rsid w:val="0008140E"/>
    <w:rsid w:val="00081467"/>
    <w:rsid w:val="00081654"/>
    <w:rsid w:val="0008196D"/>
    <w:rsid w:val="00081AB4"/>
    <w:rsid w:val="0008245B"/>
    <w:rsid w:val="0008273A"/>
    <w:rsid w:val="00082A97"/>
    <w:rsid w:val="00082DAE"/>
    <w:rsid w:val="000837EE"/>
    <w:rsid w:val="00084531"/>
    <w:rsid w:val="0008454B"/>
    <w:rsid w:val="0008593E"/>
    <w:rsid w:val="000859D2"/>
    <w:rsid w:val="00085C28"/>
    <w:rsid w:val="00086088"/>
    <w:rsid w:val="00086096"/>
    <w:rsid w:val="0008687F"/>
    <w:rsid w:val="000869CE"/>
    <w:rsid w:val="00086AB3"/>
    <w:rsid w:val="00090268"/>
    <w:rsid w:val="000905C2"/>
    <w:rsid w:val="00090A13"/>
    <w:rsid w:val="00090D6C"/>
    <w:rsid w:val="00090F8B"/>
    <w:rsid w:val="00091E48"/>
    <w:rsid w:val="0009207D"/>
    <w:rsid w:val="000929E9"/>
    <w:rsid w:val="00092E19"/>
    <w:rsid w:val="00092E7A"/>
    <w:rsid w:val="00093065"/>
    <w:rsid w:val="000934B8"/>
    <w:rsid w:val="00093846"/>
    <w:rsid w:val="00093FEB"/>
    <w:rsid w:val="0009484A"/>
    <w:rsid w:val="00094DE0"/>
    <w:rsid w:val="0009523D"/>
    <w:rsid w:val="0009594E"/>
    <w:rsid w:val="00095DFA"/>
    <w:rsid w:val="0009617C"/>
    <w:rsid w:val="0009629A"/>
    <w:rsid w:val="00096FB6"/>
    <w:rsid w:val="00097386"/>
    <w:rsid w:val="00097387"/>
    <w:rsid w:val="000A0469"/>
    <w:rsid w:val="000A059F"/>
    <w:rsid w:val="000A21C6"/>
    <w:rsid w:val="000A23B4"/>
    <w:rsid w:val="000A25B2"/>
    <w:rsid w:val="000A2ACD"/>
    <w:rsid w:val="000A2E7D"/>
    <w:rsid w:val="000A2EF5"/>
    <w:rsid w:val="000A33A0"/>
    <w:rsid w:val="000A35B9"/>
    <w:rsid w:val="000A4997"/>
    <w:rsid w:val="000A506E"/>
    <w:rsid w:val="000A507B"/>
    <w:rsid w:val="000A581E"/>
    <w:rsid w:val="000A5B26"/>
    <w:rsid w:val="000A5D7A"/>
    <w:rsid w:val="000A6397"/>
    <w:rsid w:val="000A63C7"/>
    <w:rsid w:val="000A6405"/>
    <w:rsid w:val="000A6D59"/>
    <w:rsid w:val="000A702D"/>
    <w:rsid w:val="000A747F"/>
    <w:rsid w:val="000A7FC6"/>
    <w:rsid w:val="000B044B"/>
    <w:rsid w:val="000B06A6"/>
    <w:rsid w:val="000B0A49"/>
    <w:rsid w:val="000B0F62"/>
    <w:rsid w:val="000B17AA"/>
    <w:rsid w:val="000B1BCC"/>
    <w:rsid w:val="000B1BF8"/>
    <w:rsid w:val="000B1C1C"/>
    <w:rsid w:val="000B214E"/>
    <w:rsid w:val="000B2A5B"/>
    <w:rsid w:val="000B2A61"/>
    <w:rsid w:val="000B2BF8"/>
    <w:rsid w:val="000B2E28"/>
    <w:rsid w:val="000B33C6"/>
    <w:rsid w:val="000B36EC"/>
    <w:rsid w:val="000B3F3A"/>
    <w:rsid w:val="000B430C"/>
    <w:rsid w:val="000B4542"/>
    <w:rsid w:val="000B5246"/>
    <w:rsid w:val="000B6C1B"/>
    <w:rsid w:val="000B6C78"/>
    <w:rsid w:val="000B7042"/>
    <w:rsid w:val="000B76AF"/>
    <w:rsid w:val="000B7EBA"/>
    <w:rsid w:val="000B7F4F"/>
    <w:rsid w:val="000C05A8"/>
    <w:rsid w:val="000C0A26"/>
    <w:rsid w:val="000C0ABA"/>
    <w:rsid w:val="000C1311"/>
    <w:rsid w:val="000C2630"/>
    <w:rsid w:val="000C2E24"/>
    <w:rsid w:val="000C2E8C"/>
    <w:rsid w:val="000C3245"/>
    <w:rsid w:val="000C3650"/>
    <w:rsid w:val="000C3D1F"/>
    <w:rsid w:val="000C3FCC"/>
    <w:rsid w:val="000C45FA"/>
    <w:rsid w:val="000C4925"/>
    <w:rsid w:val="000C4C0F"/>
    <w:rsid w:val="000C4F0C"/>
    <w:rsid w:val="000C5A87"/>
    <w:rsid w:val="000C5D47"/>
    <w:rsid w:val="000C654B"/>
    <w:rsid w:val="000C666D"/>
    <w:rsid w:val="000C6D19"/>
    <w:rsid w:val="000C7133"/>
    <w:rsid w:val="000C7217"/>
    <w:rsid w:val="000C7243"/>
    <w:rsid w:val="000C727C"/>
    <w:rsid w:val="000C76E8"/>
    <w:rsid w:val="000D00B6"/>
    <w:rsid w:val="000D0258"/>
    <w:rsid w:val="000D17EA"/>
    <w:rsid w:val="000D1883"/>
    <w:rsid w:val="000D1BE0"/>
    <w:rsid w:val="000D1C58"/>
    <w:rsid w:val="000D237E"/>
    <w:rsid w:val="000D26BC"/>
    <w:rsid w:val="000D35D0"/>
    <w:rsid w:val="000D37C6"/>
    <w:rsid w:val="000D3843"/>
    <w:rsid w:val="000D3B44"/>
    <w:rsid w:val="000D3FF5"/>
    <w:rsid w:val="000D4926"/>
    <w:rsid w:val="000D515F"/>
    <w:rsid w:val="000D52A5"/>
    <w:rsid w:val="000D5450"/>
    <w:rsid w:val="000D5455"/>
    <w:rsid w:val="000D5986"/>
    <w:rsid w:val="000D5C06"/>
    <w:rsid w:val="000D6479"/>
    <w:rsid w:val="000D64E1"/>
    <w:rsid w:val="000D6B7D"/>
    <w:rsid w:val="000D6D10"/>
    <w:rsid w:val="000D6D88"/>
    <w:rsid w:val="000D7293"/>
    <w:rsid w:val="000D7B28"/>
    <w:rsid w:val="000D7C27"/>
    <w:rsid w:val="000E0AF2"/>
    <w:rsid w:val="000E1264"/>
    <w:rsid w:val="000E13DE"/>
    <w:rsid w:val="000E1D24"/>
    <w:rsid w:val="000E1DA3"/>
    <w:rsid w:val="000E2203"/>
    <w:rsid w:val="000E2D28"/>
    <w:rsid w:val="000E324C"/>
    <w:rsid w:val="000E4024"/>
    <w:rsid w:val="000E47D1"/>
    <w:rsid w:val="000E47F0"/>
    <w:rsid w:val="000E4A6B"/>
    <w:rsid w:val="000E5063"/>
    <w:rsid w:val="000E5344"/>
    <w:rsid w:val="000E56BE"/>
    <w:rsid w:val="000E604B"/>
    <w:rsid w:val="000E60EB"/>
    <w:rsid w:val="000E6A1B"/>
    <w:rsid w:val="000E6CD5"/>
    <w:rsid w:val="000E6F37"/>
    <w:rsid w:val="000E714E"/>
    <w:rsid w:val="000E763D"/>
    <w:rsid w:val="000E7881"/>
    <w:rsid w:val="000E7C39"/>
    <w:rsid w:val="000F0280"/>
    <w:rsid w:val="000F0696"/>
    <w:rsid w:val="000F0C36"/>
    <w:rsid w:val="000F1498"/>
    <w:rsid w:val="000F200C"/>
    <w:rsid w:val="000F2922"/>
    <w:rsid w:val="000F325B"/>
    <w:rsid w:val="000F45FF"/>
    <w:rsid w:val="000F4761"/>
    <w:rsid w:val="000F48FB"/>
    <w:rsid w:val="000F547A"/>
    <w:rsid w:val="000F560E"/>
    <w:rsid w:val="000F5B4B"/>
    <w:rsid w:val="000F62A4"/>
    <w:rsid w:val="000F6FF2"/>
    <w:rsid w:val="000F7084"/>
    <w:rsid w:val="000F7281"/>
    <w:rsid w:val="000F7420"/>
    <w:rsid w:val="000F7988"/>
    <w:rsid w:val="000F7CB6"/>
    <w:rsid w:val="000F7E9A"/>
    <w:rsid w:val="000F7E9B"/>
    <w:rsid w:val="000F7F3F"/>
    <w:rsid w:val="00100168"/>
    <w:rsid w:val="00100622"/>
    <w:rsid w:val="00100D5D"/>
    <w:rsid w:val="00101411"/>
    <w:rsid w:val="001019E2"/>
    <w:rsid w:val="001023E3"/>
    <w:rsid w:val="0010273F"/>
    <w:rsid w:val="0010293B"/>
    <w:rsid w:val="00102F4F"/>
    <w:rsid w:val="001054CD"/>
    <w:rsid w:val="0010579C"/>
    <w:rsid w:val="0010585E"/>
    <w:rsid w:val="00105B30"/>
    <w:rsid w:val="00105FF0"/>
    <w:rsid w:val="001065E5"/>
    <w:rsid w:val="00106729"/>
    <w:rsid w:val="0010695F"/>
    <w:rsid w:val="00106BAA"/>
    <w:rsid w:val="00106D55"/>
    <w:rsid w:val="00106EE8"/>
    <w:rsid w:val="00107152"/>
    <w:rsid w:val="001072A9"/>
    <w:rsid w:val="00107771"/>
    <w:rsid w:val="0011039C"/>
    <w:rsid w:val="001107A9"/>
    <w:rsid w:val="00110B0B"/>
    <w:rsid w:val="00110FBB"/>
    <w:rsid w:val="001110C0"/>
    <w:rsid w:val="0011114A"/>
    <w:rsid w:val="00111578"/>
    <w:rsid w:val="00111B75"/>
    <w:rsid w:val="001122DB"/>
    <w:rsid w:val="001125D9"/>
    <w:rsid w:val="00113666"/>
    <w:rsid w:val="0011366F"/>
    <w:rsid w:val="001136F7"/>
    <w:rsid w:val="00113902"/>
    <w:rsid w:val="0011418B"/>
    <w:rsid w:val="0011454F"/>
    <w:rsid w:val="00114A65"/>
    <w:rsid w:val="00114D9C"/>
    <w:rsid w:val="00114FA2"/>
    <w:rsid w:val="0011584B"/>
    <w:rsid w:val="00115C6B"/>
    <w:rsid w:val="00115D31"/>
    <w:rsid w:val="0011622C"/>
    <w:rsid w:val="0011624C"/>
    <w:rsid w:val="00116518"/>
    <w:rsid w:val="001166A2"/>
    <w:rsid w:val="001166D3"/>
    <w:rsid w:val="00117176"/>
    <w:rsid w:val="001177B2"/>
    <w:rsid w:val="00120070"/>
    <w:rsid w:val="00120104"/>
    <w:rsid w:val="00120829"/>
    <w:rsid w:val="00120A12"/>
    <w:rsid w:val="00120A93"/>
    <w:rsid w:val="00121937"/>
    <w:rsid w:val="00121E57"/>
    <w:rsid w:val="00121FC5"/>
    <w:rsid w:val="001220A8"/>
    <w:rsid w:val="001228BF"/>
    <w:rsid w:val="00122A49"/>
    <w:rsid w:val="00122DBD"/>
    <w:rsid w:val="001236F5"/>
    <w:rsid w:val="00123A0A"/>
    <w:rsid w:val="00123AF4"/>
    <w:rsid w:val="00124559"/>
    <w:rsid w:val="00124DF4"/>
    <w:rsid w:val="00124EB5"/>
    <w:rsid w:val="00125224"/>
    <w:rsid w:val="0012529D"/>
    <w:rsid w:val="001259E9"/>
    <w:rsid w:val="00126182"/>
    <w:rsid w:val="0012699A"/>
    <w:rsid w:val="00126E4F"/>
    <w:rsid w:val="0012712F"/>
    <w:rsid w:val="001279F8"/>
    <w:rsid w:val="00127E99"/>
    <w:rsid w:val="00130658"/>
    <w:rsid w:val="001308AD"/>
    <w:rsid w:val="00130FD8"/>
    <w:rsid w:val="0013109D"/>
    <w:rsid w:val="001310D8"/>
    <w:rsid w:val="001311D7"/>
    <w:rsid w:val="001311F1"/>
    <w:rsid w:val="00132FB4"/>
    <w:rsid w:val="00133588"/>
    <w:rsid w:val="00133B94"/>
    <w:rsid w:val="00133BE2"/>
    <w:rsid w:val="00133E63"/>
    <w:rsid w:val="00134186"/>
    <w:rsid w:val="00134D11"/>
    <w:rsid w:val="001350FD"/>
    <w:rsid w:val="00135761"/>
    <w:rsid w:val="001358F2"/>
    <w:rsid w:val="00135CBA"/>
    <w:rsid w:val="00135D81"/>
    <w:rsid w:val="00136413"/>
    <w:rsid w:val="001364A5"/>
    <w:rsid w:val="001364D8"/>
    <w:rsid w:val="00136B5D"/>
    <w:rsid w:val="00136BE8"/>
    <w:rsid w:val="00137150"/>
    <w:rsid w:val="001411A2"/>
    <w:rsid w:val="001417D2"/>
    <w:rsid w:val="00141AA0"/>
    <w:rsid w:val="00141F58"/>
    <w:rsid w:val="001432E6"/>
    <w:rsid w:val="00143869"/>
    <w:rsid w:val="00143D1B"/>
    <w:rsid w:val="0014486F"/>
    <w:rsid w:val="001449EF"/>
    <w:rsid w:val="0014510E"/>
    <w:rsid w:val="00145391"/>
    <w:rsid w:val="00145432"/>
    <w:rsid w:val="00145A01"/>
    <w:rsid w:val="00145CD8"/>
    <w:rsid w:val="001473CA"/>
    <w:rsid w:val="001503B6"/>
    <w:rsid w:val="00150960"/>
    <w:rsid w:val="00150D2F"/>
    <w:rsid w:val="00151101"/>
    <w:rsid w:val="001523B9"/>
    <w:rsid w:val="00152AFB"/>
    <w:rsid w:val="00152BA0"/>
    <w:rsid w:val="00152DA4"/>
    <w:rsid w:val="00152E95"/>
    <w:rsid w:val="00153A00"/>
    <w:rsid w:val="00153A43"/>
    <w:rsid w:val="00153A45"/>
    <w:rsid w:val="00153ABA"/>
    <w:rsid w:val="00153CE7"/>
    <w:rsid w:val="001540CF"/>
    <w:rsid w:val="00154193"/>
    <w:rsid w:val="00154BAE"/>
    <w:rsid w:val="00155B28"/>
    <w:rsid w:val="00157088"/>
    <w:rsid w:val="00157166"/>
    <w:rsid w:val="00157701"/>
    <w:rsid w:val="00157CB0"/>
    <w:rsid w:val="00160934"/>
    <w:rsid w:val="00160A63"/>
    <w:rsid w:val="0016119C"/>
    <w:rsid w:val="00161529"/>
    <w:rsid w:val="0016177F"/>
    <w:rsid w:val="00161ADD"/>
    <w:rsid w:val="001620B7"/>
    <w:rsid w:val="001624BC"/>
    <w:rsid w:val="00162EE9"/>
    <w:rsid w:val="001650A3"/>
    <w:rsid w:val="00165595"/>
    <w:rsid w:val="00165E24"/>
    <w:rsid w:val="00165E8E"/>
    <w:rsid w:val="00167374"/>
    <w:rsid w:val="0016764F"/>
    <w:rsid w:val="0017030B"/>
    <w:rsid w:val="0017071E"/>
    <w:rsid w:val="001718C7"/>
    <w:rsid w:val="001719B7"/>
    <w:rsid w:val="001719C5"/>
    <w:rsid w:val="00172937"/>
    <w:rsid w:val="00172B65"/>
    <w:rsid w:val="001730F7"/>
    <w:rsid w:val="00173CA0"/>
    <w:rsid w:val="00174C93"/>
    <w:rsid w:val="001750D6"/>
    <w:rsid w:val="0017521D"/>
    <w:rsid w:val="00175D0A"/>
    <w:rsid w:val="00175D49"/>
    <w:rsid w:val="00175E26"/>
    <w:rsid w:val="00175E66"/>
    <w:rsid w:val="0017691C"/>
    <w:rsid w:val="00176ECA"/>
    <w:rsid w:val="00177B14"/>
    <w:rsid w:val="00177C4F"/>
    <w:rsid w:val="00180535"/>
    <w:rsid w:val="00180B5F"/>
    <w:rsid w:val="00180DB2"/>
    <w:rsid w:val="0018110D"/>
    <w:rsid w:val="00181279"/>
    <w:rsid w:val="0018135A"/>
    <w:rsid w:val="00181431"/>
    <w:rsid w:val="00181DD4"/>
    <w:rsid w:val="00182035"/>
    <w:rsid w:val="001822F8"/>
    <w:rsid w:val="0018239C"/>
    <w:rsid w:val="00182C71"/>
    <w:rsid w:val="00182D89"/>
    <w:rsid w:val="0018365C"/>
    <w:rsid w:val="001837A2"/>
    <w:rsid w:val="0018395B"/>
    <w:rsid w:val="00184C30"/>
    <w:rsid w:val="0018521D"/>
    <w:rsid w:val="00185444"/>
    <w:rsid w:val="0018545B"/>
    <w:rsid w:val="00185802"/>
    <w:rsid w:val="00185BDE"/>
    <w:rsid w:val="00186768"/>
    <w:rsid w:val="00186F7A"/>
    <w:rsid w:val="00186FF5"/>
    <w:rsid w:val="0018774E"/>
    <w:rsid w:val="00187B56"/>
    <w:rsid w:val="0019033E"/>
    <w:rsid w:val="00190468"/>
    <w:rsid w:val="001905D0"/>
    <w:rsid w:val="00190718"/>
    <w:rsid w:val="00190A50"/>
    <w:rsid w:val="001911BD"/>
    <w:rsid w:val="00191547"/>
    <w:rsid w:val="001939C5"/>
    <w:rsid w:val="001946C0"/>
    <w:rsid w:val="00194734"/>
    <w:rsid w:val="001948A9"/>
    <w:rsid w:val="0019496F"/>
    <w:rsid w:val="00194BE1"/>
    <w:rsid w:val="00194E5B"/>
    <w:rsid w:val="00195A87"/>
    <w:rsid w:val="00196432"/>
    <w:rsid w:val="001964F4"/>
    <w:rsid w:val="00197074"/>
    <w:rsid w:val="00197993"/>
    <w:rsid w:val="00197D75"/>
    <w:rsid w:val="001A0189"/>
    <w:rsid w:val="001A0739"/>
    <w:rsid w:val="001A10A6"/>
    <w:rsid w:val="001A144C"/>
    <w:rsid w:val="001A1855"/>
    <w:rsid w:val="001A1962"/>
    <w:rsid w:val="001A2545"/>
    <w:rsid w:val="001A2902"/>
    <w:rsid w:val="001A2BB1"/>
    <w:rsid w:val="001A2C90"/>
    <w:rsid w:val="001A358E"/>
    <w:rsid w:val="001A3846"/>
    <w:rsid w:val="001A3B3D"/>
    <w:rsid w:val="001A3DB8"/>
    <w:rsid w:val="001A3F2D"/>
    <w:rsid w:val="001A3F34"/>
    <w:rsid w:val="001A40B7"/>
    <w:rsid w:val="001A40B9"/>
    <w:rsid w:val="001A4199"/>
    <w:rsid w:val="001A58AB"/>
    <w:rsid w:val="001A5962"/>
    <w:rsid w:val="001A5C97"/>
    <w:rsid w:val="001A6111"/>
    <w:rsid w:val="001A614A"/>
    <w:rsid w:val="001A64D5"/>
    <w:rsid w:val="001A6C55"/>
    <w:rsid w:val="001A6DC1"/>
    <w:rsid w:val="001A6E75"/>
    <w:rsid w:val="001A7685"/>
    <w:rsid w:val="001B03CF"/>
    <w:rsid w:val="001B07C6"/>
    <w:rsid w:val="001B0E3F"/>
    <w:rsid w:val="001B0E7E"/>
    <w:rsid w:val="001B1269"/>
    <w:rsid w:val="001B1600"/>
    <w:rsid w:val="001B1A2E"/>
    <w:rsid w:val="001B1A37"/>
    <w:rsid w:val="001B1CA0"/>
    <w:rsid w:val="001B2752"/>
    <w:rsid w:val="001B2945"/>
    <w:rsid w:val="001B2980"/>
    <w:rsid w:val="001B29D7"/>
    <w:rsid w:val="001B38F6"/>
    <w:rsid w:val="001B3B10"/>
    <w:rsid w:val="001B4ABA"/>
    <w:rsid w:val="001B5352"/>
    <w:rsid w:val="001B5AD7"/>
    <w:rsid w:val="001B6379"/>
    <w:rsid w:val="001B63E2"/>
    <w:rsid w:val="001B6667"/>
    <w:rsid w:val="001B716F"/>
    <w:rsid w:val="001B7985"/>
    <w:rsid w:val="001B7FD9"/>
    <w:rsid w:val="001C05DB"/>
    <w:rsid w:val="001C0A6A"/>
    <w:rsid w:val="001C0E74"/>
    <w:rsid w:val="001C1632"/>
    <w:rsid w:val="001C174F"/>
    <w:rsid w:val="001C17C6"/>
    <w:rsid w:val="001C19D2"/>
    <w:rsid w:val="001C1A32"/>
    <w:rsid w:val="001C1E31"/>
    <w:rsid w:val="001C26AA"/>
    <w:rsid w:val="001C2871"/>
    <w:rsid w:val="001C29E1"/>
    <w:rsid w:val="001C2D06"/>
    <w:rsid w:val="001C2E39"/>
    <w:rsid w:val="001C2F61"/>
    <w:rsid w:val="001C3867"/>
    <w:rsid w:val="001C3A4D"/>
    <w:rsid w:val="001C3B47"/>
    <w:rsid w:val="001C483F"/>
    <w:rsid w:val="001C4E44"/>
    <w:rsid w:val="001C4EFC"/>
    <w:rsid w:val="001C583E"/>
    <w:rsid w:val="001C6726"/>
    <w:rsid w:val="001C6FC9"/>
    <w:rsid w:val="001C7379"/>
    <w:rsid w:val="001C7699"/>
    <w:rsid w:val="001D0370"/>
    <w:rsid w:val="001D0ED3"/>
    <w:rsid w:val="001D0FAA"/>
    <w:rsid w:val="001D10BC"/>
    <w:rsid w:val="001D1176"/>
    <w:rsid w:val="001D12CF"/>
    <w:rsid w:val="001D1754"/>
    <w:rsid w:val="001D280B"/>
    <w:rsid w:val="001D2A69"/>
    <w:rsid w:val="001D3560"/>
    <w:rsid w:val="001D3899"/>
    <w:rsid w:val="001D3B0B"/>
    <w:rsid w:val="001D3BF2"/>
    <w:rsid w:val="001D4010"/>
    <w:rsid w:val="001D454E"/>
    <w:rsid w:val="001D4A4A"/>
    <w:rsid w:val="001D4BFE"/>
    <w:rsid w:val="001D57BD"/>
    <w:rsid w:val="001D59F0"/>
    <w:rsid w:val="001D5BCF"/>
    <w:rsid w:val="001D6D2C"/>
    <w:rsid w:val="001D723E"/>
    <w:rsid w:val="001D72F5"/>
    <w:rsid w:val="001D7343"/>
    <w:rsid w:val="001D7A1D"/>
    <w:rsid w:val="001E0146"/>
    <w:rsid w:val="001E08A7"/>
    <w:rsid w:val="001E0EE2"/>
    <w:rsid w:val="001E12D3"/>
    <w:rsid w:val="001E154F"/>
    <w:rsid w:val="001E16D5"/>
    <w:rsid w:val="001E2082"/>
    <w:rsid w:val="001E251B"/>
    <w:rsid w:val="001E32BE"/>
    <w:rsid w:val="001E3DA7"/>
    <w:rsid w:val="001E40E4"/>
    <w:rsid w:val="001E4120"/>
    <w:rsid w:val="001E41DC"/>
    <w:rsid w:val="001E425E"/>
    <w:rsid w:val="001E45A1"/>
    <w:rsid w:val="001E494E"/>
    <w:rsid w:val="001E5F0F"/>
    <w:rsid w:val="001E5F88"/>
    <w:rsid w:val="001E6C0E"/>
    <w:rsid w:val="001E77FB"/>
    <w:rsid w:val="001F0312"/>
    <w:rsid w:val="001F04E8"/>
    <w:rsid w:val="001F0629"/>
    <w:rsid w:val="001F0BDF"/>
    <w:rsid w:val="001F144E"/>
    <w:rsid w:val="001F1D4B"/>
    <w:rsid w:val="001F265F"/>
    <w:rsid w:val="001F3327"/>
    <w:rsid w:val="001F36FE"/>
    <w:rsid w:val="001F3FD3"/>
    <w:rsid w:val="001F4906"/>
    <w:rsid w:val="001F5CD5"/>
    <w:rsid w:val="001F6376"/>
    <w:rsid w:val="001F7E05"/>
    <w:rsid w:val="00200BD7"/>
    <w:rsid w:val="00200C17"/>
    <w:rsid w:val="00200DF1"/>
    <w:rsid w:val="00200F27"/>
    <w:rsid w:val="002010D4"/>
    <w:rsid w:val="002010FA"/>
    <w:rsid w:val="002016DE"/>
    <w:rsid w:val="0020185F"/>
    <w:rsid w:val="00201BAF"/>
    <w:rsid w:val="00202515"/>
    <w:rsid w:val="002028D8"/>
    <w:rsid w:val="00202F08"/>
    <w:rsid w:val="00203403"/>
    <w:rsid w:val="0020349F"/>
    <w:rsid w:val="00203C5A"/>
    <w:rsid w:val="002041CA"/>
    <w:rsid w:val="002048FB"/>
    <w:rsid w:val="00204A3D"/>
    <w:rsid w:val="00205340"/>
    <w:rsid w:val="0020560A"/>
    <w:rsid w:val="0020581B"/>
    <w:rsid w:val="00205877"/>
    <w:rsid w:val="00205A43"/>
    <w:rsid w:val="00206626"/>
    <w:rsid w:val="002066E2"/>
    <w:rsid w:val="002068D3"/>
    <w:rsid w:val="002073CB"/>
    <w:rsid w:val="002077CA"/>
    <w:rsid w:val="00207876"/>
    <w:rsid w:val="00207C20"/>
    <w:rsid w:val="002106E3"/>
    <w:rsid w:val="002109D7"/>
    <w:rsid w:val="00210F78"/>
    <w:rsid w:val="00211875"/>
    <w:rsid w:val="002119A3"/>
    <w:rsid w:val="002120D4"/>
    <w:rsid w:val="002121A2"/>
    <w:rsid w:val="0021268C"/>
    <w:rsid w:val="00212EC4"/>
    <w:rsid w:val="002131F9"/>
    <w:rsid w:val="002133B4"/>
    <w:rsid w:val="00213559"/>
    <w:rsid w:val="00213F23"/>
    <w:rsid w:val="002143EE"/>
    <w:rsid w:val="00214441"/>
    <w:rsid w:val="002147D6"/>
    <w:rsid w:val="00214B33"/>
    <w:rsid w:val="00214EE1"/>
    <w:rsid w:val="00215132"/>
    <w:rsid w:val="0021561A"/>
    <w:rsid w:val="00216449"/>
    <w:rsid w:val="0021734F"/>
    <w:rsid w:val="00217438"/>
    <w:rsid w:val="00217574"/>
    <w:rsid w:val="00217746"/>
    <w:rsid w:val="00217839"/>
    <w:rsid w:val="0021787A"/>
    <w:rsid w:val="00217F5A"/>
    <w:rsid w:val="00220765"/>
    <w:rsid w:val="0022088C"/>
    <w:rsid w:val="00220EE2"/>
    <w:rsid w:val="002227FC"/>
    <w:rsid w:val="00222983"/>
    <w:rsid w:val="00222F86"/>
    <w:rsid w:val="00223B99"/>
    <w:rsid w:val="002241C7"/>
    <w:rsid w:val="00224404"/>
    <w:rsid w:val="00224C0C"/>
    <w:rsid w:val="00224ED1"/>
    <w:rsid w:val="0022513B"/>
    <w:rsid w:val="00225530"/>
    <w:rsid w:val="0022573B"/>
    <w:rsid w:val="0022584C"/>
    <w:rsid w:val="00225B45"/>
    <w:rsid w:val="00226259"/>
    <w:rsid w:val="002262B3"/>
    <w:rsid w:val="00226352"/>
    <w:rsid w:val="002265D5"/>
    <w:rsid w:val="00226897"/>
    <w:rsid w:val="00227099"/>
    <w:rsid w:val="002272FC"/>
    <w:rsid w:val="00230398"/>
    <w:rsid w:val="00230C14"/>
    <w:rsid w:val="00231A25"/>
    <w:rsid w:val="00231B44"/>
    <w:rsid w:val="0023202D"/>
    <w:rsid w:val="002324B2"/>
    <w:rsid w:val="00232B99"/>
    <w:rsid w:val="0023394A"/>
    <w:rsid w:val="002342AC"/>
    <w:rsid w:val="0023488D"/>
    <w:rsid w:val="00234DB8"/>
    <w:rsid w:val="00235566"/>
    <w:rsid w:val="0023686F"/>
    <w:rsid w:val="00236974"/>
    <w:rsid w:val="00236B4F"/>
    <w:rsid w:val="00236D39"/>
    <w:rsid w:val="00236E6B"/>
    <w:rsid w:val="002374B1"/>
    <w:rsid w:val="00237A61"/>
    <w:rsid w:val="00237C71"/>
    <w:rsid w:val="00237CB0"/>
    <w:rsid w:val="0024010F"/>
    <w:rsid w:val="00240907"/>
    <w:rsid w:val="00240A12"/>
    <w:rsid w:val="0024105D"/>
    <w:rsid w:val="00241937"/>
    <w:rsid w:val="00241F67"/>
    <w:rsid w:val="002422A4"/>
    <w:rsid w:val="00242354"/>
    <w:rsid w:val="00242A78"/>
    <w:rsid w:val="00242C49"/>
    <w:rsid w:val="00242DA7"/>
    <w:rsid w:val="0024306C"/>
    <w:rsid w:val="00243F0B"/>
    <w:rsid w:val="00243F71"/>
    <w:rsid w:val="00244AA6"/>
    <w:rsid w:val="00245081"/>
    <w:rsid w:val="00245A4F"/>
    <w:rsid w:val="00245AEE"/>
    <w:rsid w:val="00245C8D"/>
    <w:rsid w:val="00245F6D"/>
    <w:rsid w:val="00246455"/>
    <w:rsid w:val="0024654B"/>
    <w:rsid w:val="002469E4"/>
    <w:rsid w:val="00246CBA"/>
    <w:rsid w:val="002471E3"/>
    <w:rsid w:val="002479B4"/>
    <w:rsid w:val="00247BA9"/>
    <w:rsid w:val="00250181"/>
    <w:rsid w:val="00250546"/>
    <w:rsid w:val="002509EA"/>
    <w:rsid w:val="00250F7F"/>
    <w:rsid w:val="00251837"/>
    <w:rsid w:val="002525B8"/>
    <w:rsid w:val="002525DA"/>
    <w:rsid w:val="00252661"/>
    <w:rsid w:val="00252C54"/>
    <w:rsid w:val="00252FD4"/>
    <w:rsid w:val="00253264"/>
    <w:rsid w:val="00253D2F"/>
    <w:rsid w:val="00254900"/>
    <w:rsid w:val="00254958"/>
    <w:rsid w:val="00254A4B"/>
    <w:rsid w:val="00254E0C"/>
    <w:rsid w:val="00254F3B"/>
    <w:rsid w:val="00255712"/>
    <w:rsid w:val="002557EB"/>
    <w:rsid w:val="00255E50"/>
    <w:rsid w:val="002564BC"/>
    <w:rsid w:val="0025692B"/>
    <w:rsid w:val="00256FF5"/>
    <w:rsid w:val="00257232"/>
    <w:rsid w:val="00257B6C"/>
    <w:rsid w:val="00257DE4"/>
    <w:rsid w:val="00261344"/>
    <w:rsid w:val="0026171C"/>
    <w:rsid w:val="002627A9"/>
    <w:rsid w:val="00262A8A"/>
    <w:rsid w:val="0026403A"/>
    <w:rsid w:val="002643E8"/>
    <w:rsid w:val="00264EF7"/>
    <w:rsid w:val="002653F9"/>
    <w:rsid w:val="00265883"/>
    <w:rsid w:val="00266180"/>
    <w:rsid w:val="0026626C"/>
    <w:rsid w:val="002664E5"/>
    <w:rsid w:val="002664FF"/>
    <w:rsid w:val="002665F6"/>
    <w:rsid w:val="00266E36"/>
    <w:rsid w:val="00266FC2"/>
    <w:rsid w:val="002673D3"/>
    <w:rsid w:val="00267661"/>
    <w:rsid w:val="00267D6A"/>
    <w:rsid w:val="0027004E"/>
    <w:rsid w:val="00270714"/>
    <w:rsid w:val="0027191D"/>
    <w:rsid w:val="002729F4"/>
    <w:rsid w:val="00272E06"/>
    <w:rsid w:val="00272EA3"/>
    <w:rsid w:val="00272EC9"/>
    <w:rsid w:val="00273228"/>
    <w:rsid w:val="00273E9F"/>
    <w:rsid w:val="0027407F"/>
    <w:rsid w:val="002743A2"/>
    <w:rsid w:val="0027494B"/>
    <w:rsid w:val="00274EC1"/>
    <w:rsid w:val="00275002"/>
    <w:rsid w:val="00275695"/>
    <w:rsid w:val="00275929"/>
    <w:rsid w:val="00276F39"/>
    <w:rsid w:val="002804F2"/>
    <w:rsid w:val="00280614"/>
    <w:rsid w:val="0028092E"/>
    <w:rsid w:val="00281A6C"/>
    <w:rsid w:val="00281BC4"/>
    <w:rsid w:val="00281EF6"/>
    <w:rsid w:val="0028324D"/>
    <w:rsid w:val="002833EA"/>
    <w:rsid w:val="00283ADD"/>
    <w:rsid w:val="002842E6"/>
    <w:rsid w:val="0028477F"/>
    <w:rsid w:val="002848DD"/>
    <w:rsid w:val="00284B7B"/>
    <w:rsid w:val="00285339"/>
    <w:rsid w:val="002856CA"/>
    <w:rsid w:val="002857DC"/>
    <w:rsid w:val="00285E4A"/>
    <w:rsid w:val="00286948"/>
    <w:rsid w:val="00286C32"/>
    <w:rsid w:val="0028725C"/>
    <w:rsid w:val="002905BE"/>
    <w:rsid w:val="002907E6"/>
    <w:rsid w:val="00290A0C"/>
    <w:rsid w:val="00290DDE"/>
    <w:rsid w:val="00291355"/>
    <w:rsid w:val="00291BCC"/>
    <w:rsid w:val="002929CD"/>
    <w:rsid w:val="00292CC6"/>
    <w:rsid w:val="00293F33"/>
    <w:rsid w:val="0029443D"/>
    <w:rsid w:val="00294A2B"/>
    <w:rsid w:val="0029530F"/>
    <w:rsid w:val="0029534E"/>
    <w:rsid w:val="00295574"/>
    <w:rsid w:val="002955C9"/>
    <w:rsid w:val="0029587C"/>
    <w:rsid w:val="00295923"/>
    <w:rsid w:val="00295A3F"/>
    <w:rsid w:val="00295A6E"/>
    <w:rsid w:val="00295B1C"/>
    <w:rsid w:val="00295DE0"/>
    <w:rsid w:val="002967EE"/>
    <w:rsid w:val="00297564"/>
    <w:rsid w:val="0029757C"/>
    <w:rsid w:val="00297653"/>
    <w:rsid w:val="00297E0C"/>
    <w:rsid w:val="00297ECF"/>
    <w:rsid w:val="002A017C"/>
    <w:rsid w:val="002A046C"/>
    <w:rsid w:val="002A09B8"/>
    <w:rsid w:val="002A0A3E"/>
    <w:rsid w:val="002A0C36"/>
    <w:rsid w:val="002A0CDD"/>
    <w:rsid w:val="002A108F"/>
    <w:rsid w:val="002A12FC"/>
    <w:rsid w:val="002A17B5"/>
    <w:rsid w:val="002A1B36"/>
    <w:rsid w:val="002A2154"/>
    <w:rsid w:val="002A2285"/>
    <w:rsid w:val="002A233F"/>
    <w:rsid w:val="002A2BFB"/>
    <w:rsid w:val="002A349E"/>
    <w:rsid w:val="002A370D"/>
    <w:rsid w:val="002A3B77"/>
    <w:rsid w:val="002A3DFB"/>
    <w:rsid w:val="002A464B"/>
    <w:rsid w:val="002A4829"/>
    <w:rsid w:val="002A491F"/>
    <w:rsid w:val="002A4ADE"/>
    <w:rsid w:val="002A4C67"/>
    <w:rsid w:val="002A4E4F"/>
    <w:rsid w:val="002A5226"/>
    <w:rsid w:val="002A5734"/>
    <w:rsid w:val="002A597F"/>
    <w:rsid w:val="002A5A22"/>
    <w:rsid w:val="002A5D20"/>
    <w:rsid w:val="002A6054"/>
    <w:rsid w:val="002A633F"/>
    <w:rsid w:val="002A66EA"/>
    <w:rsid w:val="002A671C"/>
    <w:rsid w:val="002A6993"/>
    <w:rsid w:val="002A6C81"/>
    <w:rsid w:val="002A6EC9"/>
    <w:rsid w:val="002A75EB"/>
    <w:rsid w:val="002A7983"/>
    <w:rsid w:val="002A7C8D"/>
    <w:rsid w:val="002B00F0"/>
    <w:rsid w:val="002B0184"/>
    <w:rsid w:val="002B0478"/>
    <w:rsid w:val="002B07DF"/>
    <w:rsid w:val="002B0916"/>
    <w:rsid w:val="002B0D04"/>
    <w:rsid w:val="002B0DFD"/>
    <w:rsid w:val="002B14D7"/>
    <w:rsid w:val="002B18D8"/>
    <w:rsid w:val="002B253E"/>
    <w:rsid w:val="002B276F"/>
    <w:rsid w:val="002B2D95"/>
    <w:rsid w:val="002B2F0A"/>
    <w:rsid w:val="002B3341"/>
    <w:rsid w:val="002B3870"/>
    <w:rsid w:val="002B42E5"/>
    <w:rsid w:val="002B5C66"/>
    <w:rsid w:val="002B693B"/>
    <w:rsid w:val="002B78A9"/>
    <w:rsid w:val="002B7A32"/>
    <w:rsid w:val="002C0680"/>
    <w:rsid w:val="002C0695"/>
    <w:rsid w:val="002C114E"/>
    <w:rsid w:val="002C150E"/>
    <w:rsid w:val="002C1751"/>
    <w:rsid w:val="002C21FB"/>
    <w:rsid w:val="002C2225"/>
    <w:rsid w:val="002C2B37"/>
    <w:rsid w:val="002C2DC1"/>
    <w:rsid w:val="002C2F8D"/>
    <w:rsid w:val="002C3712"/>
    <w:rsid w:val="002C3A75"/>
    <w:rsid w:val="002C3AC5"/>
    <w:rsid w:val="002C3CD8"/>
    <w:rsid w:val="002C3FD7"/>
    <w:rsid w:val="002C4BC1"/>
    <w:rsid w:val="002C51AF"/>
    <w:rsid w:val="002C5574"/>
    <w:rsid w:val="002C557C"/>
    <w:rsid w:val="002C57FC"/>
    <w:rsid w:val="002C622C"/>
    <w:rsid w:val="002C649C"/>
    <w:rsid w:val="002C7035"/>
    <w:rsid w:val="002C74EA"/>
    <w:rsid w:val="002C7BF3"/>
    <w:rsid w:val="002C7E8A"/>
    <w:rsid w:val="002C7FF1"/>
    <w:rsid w:val="002D0453"/>
    <w:rsid w:val="002D0F2B"/>
    <w:rsid w:val="002D168C"/>
    <w:rsid w:val="002D1749"/>
    <w:rsid w:val="002D1877"/>
    <w:rsid w:val="002D1987"/>
    <w:rsid w:val="002D1AB1"/>
    <w:rsid w:val="002D1AE1"/>
    <w:rsid w:val="002D1C47"/>
    <w:rsid w:val="002D1F30"/>
    <w:rsid w:val="002D2180"/>
    <w:rsid w:val="002D21AB"/>
    <w:rsid w:val="002D25C7"/>
    <w:rsid w:val="002D299E"/>
    <w:rsid w:val="002D2DB3"/>
    <w:rsid w:val="002D2F6B"/>
    <w:rsid w:val="002D2FAE"/>
    <w:rsid w:val="002D3917"/>
    <w:rsid w:val="002D3A70"/>
    <w:rsid w:val="002D47B1"/>
    <w:rsid w:val="002D4890"/>
    <w:rsid w:val="002D49DD"/>
    <w:rsid w:val="002D55A8"/>
    <w:rsid w:val="002D568D"/>
    <w:rsid w:val="002D57CD"/>
    <w:rsid w:val="002D595A"/>
    <w:rsid w:val="002D5F3D"/>
    <w:rsid w:val="002D68A6"/>
    <w:rsid w:val="002D6B15"/>
    <w:rsid w:val="002D716F"/>
    <w:rsid w:val="002D765A"/>
    <w:rsid w:val="002D76CE"/>
    <w:rsid w:val="002D7EB4"/>
    <w:rsid w:val="002E0181"/>
    <w:rsid w:val="002E0340"/>
    <w:rsid w:val="002E0BBE"/>
    <w:rsid w:val="002E11E0"/>
    <w:rsid w:val="002E188B"/>
    <w:rsid w:val="002E2292"/>
    <w:rsid w:val="002E2D2C"/>
    <w:rsid w:val="002E2FF4"/>
    <w:rsid w:val="002E3C2C"/>
    <w:rsid w:val="002E419E"/>
    <w:rsid w:val="002E4493"/>
    <w:rsid w:val="002E45F2"/>
    <w:rsid w:val="002E490B"/>
    <w:rsid w:val="002E4CEF"/>
    <w:rsid w:val="002E5BC9"/>
    <w:rsid w:val="002E5FA1"/>
    <w:rsid w:val="002E6048"/>
    <w:rsid w:val="002E6118"/>
    <w:rsid w:val="002E664F"/>
    <w:rsid w:val="002E6914"/>
    <w:rsid w:val="002E6C5C"/>
    <w:rsid w:val="002E6F8D"/>
    <w:rsid w:val="002E7161"/>
    <w:rsid w:val="002E7555"/>
    <w:rsid w:val="002E786E"/>
    <w:rsid w:val="002E7946"/>
    <w:rsid w:val="002E7BD3"/>
    <w:rsid w:val="002E7EF4"/>
    <w:rsid w:val="002F0415"/>
    <w:rsid w:val="002F0B7D"/>
    <w:rsid w:val="002F173A"/>
    <w:rsid w:val="002F1D75"/>
    <w:rsid w:val="002F209B"/>
    <w:rsid w:val="002F2E6E"/>
    <w:rsid w:val="002F38D9"/>
    <w:rsid w:val="002F3EE9"/>
    <w:rsid w:val="002F4D53"/>
    <w:rsid w:val="002F4EB9"/>
    <w:rsid w:val="002F5924"/>
    <w:rsid w:val="002F5B7B"/>
    <w:rsid w:val="002F6007"/>
    <w:rsid w:val="002F611D"/>
    <w:rsid w:val="002F69A4"/>
    <w:rsid w:val="002F6B94"/>
    <w:rsid w:val="002F7B35"/>
    <w:rsid w:val="00300162"/>
    <w:rsid w:val="0030037D"/>
    <w:rsid w:val="00300E0F"/>
    <w:rsid w:val="00300E34"/>
    <w:rsid w:val="00300FC1"/>
    <w:rsid w:val="003018E8"/>
    <w:rsid w:val="00301AB1"/>
    <w:rsid w:val="00301F9E"/>
    <w:rsid w:val="0030244C"/>
    <w:rsid w:val="003024E0"/>
    <w:rsid w:val="00302959"/>
    <w:rsid w:val="00302D1B"/>
    <w:rsid w:val="00303175"/>
    <w:rsid w:val="003032E8"/>
    <w:rsid w:val="00303404"/>
    <w:rsid w:val="0030392D"/>
    <w:rsid w:val="00303D98"/>
    <w:rsid w:val="003047C5"/>
    <w:rsid w:val="00304934"/>
    <w:rsid w:val="00304AB2"/>
    <w:rsid w:val="00305C9E"/>
    <w:rsid w:val="003062CC"/>
    <w:rsid w:val="00306B7B"/>
    <w:rsid w:val="0030717E"/>
    <w:rsid w:val="0030767A"/>
    <w:rsid w:val="00310665"/>
    <w:rsid w:val="00310B4D"/>
    <w:rsid w:val="00311802"/>
    <w:rsid w:val="00312E30"/>
    <w:rsid w:val="00312FA6"/>
    <w:rsid w:val="00313218"/>
    <w:rsid w:val="0031332C"/>
    <w:rsid w:val="0031477D"/>
    <w:rsid w:val="00314AE9"/>
    <w:rsid w:val="00315571"/>
    <w:rsid w:val="00316096"/>
    <w:rsid w:val="003162BE"/>
    <w:rsid w:val="003162F7"/>
    <w:rsid w:val="00316CC8"/>
    <w:rsid w:val="003179B3"/>
    <w:rsid w:val="00320A9C"/>
    <w:rsid w:val="00320E93"/>
    <w:rsid w:val="003210DF"/>
    <w:rsid w:val="003223CF"/>
    <w:rsid w:val="00322521"/>
    <w:rsid w:val="00323258"/>
    <w:rsid w:val="0032338C"/>
    <w:rsid w:val="0032409B"/>
    <w:rsid w:val="003240F4"/>
    <w:rsid w:val="00325049"/>
    <w:rsid w:val="00325134"/>
    <w:rsid w:val="00325542"/>
    <w:rsid w:val="00325954"/>
    <w:rsid w:val="00325EE6"/>
    <w:rsid w:val="00326258"/>
    <w:rsid w:val="003264D0"/>
    <w:rsid w:val="003273E3"/>
    <w:rsid w:val="00330349"/>
    <w:rsid w:val="003303D8"/>
    <w:rsid w:val="00330593"/>
    <w:rsid w:val="003305D2"/>
    <w:rsid w:val="00330A9E"/>
    <w:rsid w:val="0033147E"/>
    <w:rsid w:val="00331DCF"/>
    <w:rsid w:val="00332EDF"/>
    <w:rsid w:val="0033388F"/>
    <w:rsid w:val="00333BBF"/>
    <w:rsid w:val="00333CB7"/>
    <w:rsid w:val="00333DE9"/>
    <w:rsid w:val="0033499A"/>
    <w:rsid w:val="00334DAD"/>
    <w:rsid w:val="00335178"/>
    <w:rsid w:val="00335BF6"/>
    <w:rsid w:val="00336326"/>
    <w:rsid w:val="003363F0"/>
    <w:rsid w:val="0033659A"/>
    <w:rsid w:val="00336662"/>
    <w:rsid w:val="00336BFD"/>
    <w:rsid w:val="00336C28"/>
    <w:rsid w:val="00336F50"/>
    <w:rsid w:val="0034006A"/>
    <w:rsid w:val="00340157"/>
    <w:rsid w:val="003408BE"/>
    <w:rsid w:val="00340BFE"/>
    <w:rsid w:val="00340E05"/>
    <w:rsid w:val="00341C4E"/>
    <w:rsid w:val="00342104"/>
    <w:rsid w:val="0034234E"/>
    <w:rsid w:val="003424DC"/>
    <w:rsid w:val="00342883"/>
    <w:rsid w:val="00342F46"/>
    <w:rsid w:val="00343E44"/>
    <w:rsid w:val="00343F1A"/>
    <w:rsid w:val="003443D6"/>
    <w:rsid w:val="0034443A"/>
    <w:rsid w:val="003444CF"/>
    <w:rsid w:val="00345157"/>
    <w:rsid w:val="003451DF"/>
    <w:rsid w:val="0034521D"/>
    <w:rsid w:val="003453AE"/>
    <w:rsid w:val="00345CCC"/>
    <w:rsid w:val="0034600D"/>
    <w:rsid w:val="0034623E"/>
    <w:rsid w:val="0034646F"/>
    <w:rsid w:val="003465E2"/>
    <w:rsid w:val="00346891"/>
    <w:rsid w:val="00346CA3"/>
    <w:rsid w:val="00346F21"/>
    <w:rsid w:val="00350631"/>
    <w:rsid w:val="00350B75"/>
    <w:rsid w:val="00350E08"/>
    <w:rsid w:val="003517B6"/>
    <w:rsid w:val="00351CD4"/>
    <w:rsid w:val="003524E4"/>
    <w:rsid w:val="00352649"/>
    <w:rsid w:val="00352936"/>
    <w:rsid w:val="00352EB1"/>
    <w:rsid w:val="00353360"/>
    <w:rsid w:val="0035337C"/>
    <w:rsid w:val="00353C88"/>
    <w:rsid w:val="00353C8C"/>
    <w:rsid w:val="00354608"/>
    <w:rsid w:val="003550CE"/>
    <w:rsid w:val="0035515A"/>
    <w:rsid w:val="00355791"/>
    <w:rsid w:val="00355EB6"/>
    <w:rsid w:val="00355F12"/>
    <w:rsid w:val="00356DCB"/>
    <w:rsid w:val="00357176"/>
    <w:rsid w:val="003577F0"/>
    <w:rsid w:val="00360CE5"/>
    <w:rsid w:val="00360E4C"/>
    <w:rsid w:val="0036118D"/>
    <w:rsid w:val="00361193"/>
    <w:rsid w:val="003614A5"/>
    <w:rsid w:val="00361897"/>
    <w:rsid w:val="00361F05"/>
    <w:rsid w:val="003621A7"/>
    <w:rsid w:val="003621DF"/>
    <w:rsid w:val="00362415"/>
    <w:rsid w:val="00362F54"/>
    <w:rsid w:val="0036337F"/>
    <w:rsid w:val="003633EA"/>
    <w:rsid w:val="0036353E"/>
    <w:rsid w:val="0036356D"/>
    <w:rsid w:val="00365630"/>
    <w:rsid w:val="00365AD1"/>
    <w:rsid w:val="00365CE1"/>
    <w:rsid w:val="003670B8"/>
    <w:rsid w:val="003672A1"/>
    <w:rsid w:val="003672C4"/>
    <w:rsid w:val="00367568"/>
    <w:rsid w:val="003678CB"/>
    <w:rsid w:val="003679E5"/>
    <w:rsid w:val="003702A0"/>
    <w:rsid w:val="00370D86"/>
    <w:rsid w:val="00372B35"/>
    <w:rsid w:val="00372DB9"/>
    <w:rsid w:val="003731B5"/>
    <w:rsid w:val="00374926"/>
    <w:rsid w:val="00375061"/>
    <w:rsid w:val="00375450"/>
    <w:rsid w:val="00375A82"/>
    <w:rsid w:val="00375C2B"/>
    <w:rsid w:val="0037675D"/>
    <w:rsid w:val="003770E2"/>
    <w:rsid w:val="00377B28"/>
    <w:rsid w:val="00377C6D"/>
    <w:rsid w:val="00377E46"/>
    <w:rsid w:val="003804F6"/>
    <w:rsid w:val="003811F0"/>
    <w:rsid w:val="0038151E"/>
    <w:rsid w:val="003816D1"/>
    <w:rsid w:val="00381A66"/>
    <w:rsid w:val="003821D8"/>
    <w:rsid w:val="003828BA"/>
    <w:rsid w:val="00383116"/>
    <w:rsid w:val="003837EE"/>
    <w:rsid w:val="0038407D"/>
    <w:rsid w:val="00384812"/>
    <w:rsid w:val="00384980"/>
    <w:rsid w:val="00384AA9"/>
    <w:rsid w:val="00384AAA"/>
    <w:rsid w:val="00385A6B"/>
    <w:rsid w:val="00385A9D"/>
    <w:rsid w:val="00385EE2"/>
    <w:rsid w:val="003864F5"/>
    <w:rsid w:val="00386700"/>
    <w:rsid w:val="00386992"/>
    <w:rsid w:val="00386A16"/>
    <w:rsid w:val="003872BA"/>
    <w:rsid w:val="003875E9"/>
    <w:rsid w:val="003877EB"/>
    <w:rsid w:val="00387FDA"/>
    <w:rsid w:val="0039079B"/>
    <w:rsid w:val="00390EB7"/>
    <w:rsid w:val="00391295"/>
    <w:rsid w:val="0039144E"/>
    <w:rsid w:val="003914F9"/>
    <w:rsid w:val="003915D1"/>
    <w:rsid w:val="00391B94"/>
    <w:rsid w:val="00392208"/>
    <w:rsid w:val="0039289A"/>
    <w:rsid w:val="00392F65"/>
    <w:rsid w:val="00394B9F"/>
    <w:rsid w:val="0039543C"/>
    <w:rsid w:val="00395479"/>
    <w:rsid w:val="003955F7"/>
    <w:rsid w:val="00395BCD"/>
    <w:rsid w:val="003960F6"/>
    <w:rsid w:val="0039650C"/>
    <w:rsid w:val="0039691B"/>
    <w:rsid w:val="00397762"/>
    <w:rsid w:val="00397A16"/>
    <w:rsid w:val="00397A1E"/>
    <w:rsid w:val="003A072D"/>
    <w:rsid w:val="003A0BD0"/>
    <w:rsid w:val="003A0CE9"/>
    <w:rsid w:val="003A106C"/>
    <w:rsid w:val="003A1AE3"/>
    <w:rsid w:val="003A1E99"/>
    <w:rsid w:val="003A1F39"/>
    <w:rsid w:val="003A2DD0"/>
    <w:rsid w:val="003A2ECA"/>
    <w:rsid w:val="003A2F88"/>
    <w:rsid w:val="003A34C3"/>
    <w:rsid w:val="003A3C7A"/>
    <w:rsid w:val="003A3ED2"/>
    <w:rsid w:val="003A4363"/>
    <w:rsid w:val="003A478D"/>
    <w:rsid w:val="003A4B1E"/>
    <w:rsid w:val="003A4BB5"/>
    <w:rsid w:val="003A533D"/>
    <w:rsid w:val="003A5DBD"/>
    <w:rsid w:val="003A5EEC"/>
    <w:rsid w:val="003A67D6"/>
    <w:rsid w:val="003B0317"/>
    <w:rsid w:val="003B0430"/>
    <w:rsid w:val="003B0564"/>
    <w:rsid w:val="003B0658"/>
    <w:rsid w:val="003B0A8C"/>
    <w:rsid w:val="003B0BB4"/>
    <w:rsid w:val="003B15FB"/>
    <w:rsid w:val="003B1C6C"/>
    <w:rsid w:val="003B1F87"/>
    <w:rsid w:val="003B1FBE"/>
    <w:rsid w:val="003B2027"/>
    <w:rsid w:val="003B268B"/>
    <w:rsid w:val="003B274F"/>
    <w:rsid w:val="003B2C52"/>
    <w:rsid w:val="003B2F4F"/>
    <w:rsid w:val="003B398E"/>
    <w:rsid w:val="003B3F4C"/>
    <w:rsid w:val="003B4263"/>
    <w:rsid w:val="003B442D"/>
    <w:rsid w:val="003B4D69"/>
    <w:rsid w:val="003B51BF"/>
    <w:rsid w:val="003B5441"/>
    <w:rsid w:val="003B5955"/>
    <w:rsid w:val="003B5FA6"/>
    <w:rsid w:val="003B5FE7"/>
    <w:rsid w:val="003B62DE"/>
    <w:rsid w:val="003B64E7"/>
    <w:rsid w:val="003B66BF"/>
    <w:rsid w:val="003B6C41"/>
    <w:rsid w:val="003B6E91"/>
    <w:rsid w:val="003B6FD5"/>
    <w:rsid w:val="003C0223"/>
    <w:rsid w:val="003C03B2"/>
    <w:rsid w:val="003C04D4"/>
    <w:rsid w:val="003C0BC5"/>
    <w:rsid w:val="003C11BE"/>
    <w:rsid w:val="003C17FD"/>
    <w:rsid w:val="003C19F4"/>
    <w:rsid w:val="003C1D06"/>
    <w:rsid w:val="003C1FC2"/>
    <w:rsid w:val="003C2177"/>
    <w:rsid w:val="003C22E8"/>
    <w:rsid w:val="003C2697"/>
    <w:rsid w:val="003C282E"/>
    <w:rsid w:val="003C28F8"/>
    <w:rsid w:val="003C2A9B"/>
    <w:rsid w:val="003C2EAE"/>
    <w:rsid w:val="003C3A94"/>
    <w:rsid w:val="003C3CD2"/>
    <w:rsid w:val="003C3F04"/>
    <w:rsid w:val="003C411B"/>
    <w:rsid w:val="003C4565"/>
    <w:rsid w:val="003C495D"/>
    <w:rsid w:val="003C4A7D"/>
    <w:rsid w:val="003C4C12"/>
    <w:rsid w:val="003C4E07"/>
    <w:rsid w:val="003C52F6"/>
    <w:rsid w:val="003C552B"/>
    <w:rsid w:val="003C5FFA"/>
    <w:rsid w:val="003C601A"/>
    <w:rsid w:val="003C625E"/>
    <w:rsid w:val="003C62A6"/>
    <w:rsid w:val="003C6814"/>
    <w:rsid w:val="003C70BA"/>
    <w:rsid w:val="003C72C8"/>
    <w:rsid w:val="003C7C6A"/>
    <w:rsid w:val="003D017A"/>
    <w:rsid w:val="003D0DAE"/>
    <w:rsid w:val="003D0FAB"/>
    <w:rsid w:val="003D15E3"/>
    <w:rsid w:val="003D1AE7"/>
    <w:rsid w:val="003D1C0F"/>
    <w:rsid w:val="003D21ED"/>
    <w:rsid w:val="003D247F"/>
    <w:rsid w:val="003D293D"/>
    <w:rsid w:val="003D2EB5"/>
    <w:rsid w:val="003D3182"/>
    <w:rsid w:val="003D31B3"/>
    <w:rsid w:val="003D3396"/>
    <w:rsid w:val="003D41E2"/>
    <w:rsid w:val="003D4403"/>
    <w:rsid w:val="003D441E"/>
    <w:rsid w:val="003D45FC"/>
    <w:rsid w:val="003D4D40"/>
    <w:rsid w:val="003D5836"/>
    <w:rsid w:val="003D59EC"/>
    <w:rsid w:val="003D5DBC"/>
    <w:rsid w:val="003D600C"/>
    <w:rsid w:val="003D7063"/>
    <w:rsid w:val="003D70C2"/>
    <w:rsid w:val="003D71DE"/>
    <w:rsid w:val="003D76C0"/>
    <w:rsid w:val="003D7A2C"/>
    <w:rsid w:val="003D7E21"/>
    <w:rsid w:val="003D7E40"/>
    <w:rsid w:val="003D7F17"/>
    <w:rsid w:val="003E00FC"/>
    <w:rsid w:val="003E01B1"/>
    <w:rsid w:val="003E037B"/>
    <w:rsid w:val="003E0D49"/>
    <w:rsid w:val="003E0F8D"/>
    <w:rsid w:val="003E121A"/>
    <w:rsid w:val="003E147A"/>
    <w:rsid w:val="003E1C75"/>
    <w:rsid w:val="003E1C8B"/>
    <w:rsid w:val="003E21E0"/>
    <w:rsid w:val="003E2709"/>
    <w:rsid w:val="003E2DB2"/>
    <w:rsid w:val="003E2ED4"/>
    <w:rsid w:val="003E2F0D"/>
    <w:rsid w:val="003E316E"/>
    <w:rsid w:val="003E3D5A"/>
    <w:rsid w:val="003E40C4"/>
    <w:rsid w:val="003E4189"/>
    <w:rsid w:val="003E433B"/>
    <w:rsid w:val="003E4D65"/>
    <w:rsid w:val="003E533E"/>
    <w:rsid w:val="003E59A4"/>
    <w:rsid w:val="003E5B2B"/>
    <w:rsid w:val="003E5D27"/>
    <w:rsid w:val="003E5DD3"/>
    <w:rsid w:val="003E5E37"/>
    <w:rsid w:val="003E6D47"/>
    <w:rsid w:val="003E6EEB"/>
    <w:rsid w:val="003E72DE"/>
    <w:rsid w:val="003E75F9"/>
    <w:rsid w:val="003F012E"/>
    <w:rsid w:val="003F0492"/>
    <w:rsid w:val="003F0495"/>
    <w:rsid w:val="003F08D8"/>
    <w:rsid w:val="003F0EA8"/>
    <w:rsid w:val="003F188E"/>
    <w:rsid w:val="003F1BC1"/>
    <w:rsid w:val="003F1D39"/>
    <w:rsid w:val="003F20B0"/>
    <w:rsid w:val="003F212D"/>
    <w:rsid w:val="003F2CEF"/>
    <w:rsid w:val="003F2FEA"/>
    <w:rsid w:val="003F3999"/>
    <w:rsid w:val="003F40D1"/>
    <w:rsid w:val="003F4C3E"/>
    <w:rsid w:val="003F4D95"/>
    <w:rsid w:val="003F4EFB"/>
    <w:rsid w:val="003F5056"/>
    <w:rsid w:val="003F50F7"/>
    <w:rsid w:val="003F5784"/>
    <w:rsid w:val="003F5850"/>
    <w:rsid w:val="003F5C59"/>
    <w:rsid w:val="003F5DC5"/>
    <w:rsid w:val="003F5F16"/>
    <w:rsid w:val="003F6073"/>
    <w:rsid w:val="003F646D"/>
    <w:rsid w:val="003F6649"/>
    <w:rsid w:val="003F68DF"/>
    <w:rsid w:val="003F6961"/>
    <w:rsid w:val="003F7A63"/>
    <w:rsid w:val="00401028"/>
    <w:rsid w:val="004013B4"/>
    <w:rsid w:val="004014C4"/>
    <w:rsid w:val="00401BBB"/>
    <w:rsid w:val="00401C1A"/>
    <w:rsid w:val="0040207F"/>
    <w:rsid w:val="0040220E"/>
    <w:rsid w:val="00402793"/>
    <w:rsid w:val="00402A3A"/>
    <w:rsid w:val="00402ABD"/>
    <w:rsid w:val="00402ACA"/>
    <w:rsid w:val="00403229"/>
    <w:rsid w:val="0040346F"/>
    <w:rsid w:val="0040352F"/>
    <w:rsid w:val="0040394E"/>
    <w:rsid w:val="00403B2F"/>
    <w:rsid w:val="00403D6E"/>
    <w:rsid w:val="004047EA"/>
    <w:rsid w:val="00405368"/>
    <w:rsid w:val="00405B12"/>
    <w:rsid w:val="00405E43"/>
    <w:rsid w:val="004066AB"/>
    <w:rsid w:val="00406EB8"/>
    <w:rsid w:val="0040713F"/>
    <w:rsid w:val="004074E0"/>
    <w:rsid w:val="004078A3"/>
    <w:rsid w:val="00407C26"/>
    <w:rsid w:val="00407D46"/>
    <w:rsid w:val="00410431"/>
    <w:rsid w:val="00410C9A"/>
    <w:rsid w:val="00410D74"/>
    <w:rsid w:val="00411763"/>
    <w:rsid w:val="004118A8"/>
    <w:rsid w:val="00411F22"/>
    <w:rsid w:val="00412262"/>
    <w:rsid w:val="004127D6"/>
    <w:rsid w:val="004128E5"/>
    <w:rsid w:val="004129DF"/>
    <w:rsid w:val="00412AEE"/>
    <w:rsid w:val="00413142"/>
    <w:rsid w:val="00413AB9"/>
    <w:rsid w:val="00413C6A"/>
    <w:rsid w:val="00413E13"/>
    <w:rsid w:val="00413EE3"/>
    <w:rsid w:val="00414083"/>
    <w:rsid w:val="00414402"/>
    <w:rsid w:val="00414455"/>
    <w:rsid w:val="00414609"/>
    <w:rsid w:val="0041469E"/>
    <w:rsid w:val="00414C19"/>
    <w:rsid w:val="004152E4"/>
    <w:rsid w:val="004158FF"/>
    <w:rsid w:val="00415C55"/>
    <w:rsid w:val="00415E3B"/>
    <w:rsid w:val="00416955"/>
    <w:rsid w:val="00417391"/>
    <w:rsid w:val="00417436"/>
    <w:rsid w:val="004200B8"/>
    <w:rsid w:val="0042019C"/>
    <w:rsid w:val="004208A5"/>
    <w:rsid w:val="00420F3B"/>
    <w:rsid w:val="0042107D"/>
    <w:rsid w:val="00421340"/>
    <w:rsid w:val="00421B52"/>
    <w:rsid w:val="00421D45"/>
    <w:rsid w:val="00421E03"/>
    <w:rsid w:val="0042220D"/>
    <w:rsid w:val="00422258"/>
    <w:rsid w:val="0042292C"/>
    <w:rsid w:val="0042302F"/>
    <w:rsid w:val="00423BA9"/>
    <w:rsid w:val="00423C3D"/>
    <w:rsid w:val="00423FF8"/>
    <w:rsid w:val="00424279"/>
    <w:rsid w:val="00424B1B"/>
    <w:rsid w:val="00424C62"/>
    <w:rsid w:val="004257A8"/>
    <w:rsid w:val="0042585B"/>
    <w:rsid w:val="00425E11"/>
    <w:rsid w:val="004263A8"/>
    <w:rsid w:val="00426C9F"/>
    <w:rsid w:val="00426FDF"/>
    <w:rsid w:val="00426FE2"/>
    <w:rsid w:val="0042722C"/>
    <w:rsid w:val="00427399"/>
    <w:rsid w:val="0042739C"/>
    <w:rsid w:val="00427CAF"/>
    <w:rsid w:val="00430345"/>
    <w:rsid w:val="004304DD"/>
    <w:rsid w:val="00430B01"/>
    <w:rsid w:val="00430BDD"/>
    <w:rsid w:val="004318CE"/>
    <w:rsid w:val="00431912"/>
    <w:rsid w:val="00431B16"/>
    <w:rsid w:val="00431E3F"/>
    <w:rsid w:val="00431F02"/>
    <w:rsid w:val="00431F44"/>
    <w:rsid w:val="0043210D"/>
    <w:rsid w:val="00432301"/>
    <w:rsid w:val="00432D8D"/>
    <w:rsid w:val="00433D3F"/>
    <w:rsid w:val="00434209"/>
    <w:rsid w:val="0043420B"/>
    <w:rsid w:val="004342A5"/>
    <w:rsid w:val="004344FB"/>
    <w:rsid w:val="004348E1"/>
    <w:rsid w:val="004348ED"/>
    <w:rsid w:val="00434CA5"/>
    <w:rsid w:val="0043583A"/>
    <w:rsid w:val="00435EDE"/>
    <w:rsid w:val="0043605C"/>
    <w:rsid w:val="00436FD4"/>
    <w:rsid w:val="00437084"/>
    <w:rsid w:val="00437205"/>
    <w:rsid w:val="00437BC5"/>
    <w:rsid w:val="004400DC"/>
    <w:rsid w:val="00440378"/>
    <w:rsid w:val="004408DF"/>
    <w:rsid w:val="00441477"/>
    <w:rsid w:val="004415F9"/>
    <w:rsid w:val="0044176E"/>
    <w:rsid w:val="00441C12"/>
    <w:rsid w:val="0044219C"/>
    <w:rsid w:val="0044223B"/>
    <w:rsid w:val="004430A0"/>
    <w:rsid w:val="004430DC"/>
    <w:rsid w:val="004430E6"/>
    <w:rsid w:val="004432C8"/>
    <w:rsid w:val="00443887"/>
    <w:rsid w:val="00443C5B"/>
    <w:rsid w:val="00443D7B"/>
    <w:rsid w:val="00443EE3"/>
    <w:rsid w:val="00444348"/>
    <w:rsid w:val="004444B3"/>
    <w:rsid w:val="004446A5"/>
    <w:rsid w:val="004448FF"/>
    <w:rsid w:val="00444EC0"/>
    <w:rsid w:val="004458C1"/>
    <w:rsid w:val="00445E20"/>
    <w:rsid w:val="004462F8"/>
    <w:rsid w:val="004464C7"/>
    <w:rsid w:val="0044651D"/>
    <w:rsid w:val="0044702D"/>
    <w:rsid w:val="00447C17"/>
    <w:rsid w:val="00450AB1"/>
    <w:rsid w:val="004518A4"/>
    <w:rsid w:val="00451F46"/>
    <w:rsid w:val="00452088"/>
    <w:rsid w:val="0045257D"/>
    <w:rsid w:val="004536E9"/>
    <w:rsid w:val="004545C5"/>
    <w:rsid w:val="0045482A"/>
    <w:rsid w:val="00454968"/>
    <w:rsid w:val="00454A6D"/>
    <w:rsid w:val="00454AAA"/>
    <w:rsid w:val="00454EC7"/>
    <w:rsid w:val="00455674"/>
    <w:rsid w:val="00456486"/>
    <w:rsid w:val="0045663F"/>
    <w:rsid w:val="004566D1"/>
    <w:rsid w:val="00456991"/>
    <w:rsid w:val="00456F42"/>
    <w:rsid w:val="004577C3"/>
    <w:rsid w:val="004603AF"/>
    <w:rsid w:val="0046086A"/>
    <w:rsid w:val="0046089A"/>
    <w:rsid w:val="00460E88"/>
    <w:rsid w:val="00460FA5"/>
    <w:rsid w:val="004613C3"/>
    <w:rsid w:val="0046152B"/>
    <w:rsid w:val="004619E0"/>
    <w:rsid w:val="00461C98"/>
    <w:rsid w:val="00462230"/>
    <w:rsid w:val="00462D18"/>
    <w:rsid w:val="00462DF3"/>
    <w:rsid w:val="004636C0"/>
    <w:rsid w:val="00463716"/>
    <w:rsid w:val="00463A1E"/>
    <w:rsid w:val="00463BAE"/>
    <w:rsid w:val="00463EDD"/>
    <w:rsid w:val="00464376"/>
    <w:rsid w:val="00464EFA"/>
    <w:rsid w:val="00465071"/>
    <w:rsid w:val="004675A7"/>
    <w:rsid w:val="00467A65"/>
    <w:rsid w:val="00467C4F"/>
    <w:rsid w:val="00470222"/>
    <w:rsid w:val="0047034B"/>
    <w:rsid w:val="00470591"/>
    <w:rsid w:val="004707CF"/>
    <w:rsid w:val="00470B46"/>
    <w:rsid w:val="00470D4C"/>
    <w:rsid w:val="004714F3"/>
    <w:rsid w:val="004715A0"/>
    <w:rsid w:val="004715F2"/>
    <w:rsid w:val="0047184A"/>
    <w:rsid w:val="004718FE"/>
    <w:rsid w:val="00471C1A"/>
    <w:rsid w:val="00471EE9"/>
    <w:rsid w:val="004720BD"/>
    <w:rsid w:val="004734A4"/>
    <w:rsid w:val="004734BF"/>
    <w:rsid w:val="004739EE"/>
    <w:rsid w:val="00473FAD"/>
    <w:rsid w:val="00474798"/>
    <w:rsid w:val="00474F8E"/>
    <w:rsid w:val="00475A2B"/>
    <w:rsid w:val="00475C30"/>
    <w:rsid w:val="00476AE5"/>
    <w:rsid w:val="00477CAD"/>
    <w:rsid w:val="004806D6"/>
    <w:rsid w:val="004806DE"/>
    <w:rsid w:val="00480E44"/>
    <w:rsid w:val="00481081"/>
    <w:rsid w:val="004811B1"/>
    <w:rsid w:val="0048180C"/>
    <w:rsid w:val="00481ACA"/>
    <w:rsid w:val="00481C77"/>
    <w:rsid w:val="004828BE"/>
    <w:rsid w:val="00482972"/>
    <w:rsid w:val="0048336D"/>
    <w:rsid w:val="00483372"/>
    <w:rsid w:val="00483BA7"/>
    <w:rsid w:val="00483DDC"/>
    <w:rsid w:val="0048468F"/>
    <w:rsid w:val="004847EA"/>
    <w:rsid w:val="0048481F"/>
    <w:rsid w:val="00484C12"/>
    <w:rsid w:val="0048527F"/>
    <w:rsid w:val="004855F7"/>
    <w:rsid w:val="00485B25"/>
    <w:rsid w:val="00485B62"/>
    <w:rsid w:val="00487632"/>
    <w:rsid w:val="00487802"/>
    <w:rsid w:val="00487A67"/>
    <w:rsid w:val="00487F06"/>
    <w:rsid w:val="00490394"/>
    <w:rsid w:val="00491A66"/>
    <w:rsid w:val="00491B3C"/>
    <w:rsid w:val="00491C5A"/>
    <w:rsid w:val="00491D06"/>
    <w:rsid w:val="00493098"/>
    <w:rsid w:val="004940F0"/>
    <w:rsid w:val="0049510A"/>
    <w:rsid w:val="0049569F"/>
    <w:rsid w:val="00495AD9"/>
    <w:rsid w:val="00495F01"/>
    <w:rsid w:val="00495FF2"/>
    <w:rsid w:val="004974D2"/>
    <w:rsid w:val="004974EB"/>
    <w:rsid w:val="00497865"/>
    <w:rsid w:val="00497A2E"/>
    <w:rsid w:val="00497BDF"/>
    <w:rsid w:val="004A0215"/>
    <w:rsid w:val="004A039F"/>
    <w:rsid w:val="004A0DC6"/>
    <w:rsid w:val="004A12BC"/>
    <w:rsid w:val="004A13EC"/>
    <w:rsid w:val="004A16F5"/>
    <w:rsid w:val="004A1791"/>
    <w:rsid w:val="004A212E"/>
    <w:rsid w:val="004A2A21"/>
    <w:rsid w:val="004A2B65"/>
    <w:rsid w:val="004A341B"/>
    <w:rsid w:val="004A40F7"/>
    <w:rsid w:val="004A55AE"/>
    <w:rsid w:val="004A5CB8"/>
    <w:rsid w:val="004A62D1"/>
    <w:rsid w:val="004A6E66"/>
    <w:rsid w:val="004A7791"/>
    <w:rsid w:val="004A7B76"/>
    <w:rsid w:val="004A7B7E"/>
    <w:rsid w:val="004A7C04"/>
    <w:rsid w:val="004A7C19"/>
    <w:rsid w:val="004B04EB"/>
    <w:rsid w:val="004B0DED"/>
    <w:rsid w:val="004B10BD"/>
    <w:rsid w:val="004B1219"/>
    <w:rsid w:val="004B1227"/>
    <w:rsid w:val="004B128E"/>
    <w:rsid w:val="004B2130"/>
    <w:rsid w:val="004B271C"/>
    <w:rsid w:val="004B2BDA"/>
    <w:rsid w:val="004B2C4B"/>
    <w:rsid w:val="004B3250"/>
    <w:rsid w:val="004B3B3D"/>
    <w:rsid w:val="004B3C75"/>
    <w:rsid w:val="004B43F5"/>
    <w:rsid w:val="004B4600"/>
    <w:rsid w:val="004B4962"/>
    <w:rsid w:val="004B52A1"/>
    <w:rsid w:val="004B52BA"/>
    <w:rsid w:val="004B604C"/>
    <w:rsid w:val="004B6292"/>
    <w:rsid w:val="004B6DDE"/>
    <w:rsid w:val="004B73F8"/>
    <w:rsid w:val="004B7D5A"/>
    <w:rsid w:val="004B7D8E"/>
    <w:rsid w:val="004C06ED"/>
    <w:rsid w:val="004C06FF"/>
    <w:rsid w:val="004C088A"/>
    <w:rsid w:val="004C0B43"/>
    <w:rsid w:val="004C0E58"/>
    <w:rsid w:val="004C0EF1"/>
    <w:rsid w:val="004C1B71"/>
    <w:rsid w:val="004C1BA5"/>
    <w:rsid w:val="004C275A"/>
    <w:rsid w:val="004C4495"/>
    <w:rsid w:val="004C486F"/>
    <w:rsid w:val="004C55B2"/>
    <w:rsid w:val="004C5D7B"/>
    <w:rsid w:val="004C5E18"/>
    <w:rsid w:val="004C61B4"/>
    <w:rsid w:val="004D0BC5"/>
    <w:rsid w:val="004D0D57"/>
    <w:rsid w:val="004D0F98"/>
    <w:rsid w:val="004D0FE3"/>
    <w:rsid w:val="004D10E0"/>
    <w:rsid w:val="004D18CD"/>
    <w:rsid w:val="004D1D74"/>
    <w:rsid w:val="004D238C"/>
    <w:rsid w:val="004D245C"/>
    <w:rsid w:val="004D28DC"/>
    <w:rsid w:val="004D2E22"/>
    <w:rsid w:val="004D2FFB"/>
    <w:rsid w:val="004D32EB"/>
    <w:rsid w:val="004D388A"/>
    <w:rsid w:val="004D3B4A"/>
    <w:rsid w:val="004D3F2F"/>
    <w:rsid w:val="004D4147"/>
    <w:rsid w:val="004D4B6D"/>
    <w:rsid w:val="004D54DF"/>
    <w:rsid w:val="004D54E3"/>
    <w:rsid w:val="004D5E3D"/>
    <w:rsid w:val="004D5ECB"/>
    <w:rsid w:val="004D6278"/>
    <w:rsid w:val="004D696C"/>
    <w:rsid w:val="004D6D4D"/>
    <w:rsid w:val="004D72FC"/>
    <w:rsid w:val="004D75D4"/>
    <w:rsid w:val="004D7DA8"/>
    <w:rsid w:val="004D7F57"/>
    <w:rsid w:val="004E169A"/>
    <w:rsid w:val="004E37A6"/>
    <w:rsid w:val="004E42D4"/>
    <w:rsid w:val="004E4478"/>
    <w:rsid w:val="004E4481"/>
    <w:rsid w:val="004E4935"/>
    <w:rsid w:val="004E4B44"/>
    <w:rsid w:val="004E50E5"/>
    <w:rsid w:val="004E5780"/>
    <w:rsid w:val="004E5AB2"/>
    <w:rsid w:val="004E5ECB"/>
    <w:rsid w:val="004E656C"/>
    <w:rsid w:val="004E6746"/>
    <w:rsid w:val="004E6FDD"/>
    <w:rsid w:val="004E73AB"/>
    <w:rsid w:val="004E797F"/>
    <w:rsid w:val="004E7A10"/>
    <w:rsid w:val="004F04D9"/>
    <w:rsid w:val="004F0670"/>
    <w:rsid w:val="004F0B1A"/>
    <w:rsid w:val="004F1760"/>
    <w:rsid w:val="004F1ABB"/>
    <w:rsid w:val="004F1F3B"/>
    <w:rsid w:val="004F2DB2"/>
    <w:rsid w:val="004F2FC7"/>
    <w:rsid w:val="004F37D8"/>
    <w:rsid w:val="004F3AC1"/>
    <w:rsid w:val="004F3ECA"/>
    <w:rsid w:val="004F40AE"/>
    <w:rsid w:val="004F4A5C"/>
    <w:rsid w:val="004F4ABE"/>
    <w:rsid w:val="004F4E08"/>
    <w:rsid w:val="004F4F45"/>
    <w:rsid w:val="004F508B"/>
    <w:rsid w:val="004F5FFF"/>
    <w:rsid w:val="004F60D7"/>
    <w:rsid w:val="004F62C4"/>
    <w:rsid w:val="004F6345"/>
    <w:rsid w:val="004F63D6"/>
    <w:rsid w:val="004F6406"/>
    <w:rsid w:val="004F6792"/>
    <w:rsid w:val="004F6AD9"/>
    <w:rsid w:val="004F786A"/>
    <w:rsid w:val="004F7D2F"/>
    <w:rsid w:val="004F7F5A"/>
    <w:rsid w:val="00500025"/>
    <w:rsid w:val="00500590"/>
    <w:rsid w:val="0050095E"/>
    <w:rsid w:val="00500B14"/>
    <w:rsid w:val="00500FD9"/>
    <w:rsid w:val="0050118B"/>
    <w:rsid w:val="005011DD"/>
    <w:rsid w:val="00501938"/>
    <w:rsid w:val="00501A8A"/>
    <w:rsid w:val="00501E91"/>
    <w:rsid w:val="00502188"/>
    <w:rsid w:val="00503117"/>
    <w:rsid w:val="00503E34"/>
    <w:rsid w:val="0050402B"/>
    <w:rsid w:val="0050471E"/>
    <w:rsid w:val="00504B89"/>
    <w:rsid w:val="0050543A"/>
    <w:rsid w:val="005056E9"/>
    <w:rsid w:val="00505A9E"/>
    <w:rsid w:val="00505B07"/>
    <w:rsid w:val="005063EB"/>
    <w:rsid w:val="005063F4"/>
    <w:rsid w:val="00506EBA"/>
    <w:rsid w:val="005070AC"/>
    <w:rsid w:val="0050712C"/>
    <w:rsid w:val="0050767B"/>
    <w:rsid w:val="00507ABA"/>
    <w:rsid w:val="0051084F"/>
    <w:rsid w:val="005108DF"/>
    <w:rsid w:val="005108EF"/>
    <w:rsid w:val="00510B22"/>
    <w:rsid w:val="00511C85"/>
    <w:rsid w:val="00511E0B"/>
    <w:rsid w:val="00511EFA"/>
    <w:rsid w:val="00512333"/>
    <w:rsid w:val="005123F1"/>
    <w:rsid w:val="00513F68"/>
    <w:rsid w:val="005142E3"/>
    <w:rsid w:val="00514D44"/>
    <w:rsid w:val="00514FE4"/>
    <w:rsid w:val="0051662D"/>
    <w:rsid w:val="005166AC"/>
    <w:rsid w:val="00516949"/>
    <w:rsid w:val="00516B81"/>
    <w:rsid w:val="00516BEF"/>
    <w:rsid w:val="0051737F"/>
    <w:rsid w:val="005173F0"/>
    <w:rsid w:val="00517562"/>
    <w:rsid w:val="00517580"/>
    <w:rsid w:val="00517993"/>
    <w:rsid w:val="00517A60"/>
    <w:rsid w:val="00517D74"/>
    <w:rsid w:val="00520252"/>
    <w:rsid w:val="00520281"/>
    <w:rsid w:val="0052087E"/>
    <w:rsid w:val="00520CD7"/>
    <w:rsid w:val="005212C9"/>
    <w:rsid w:val="00521753"/>
    <w:rsid w:val="00521790"/>
    <w:rsid w:val="00521B39"/>
    <w:rsid w:val="00521CCF"/>
    <w:rsid w:val="00521F9E"/>
    <w:rsid w:val="00522690"/>
    <w:rsid w:val="00522721"/>
    <w:rsid w:val="0052278B"/>
    <w:rsid w:val="005239F1"/>
    <w:rsid w:val="005245C1"/>
    <w:rsid w:val="005253C4"/>
    <w:rsid w:val="00525462"/>
    <w:rsid w:val="00525727"/>
    <w:rsid w:val="00525AAA"/>
    <w:rsid w:val="00525C90"/>
    <w:rsid w:val="00525FF3"/>
    <w:rsid w:val="0052619E"/>
    <w:rsid w:val="0052664C"/>
    <w:rsid w:val="00526BD8"/>
    <w:rsid w:val="005274BB"/>
    <w:rsid w:val="005306D0"/>
    <w:rsid w:val="00530BA3"/>
    <w:rsid w:val="0053102E"/>
    <w:rsid w:val="00531481"/>
    <w:rsid w:val="0053177A"/>
    <w:rsid w:val="00531BEE"/>
    <w:rsid w:val="0053201F"/>
    <w:rsid w:val="005333B7"/>
    <w:rsid w:val="005339F2"/>
    <w:rsid w:val="00533B1F"/>
    <w:rsid w:val="00533EF1"/>
    <w:rsid w:val="005341EF"/>
    <w:rsid w:val="005349C4"/>
    <w:rsid w:val="00534B3F"/>
    <w:rsid w:val="00534E0F"/>
    <w:rsid w:val="00535005"/>
    <w:rsid w:val="00535676"/>
    <w:rsid w:val="0053569D"/>
    <w:rsid w:val="00535902"/>
    <w:rsid w:val="00535A7C"/>
    <w:rsid w:val="00536AD1"/>
    <w:rsid w:val="00537632"/>
    <w:rsid w:val="005408A1"/>
    <w:rsid w:val="00540F4B"/>
    <w:rsid w:val="0054192A"/>
    <w:rsid w:val="00541D66"/>
    <w:rsid w:val="00541E44"/>
    <w:rsid w:val="00541E50"/>
    <w:rsid w:val="0054219B"/>
    <w:rsid w:val="00542202"/>
    <w:rsid w:val="005427F3"/>
    <w:rsid w:val="00542E72"/>
    <w:rsid w:val="00543825"/>
    <w:rsid w:val="00543F07"/>
    <w:rsid w:val="0054405A"/>
    <w:rsid w:val="005441EA"/>
    <w:rsid w:val="00544576"/>
    <w:rsid w:val="00545232"/>
    <w:rsid w:val="00545505"/>
    <w:rsid w:val="00545887"/>
    <w:rsid w:val="00545ACA"/>
    <w:rsid w:val="00545EE1"/>
    <w:rsid w:val="0054621E"/>
    <w:rsid w:val="005462A3"/>
    <w:rsid w:val="005468C2"/>
    <w:rsid w:val="00547248"/>
    <w:rsid w:val="00547F20"/>
    <w:rsid w:val="00550F85"/>
    <w:rsid w:val="00551165"/>
    <w:rsid w:val="00552324"/>
    <w:rsid w:val="0055243A"/>
    <w:rsid w:val="00552CE2"/>
    <w:rsid w:val="00553317"/>
    <w:rsid w:val="0055338C"/>
    <w:rsid w:val="005538D5"/>
    <w:rsid w:val="00553AD6"/>
    <w:rsid w:val="00554C90"/>
    <w:rsid w:val="00554FC5"/>
    <w:rsid w:val="005555B9"/>
    <w:rsid w:val="005557F2"/>
    <w:rsid w:val="00555A4C"/>
    <w:rsid w:val="00555F53"/>
    <w:rsid w:val="00556BC4"/>
    <w:rsid w:val="00556BC9"/>
    <w:rsid w:val="005570FC"/>
    <w:rsid w:val="00557126"/>
    <w:rsid w:val="0055728E"/>
    <w:rsid w:val="00557A58"/>
    <w:rsid w:val="00560312"/>
    <w:rsid w:val="00560383"/>
    <w:rsid w:val="0056038B"/>
    <w:rsid w:val="00560BBD"/>
    <w:rsid w:val="00560BED"/>
    <w:rsid w:val="00560F92"/>
    <w:rsid w:val="0056129F"/>
    <w:rsid w:val="00562104"/>
    <w:rsid w:val="005638BA"/>
    <w:rsid w:val="00563B31"/>
    <w:rsid w:val="0056444A"/>
    <w:rsid w:val="00564E47"/>
    <w:rsid w:val="00565340"/>
    <w:rsid w:val="00565776"/>
    <w:rsid w:val="00565A93"/>
    <w:rsid w:val="005662E0"/>
    <w:rsid w:val="00566452"/>
    <w:rsid w:val="005665A3"/>
    <w:rsid w:val="00566680"/>
    <w:rsid w:val="00566796"/>
    <w:rsid w:val="00566873"/>
    <w:rsid w:val="00566C3D"/>
    <w:rsid w:val="00567060"/>
    <w:rsid w:val="00567149"/>
    <w:rsid w:val="00567802"/>
    <w:rsid w:val="005678F5"/>
    <w:rsid w:val="00567BAF"/>
    <w:rsid w:val="00567F0A"/>
    <w:rsid w:val="00570543"/>
    <w:rsid w:val="00570A3C"/>
    <w:rsid w:val="00571449"/>
    <w:rsid w:val="00571942"/>
    <w:rsid w:val="00571B8A"/>
    <w:rsid w:val="00571F4C"/>
    <w:rsid w:val="005724AF"/>
    <w:rsid w:val="0057265D"/>
    <w:rsid w:val="00572767"/>
    <w:rsid w:val="00573AC3"/>
    <w:rsid w:val="00573DA7"/>
    <w:rsid w:val="00574369"/>
    <w:rsid w:val="00574F3C"/>
    <w:rsid w:val="005754B1"/>
    <w:rsid w:val="005755FA"/>
    <w:rsid w:val="00575D0B"/>
    <w:rsid w:val="0057729B"/>
    <w:rsid w:val="00577CE1"/>
    <w:rsid w:val="00580884"/>
    <w:rsid w:val="00580B8C"/>
    <w:rsid w:val="00580DE7"/>
    <w:rsid w:val="005813E7"/>
    <w:rsid w:val="005816D0"/>
    <w:rsid w:val="00581889"/>
    <w:rsid w:val="00581991"/>
    <w:rsid w:val="00581A87"/>
    <w:rsid w:val="00581C35"/>
    <w:rsid w:val="00581ECF"/>
    <w:rsid w:val="00582A08"/>
    <w:rsid w:val="005835A4"/>
    <w:rsid w:val="005838EC"/>
    <w:rsid w:val="00584257"/>
    <w:rsid w:val="00584594"/>
    <w:rsid w:val="00584A08"/>
    <w:rsid w:val="0058514A"/>
    <w:rsid w:val="00585402"/>
    <w:rsid w:val="005856AF"/>
    <w:rsid w:val="00585979"/>
    <w:rsid w:val="0058611A"/>
    <w:rsid w:val="005863F1"/>
    <w:rsid w:val="00586563"/>
    <w:rsid w:val="005866A5"/>
    <w:rsid w:val="0058784B"/>
    <w:rsid w:val="00587872"/>
    <w:rsid w:val="00587C5F"/>
    <w:rsid w:val="00590F06"/>
    <w:rsid w:val="00591089"/>
    <w:rsid w:val="00591583"/>
    <w:rsid w:val="005923B9"/>
    <w:rsid w:val="005926B3"/>
    <w:rsid w:val="00592C59"/>
    <w:rsid w:val="00592C7E"/>
    <w:rsid w:val="005932F9"/>
    <w:rsid w:val="00593E9B"/>
    <w:rsid w:val="00593ED1"/>
    <w:rsid w:val="0059454D"/>
    <w:rsid w:val="00594BAA"/>
    <w:rsid w:val="00594BCB"/>
    <w:rsid w:val="00594E7C"/>
    <w:rsid w:val="00594EE6"/>
    <w:rsid w:val="005951CB"/>
    <w:rsid w:val="005956F7"/>
    <w:rsid w:val="00596AA9"/>
    <w:rsid w:val="005970D3"/>
    <w:rsid w:val="00597D26"/>
    <w:rsid w:val="00597E12"/>
    <w:rsid w:val="005A0311"/>
    <w:rsid w:val="005A0486"/>
    <w:rsid w:val="005A06EA"/>
    <w:rsid w:val="005A0AE6"/>
    <w:rsid w:val="005A0C21"/>
    <w:rsid w:val="005A102A"/>
    <w:rsid w:val="005A1273"/>
    <w:rsid w:val="005A150D"/>
    <w:rsid w:val="005A2102"/>
    <w:rsid w:val="005A2568"/>
    <w:rsid w:val="005A2D22"/>
    <w:rsid w:val="005A3021"/>
    <w:rsid w:val="005A3191"/>
    <w:rsid w:val="005A333A"/>
    <w:rsid w:val="005A3563"/>
    <w:rsid w:val="005A399B"/>
    <w:rsid w:val="005A3A38"/>
    <w:rsid w:val="005A3A72"/>
    <w:rsid w:val="005A3B0C"/>
    <w:rsid w:val="005A3D18"/>
    <w:rsid w:val="005A3FEE"/>
    <w:rsid w:val="005A40BC"/>
    <w:rsid w:val="005A46AC"/>
    <w:rsid w:val="005A4A2A"/>
    <w:rsid w:val="005A4AE9"/>
    <w:rsid w:val="005A5327"/>
    <w:rsid w:val="005A5ACA"/>
    <w:rsid w:val="005A5C8D"/>
    <w:rsid w:val="005A5C9A"/>
    <w:rsid w:val="005A6377"/>
    <w:rsid w:val="005A68BE"/>
    <w:rsid w:val="005A7881"/>
    <w:rsid w:val="005B08D3"/>
    <w:rsid w:val="005B13A9"/>
    <w:rsid w:val="005B1831"/>
    <w:rsid w:val="005B1CA0"/>
    <w:rsid w:val="005B2C7F"/>
    <w:rsid w:val="005B2EFA"/>
    <w:rsid w:val="005B4663"/>
    <w:rsid w:val="005B476A"/>
    <w:rsid w:val="005B4D8E"/>
    <w:rsid w:val="005B5230"/>
    <w:rsid w:val="005B576D"/>
    <w:rsid w:val="005B594C"/>
    <w:rsid w:val="005B5E8E"/>
    <w:rsid w:val="005B62FF"/>
    <w:rsid w:val="005B68C1"/>
    <w:rsid w:val="005B68D4"/>
    <w:rsid w:val="005B6A9D"/>
    <w:rsid w:val="005B70FD"/>
    <w:rsid w:val="005B7279"/>
    <w:rsid w:val="005B7407"/>
    <w:rsid w:val="005B799B"/>
    <w:rsid w:val="005B7DBE"/>
    <w:rsid w:val="005C1953"/>
    <w:rsid w:val="005C1B2C"/>
    <w:rsid w:val="005C2123"/>
    <w:rsid w:val="005C2382"/>
    <w:rsid w:val="005C2C3D"/>
    <w:rsid w:val="005C2C7B"/>
    <w:rsid w:val="005C35AB"/>
    <w:rsid w:val="005C363E"/>
    <w:rsid w:val="005C37D9"/>
    <w:rsid w:val="005C3A96"/>
    <w:rsid w:val="005C3F7F"/>
    <w:rsid w:val="005C4439"/>
    <w:rsid w:val="005C4E92"/>
    <w:rsid w:val="005C4FD6"/>
    <w:rsid w:val="005C54DB"/>
    <w:rsid w:val="005C6B5D"/>
    <w:rsid w:val="005C6B81"/>
    <w:rsid w:val="005C6DD0"/>
    <w:rsid w:val="005C6EDB"/>
    <w:rsid w:val="005C71A6"/>
    <w:rsid w:val="005C76AD"/>
    <w:rsid w:val="005C7B26"/>
    <w:rsid w:val="005C7DAF"/>
    <w:rsid w:val="005C7F2A"/>
    <w:rsid w:val="005D01A1"/>
    <w:rsid w:val="005D0274"/>
    <w:rsid w:val="005D0829"/>
    <w:rsid w:val="005D08B6"/>
    <w:rsid w:val="005D1077"/>
    <w:rsid w:val="005D17A8"/>
    <w:rsid w:val="005D2C95"/>
    <w:rsid w:val="005D2FA9"/>
    <w:rsid w:val="005D3078"/>
    <w:rsid w:val="005D3AF5"/>
    <w:rsid w:val="005D3B5B"/>
    <w:rsid w:val="005D4933"/>
    <w:rsid w:val="005D4C1F"/>
    <w:rsid w:val="005D5000"/>
    <w:rsid w:val="005D5482"/>
    <w:rsid w:val="005D5568"/>
    <w:rsid w:val="005D5E18"/>
    <w:rsid w:val="005D64A4"/>
    <w:rsid w:val="005D66F5"/>
    <w:rsid w:val="005D6919"/>
    <w:rsid w:val="005D7ABE"/>
    <w:rsid w:val="005D7D0E"/>
    <w:rsid w:val="005D7D40"/>
    <w:rsid w:val="005E0EAF"/>
    <w:rsid w:val="005E11E5"/>
    <w:rsid w:val="005E19B6"/>
    <w:rsid w:val="005E200C"/>
    <w:rsid w:val="005E2211"/>
    <w:rsid w:val="005E23F8"/>
    <w:rsid w:val="005E2471"/>
    <w:rsid w:val="005E24A2"/>
    <w:rsid w:val="005E271F"/>
    <w:rsid w:val="005E35C7"/>
    <w:rsid w:val="005E3BE8"/>
    <w:rsid w:val="005E3EC1"/>
    <w:rsid w:val="005E5070"/>
    <w:rsid w:val="005E554E"/>
    <w:rsid w:val="005E5A3E"/>
    <w:rsid w:val="005E5E8B"/>
    <w:rsid w:val="005E5EF0"/>
    <w:rsid w:val="005E5F1D"/>
    <w:rsid w:val="005E6DFE"/>
    <w:rsid w:val="005E7030"/>
    <w:rsid w:val="005E721A"/>
    <w:rsid w:val="005E7B22"/>
    <w:rsid w:val="005F05EF"/>
    <w:rsid w:val="005F0ADA"/>
    <w:rsid w:val="005F0E12"/>
    <w:rsid w:val="005F101E"/>
    <w:rsid w:val="005F108D"/>
    <w:rsid w:val="005F1CF2"/>
    <w:rsid w:val="005F1D32"/>
    <w:rsid w:val="005F1F21"/>
    <w:rsid w:val="005F263F"/>
    <w:rsid w:val="005F28C2"/>
    <w:rsid w:val="005F2F6C"/>
    <w:rsid w:val="005F326F"/>
    <w:rsid w:val="005F3413"/>
    <w:rsid w:val="005F3561"/>
    <w:rsid w:val="005F372B"/>
    <w:rsid w:val="005F381A"/>
    <w:rsid w:val="005F384B"/>
    <w:rsid w:val="005F38F2"/>
    <w:rsid w:val="005F3C62"/>
    <w:rsid w:val="005F4D17"/>
    <w:rsid w:val="005F51A5"/>
    <w:rsid w:val="005F5A2D"/>
    <w:rsid w:val="005F5A69"/>
    <w:rsid w:val="005F5DDF"/>
    <w:rsid w:val="005F5EA2"/>
    <w:rsid w:val="005F6054"/>
    <w:rsid w:val="005F7283"/>
    <w:rsid w:val="005F7681"/>
    <w:rsid w:val="005F7E59"/>
    <w:rsid w:val="0060111C"/>
    <w:rsid w:val="0060153C"/>
    <w:rsid w:val="0060154F"/>
    <w:rsid w:val="00601ECE"/>
    <w:rsid w:val="0060220F"/>
    <w:rsid w:val="0060252C"/>
    <w:rsid w:val="00602585"/>
    <w:rsid w:val="00602746"/>
    <w:rsid w:val="00602D65"/>
    <w:rsid w:val="00603A42"/>
    <w:rsid w:val="0060454D"/>
    <w:rsid w:val="00604795"/>
    <w:rsid w:val="0060479B"/>
    <w:rsid w:val="006049FE"/>
    <w:rsid w:val="00604C04"/>
    <w:rsid w:val="00604EAD"/>
    <w:rsid w:val="00605656"/>
    <w:rsid w:val="00606171"/>
    <w:rsid w:val="00606772"/>
    <w:rsid w:val="00607314"/>
    <w:rsid w:val="006075ED"/>
    <w:rsid w:val="00607701"/>
    <w:rsid w:val="00607837"/>
    <w:rsid w:val="0060785D"/>
    <w:rsid w:val="00607C27"/>
    <w:rsid w:val="00610582"/>
    <w:rsid w:val="00610855"/>
    <w:rsid w:val="006111E4"/>
    <w:rsid w:val="00611390"/>
    <w:rsid w:val="00611EEC"/>
    <w:rsid w:val="00611FF1"/>
    <w:rsid w:val="00612088"/>
    <w:rsid w:val="0061272B"/>
    <w:rsid w:val="00612850"/>
    <w:rsid w:val="00612F9E"/>
    <w:rsid w:val="006138FF"/>
    <w:rsid w:val="006149FF"/>
    <w:rsid w:val="00615F11"/>
    <w:rsid w:val="0061611C"/>
    <w:rsid w:val="00616729"/>
    <w:rsid w:val="00616E65"/>
    <w:rsid w:val="00617145"/>
    <w:rsid w:val="0061738B"/>
    <w:rsid w:val="006176C9"/>
    <w:rsid w:val="00617B86"/>
    <w:rsid w:val="00617F49"/>
    <w:rsid w:val="00617FB6"/>
    <w:rsid w:val="00620428"/>
    <w:rsid w:val="00620B61"/>
    <w:rsid w:val="006213C2"/>
    <w:rsid w:val="00621955"/>
    <w:rsid w:val="00621F9D"/>
    <w:rsid w:val="0062204B"/>
    <w:rsid w:val="00622BA0"/>
    <w:rsid w:val="006234CA"/>
    <w:rsid w:val="0062377C"/>
    <w:rsid w:val="00623C1C"/>
    <w:rsid w:val="00623D44"/>
    <w:rsid w:val="00623DC4"/>
    <w:rsid w:val="0062542E"/>
    <w:rsid w:val="00625BEE"/>
    <w:rsid w:val="006265D7"/>
    <w:rsid w:val="00626977"/>
    <w:rsid w:val="0062738E"/>
    <w:rsid w:val="00627589"/>
    <w:rsid w:val="00627624"/>
    <w:rsid w:val="00627654"/>
    <w:rsid w:val="00627662"/>
    <w:rsid w:val="00627F94"/>
    <w:rsid w:val="00630194"/>
    <w:rsid w:val="00630631"/>
    <w:rsid w:val="00630B3E"/>
    <w:rsid w:val="00630C5E"/>
    <w:rsid w:val="006315BB"/>
    <w:rsid w:val="006316EC"/>
    <w:rsid w:val="00631C16"/>
    <w:rsid w:val="00632738"/>
    <w:rsid w:val="00633075"/>
    <w:rsid w:val="0063354A"/>
    <w:rsid w:val="00633AD8"/>
    <w:rsid w:val="00634662"/>
    <w:rsid w:val="00634BD2"/>
    <w:rsid w:val="00634C9D"/>
    <w:rsid w:val="006354E1"/>
    <w:rsid w:val="00635CC7"/>
    <w:rsid w:val="00636967"/>
    <w:rsid w:val="00636ADF"/>
    <w:rsid w:val="00636E39"/>
    <w:rsid w:val="006370F0"/>
    <w:rsid w:val="00637261"/>
    <w:rsid w:val="0063776D"/>
    <w:rsid w:val="00637C7F"/>
    <w:rsid w:val="00640492"/>
    <w:rsid w:val="0064062A"/>
    <w:rsid w:val="00640F5F"/>
    <w:rsid w:val="00641C39"/>
    <w:rsid w:val="00641DE3"/>
    <w:rsid w:val="0064213D"/>
    <w:rsid w:val="006426E0"/>
    <w:rsid w:val="00642971"/>
    <w:rsid w:val="00642AFE"/>
    <w:rsid w:val="0064305C"/>
    <w:rsid w:val="0064390F"/>
    <w:rsid w:val="00643C50"/>
    <w:rsid w:val="00644134"/>
    <w:rsid w:val="00645794"/>
    <w:rsid w:val="00645C79"/>
    <w:rsid w:val="0064605D"/>
    <w:rsid w:val="00646490"/>
    <w:rsid w:val="00646E9D"/>
    <w:rsid w:val="0064719F"/>
    <w:rsid w:val="00647ADE"/>
    <w:rsid w:val="00647BDF"/>
    <w:rsid w:val="00650C74"/>
    <w:rsid w:val="00650DA8"/>
    <w:rsid w:val="00651AB4"/>
    <w:rsid w:val="006520F6"/>
    <w:rsid w:val="006525E0"/>
    <w:rsid w:val="00652866"/>
    <w:rsid w:val="006535EA"/>
    <w:rsid w:val="006539A6"/>
    <w:rsid w:val="00653B4C"/>
    <w:rsid w:val="00653F41"/>
    <w:rsid w:val="00654401"/>
    <w:rsid w:val="00654822"/>
    <w:rsid w:val="00654A14"/>
    <w:rsid w:val="006550A8"/>
    <w:rsid w:val="006553C5"/>
    <w:rsid w:val="00655736"/>
    <w:rsid w:val="006557B4"/>
    <w:rsid w:val="00655EE4"/>
    <w:rsid w:val="006562FA"/>
    <w:rsid w:val="0065639F"/>
    <w:rsid w:val="006569F6"/>
    <w:rsid w:val="00656C91"/>
    <w:rsid w:val="00657077"/>
    <w:rsid w:val="00657735"/>
    <w:rsid w:val="006579CE"/>
    <w:rsid w:val="00657CDE"/>
    <w:rsid w:val="00657D5C"/>
    <w:rsid w:val="00657F75"/>
    <w:rsid w:val="006618D3"/>
    <w:rsid w:val="00662108"/>
    <w:rsid w:val="00662186"/>
    <w:rsid w:val="0066283E"/>
    <w:rsid w:val="006629C1"/>
    <w:rsid w:val="00663753"/>
    <w:rsid w:val="00663839"/>
    <w:rsid w:val="00663C61"/>
    <w:rsid w:val="00663FAF"/>
    <w:rsid w:val="00664946"/>
    <w:rsid w:val="00664D8A"/>
    <w:rsid w:val="00665E57"/>
    <w:rsid w:val="00666245"/>
    <w:rsid w:val="0066685F"/>
    <w:rsid w:val="0066708B"/>
    <w:rsid w:val="006672F8"/>
    <w:rsid w:val="00667686"/>
    <w:rsid w:val="00667C37"/>
    <w:rsid w:val="00667F7D"/>
    <w:rsid w:val="006703FE"/>
    <w:rsid w:val="00670605"/>
    <w:rsid w:val="00670AE2"/>
    <w:rsid w:val="006711FB"/>
    <w:rsid w:val="00671320"/>
    <w:rsid w:val="0067221C"/>
    <w:rsid w:val="00672391"/>
    <w:rsid w:val="00672519"/>
    <w:rsid w:val="00672661"/>
    <w:rsid w:val="006731DD"/>
    <w:rsid w:val="006733C0"/>
    <w:rsid w:val="00673A42"/>
    <w:rsid w:val="00673C67"/>
    <w:rsid w:val="00674105"/>
    <w:rsid w:val="00674649"/>
    <w:rsid w:val="00675B17"/>
    <w:rsid w:val="00675D03"/>
    <w:rsid w:val="00676D93"/>
    <w:rsid w:val="00677413"/>
    <w:rsid w:val="006779F3"/>
    <w:rsid w:val="00677D41"/>
    <w:rsid w:val="0068042B"/>
    <w:rsid w:val="0068055B"/>
    <w:rsid w:val="00680B38"/>
    <w:rsid w:val="00680FAE"/>
    <w:rsid w:val="0068184F"/>
    <w:rsid w:val="0068186E"/>
    <w:rsid w:val="00681900"/>
    <w:rsid w:val="00681A86"/>
    <w:rsid w:val="00681C55"/>
    <w:rsid w:val="0068216D"/>
    <w:rsid w:val="00682AB0"/>
    <w:rsid w:val="006837AE"/>
    <w:rsid w:val="0068380A"/>
    <w:rsid w:val="00683B06"/>
    <w:rsid w:val="00683D41"/>
    <w:rsid w:val="00684148"/>
    <w:rsid w:val="006847CD"/>
    <w:rsid w:val="00685A39"/>
    <w:rsid w:val="006863B2"/>
    <w:rsid w:val="006865ED"/>
    <w:rsid w:val="00686C32"/>
    <w:rsid w:val="00686FC4"/>
    <w:rsid w:val="0068702E"/>
    <w:rsid w:val="006878AD"/>
    <w:rsid w:val="00690B52"/>
    <w:rsid w:val="006919B2"/>
    <w:rsid w:val="00691C55"/>
    <w:rsid w:val="00692801"/>
    <w:rsid w:val="00692ABC"/>
    <w:rsid w:val="00692AF0"/>
    <w:rsid w:val="00692C1B"/>
    <w:rsid w:val="00692FF7"/>
    <w:rsid w:val="00693252"/>
    <w:rsid w:val="006936CD"/>
    <w:rsid w:val="00693720"/>
    <w:rsid w:val="00694E0D"/>
    <w:rsid w:val="00694E2A"/>
    <w:rsid w:val="006955D4"/>
    <w:rsid w:val="00695810"/>
    <w:rsid w:val="00695C83"/>
    <w:rsid w:val="00695CBF"/>
    <w:rsid w:val="006965A3"/>
    <w:rsid w:val="006971E1"/>
    <w:rsid w:val="00697366"/>
    <w:rsid w:val="006A020A"/>
    <w:rsid w:val="006A1441"/>
    <w:rsid w:val="006A177E"/>
    <w:rsid w:val="006A1DF4"/>
    <w:rsid w:val="006A24E6"/>
    <w:rsid w:val="006A29A9"/>
    <w:rsid w:val="006A3540"/>
    <w:rsid w:val="006A382D"/>
    <w:rsid w:val="006A3CDD"/>
    <w:rsid w:val="006A430D"/>
    <w:rsid w:val="006A495F"/>
    <w:rsid w:val="006A4CE0"/>
    <w:rsid w:val="006A5296"/>
    <w:rsid w:val="006A5ACD"/>
    <w:rsid w:val="006A5BAC"/>
    <w:rsid w:val="006A5EF7"/>
    <w:rsid w:val="006A629C"/>
    <w:rsid w:val="006A65A6"/>
    <w:rsid w:val="006A695B"/>
    <w:rsid w:val="006A6B5A"/>
    <w:rsid w:val="006A6D3F"/>
    <w:rsid w:val="006A72C4"/>
    <w:rsid w:val="006A7350"/>
    <w:rsid w:val="006A7A32"/>
    <w:rsid w:val="006B0786"/>
    <w:rsid w:val="006B0DCA"/>
    <w:rsid w:val="006B2782"/>
    <w:rsid w:val="006B2D6B"/>
    <w:rsid w:val="006B2DD5"/>
    <w:rsid w:val="006B2E18"/>
    <w:rsid w:val="006B2E77"/>
    <w:rsid w:val="006B3261"/>
    <w:rsid w:val="006B3B93"/>
    <w:rsid w:val="006B3C50"/>
    <w:rsid w:val="006B4263"/>
    <w:rsid w:val="006B426D"/>
    <w:rsid w:val="006B458D"/>
    <w:rsid w:val="006B48AB"/>
    <w:rsid w:val="006B4D1F"/>
    <w:rsid w:val="006B52FD"/>
    <w:rsid w:val="006B6288"/>
    <w:rsid w:val="006B693C"/>
    <w:rsid w:val="006B71E3"/>
    <w:rsid w:val="006B73A9"/>
    <w:rsid w:val="006B779C"/>
    <w:rsid w:val="006B78AB"/>
    <w:rsid w:val="006B7D33"/>
    <w:rsid w:val="006C0768"/>
    <w:rsid w:val="006C0FA3"/>
    <w:rsid w:val="006C1524"/>
    <w:rsid w:val="006C1701"/>
    <w:rsid w:val="006C1724"/>
    <w:rsid w:val="006C1992"/>
    <w:rsid w:val="006C1A4D"/>
    <w:rsid w:val="006C1FC2"/>
    <w:rsid w:val="006C21D7"/>
    <w:rsid w:val="006C2676"/>
    <w:rsid w:val="006C271B"/>
    <w:rsid w:val="006C2788"/>
    <w:rsid w:val="006C3327"/>
    <w:rsid w:val="006C377F"/>
    <w:rsid w:val="006C37B2"/>
    <w:rsid w:val="006C3881"/>
    <w:rsid w:val="006C3972"/>
    <w:rsid w:val="006C3C8D"/>
    <w:rsid w:val="006C4291"/>
    <w:rsid w:val="006C45E2"/>
    <w:rsid w:val="006C4697"/>
    <w:rsid w:val="006C4977"/>
    <w:rsid w:val="006C5118"/>
    <w:rsid w:val="006C57B8"/>
    <w:rsid w:val="006C5808"/>
    <w:rsid w:val="006C5CE3"/>
    <w:rsid w:val="006C5F6D"/>
    <w:rsid w:val="006C6130"/>
    <w:rsid w:val="006C6C97"/>
    <w:rsid w:val="006C7FE4"/>
    <w:rsid w:val="006D045E"/>
    <w:rsid w:val="006D06AA"/>
    <w:rsid w:val="006D08AC"/>
    <w:rsid w:val="006D0BB6"/>
    <w:rsid w:val="006D0E5C"/>
    <w:rsid w:val="006D1112"/>
    <w:rsid w:val="006D1951"/>
    <w:rsid w:val="006D1A31"/>
    <w:rsid w:val="006D1A6F"/>
    <w:rsid w:val="006D1E61"/>
    <w:rsid w:val="006D1EDD"/>
    <w:rsid w:val="006D219E"/>
    <w:rsid w:val="006D23B7"/>
    <w:rsid w:val="006D246F"/>
    <w:rsid w:val="006D2C2D"/>
    <w:rsid w:val="006D31D8"/>
    <w:rsid w:val="006D3EC1"/>
    <w:rsid w:val="006D4C43"/>
    <w:rsid w:val="006D50C4"/>
    <w:rsid w:val="006D53A5"/>
    <w:rsid w:val="006D5466"/>
    <w:rsid w:val="006D5A3A"/>
    <w:rsid w:val="006D5D20"/>
    <w:rsid w:val="006D5D7A"/>
    <w:rsid w:val="006D61FB"/>
    <w:rsid w:val="006D63B6"/>
    <w:rsid w:val="006D6ADD"/>
    <w:rsid w:val="006D6B37"/>
    <w:rsid w:val="006D7CEC"/>
    <w:rsid w:val="006D7E89"/>
    <w:rsid w:val="006E0D69"/>
    <w:rsid w:val="006E1933"/>
    <w:rsid w:val="006E1AD6"/>
    <w:rsid w:val="006E1FC6"/>
    <w:rsid w:val="006E2D40"/>
    <w:rsid w:val="006E3208"/>
    <w:rsid w:val="006E447D"/>
    <w:rsid w:val="006E4F06"/>
    <w:rsid w:val="006E5236"/>
    <w:rsid w:val="006E5421"/>
    <w:rsid w:val="006E55FA"/>
    <w:rsid w:val="006E5BB2"/>
    <w:rsid w:val="006E5D87"/>
    <w:rsid w:val="006E5F2E"/>
    <w:rsid w:val="006E608A"/>
    <w:rsid w:val="006E628D"/>
    <w:rsid w:val="006E62AB"/>
    <w:rsid w:val="006E655E"/>
    <w:rsid w:val="006E6CEA"/>
    <w:rsid w:val="006E6E85"/>
    <w:rsid w:val="006E6F60"/>
    <w:rsid w:val="006E748F"/>
    <w:rsid w:val="006F01A5"/>
    <w:rsid w:val="006F1598"/>
    <w:rsid w:val="006F3008"/>
    <w:rsid w:val="006F3D88"/>
    <w:rsid w:val="006F3F6A"/>
    <w:rsid w:val="006F40BE"/>
    <w:rsid w:val="006F48D3"/>
    <w:rsid w:val="006F4B98"/>
    <w:rsid w:val="006F4C30"/>
    <w:rsid w:val="006F4C76"/>
    <w:rsid w:val="006F51B1"/>
    <w:rsid w:val="006F5257"/>
    <w:rsid w:val="006F5AD4"/>
    <w:rsid w:val="006F5F40"/>
    <w:rsid w:val="006F68A4"/>
    <w:rsid w:val="006F6E92"/>
    <w:rsid w:val="006F71DD"/>
    <w:rsid w:val="006F778E"/>
    <w:rsid w:val="006F79A4"/>
    <w:rsid w:val="006F7BF6"/>
    <w:rsid w:val="006F7F2D"/>
    <w:rsid w:val="0070001C"/>
    <w:rsid w:val="0070029D"/>
    <w:rsid w:val="00700DE2"/>
    <w:rsid w:val="00701075"/>
    <w:rsid w:val="007011E1"/>
    <w:rsid w:val="00701228"/>
    <w:rsid w:val="0070153F"/>
    <w:rsid w:val="00701731"/>
    <w:rsid w:val="00701837"/>
    <w:rsid w:val="00701AE0"/>
    <w:rsid w:val="00701CB2"/>
    <w:rsid w:val="00701D97"/>
    <w:rsid w:val="00701E9F"/>
    <w:rsid w:val="00702196"/>
    <w:rsid w:val="0070234A"/>
    <w:rsid w:val="007024B1"/>
    <w:rsid w:val="00702CB7"/>
    <w:rsid w:val="007037EB"/>
    <w:rsid w:val="007049C2"/>
    <w:rsid w:val="00705B35"/>
    <w:rsid w:val="00706DCC"/>
    <w:rsid w:val="007074CE"/>
    <w:rsid w:val="00707BF8"/>
    <w:rsid w:val="00707E74"/>
    <w:rsid w:val="007105EC"/>
    <w:rsid w:val="00710927"/>
    <w:rsid w:val="00710E10"/>
    <w:rsid w:val="007110CA"/>
    <w:rsid w:val="007112FC"/>
    <w:rsid w:val="007116E2"/>
    <w:rsid w:val="00712057"/>
    <w:rsid w:val="007129D5"/>
    <w:rsid w:val="00713254"/>
    <w:rsid w:val="00714295"/>
    <w:rsid w:val="00714485"/>
    <w:rsid w:val="00714B86"/>
    <w:rsid w:val="00714D89"/>
    <w:rsid w:val="007154E4"/>
    <w:rsid w:val="00715753"/>
    <w:rsid w:val="00715B50"/>
    <w:rsid w:val="00715DD2"/>
    <w:rsid w:val="0071613C"/>
    <w:rsid w:val="00716863"/>
    <w:rsid w:val="00716BB6"/>
    <w:rsid w:val="00717209"/>
    <w:rsid w:val="007173A2"/>
    <w:rsid w:val="00717711"/>
    <w:rsid w:val="00717990"/>
    <w:rsid w:val="00717B9E"/>
    <w:rsid w:val="0072004B"/>
    <w:rsid w:val="0072039E"/>
    <w:rsid w:val="00720AAB"/>
    <w:rsid w:val="00720F72"/>
    <w:rsid w:val="007210B2"/>
    <w:rsid w:val="00721AF7"/>
    <w:rsid w:val="00722799"/>
    <w:rsid w:val="007227BE"/>
    <w:rsid w:val="00722ACA"/>
    <w:rsid w:val="00722D59"/>
    <w:rsid w:val="00723B4D"/>
    <w:rsid w:val="00723B4F"/>
    <w:rsid w:val="00724529"/>
    <w:rsid w:val="007248D7"/>
    <w:rsid w:val="00724E02"/>
    <w:rsid w:val="00724E37"/>
    <w:rsid w:val="00725018"/>
    <w:rsid w:val="0072597A"/>
    <w:rsid w:val="007259FA"/>
    <w:rsid w:val="00725EF7"/>
    <w:rsid w:val="0072707F"/>
    <w:rsid w:val="00727435"/>
    <w:rsid w:val="0072764A"/>
    <w:rsid w:val="007277B5"/>
    <w:rsid w:val="00727D7F"/>
    <w:rsid w:val="0073032C"/>
    <w:rsid w:val="00730919"/>
    <w:rsid w:val="0073108D"/>
    <w:rsid w:val="007326C9"/>
    <w:rsid w:val="007329FA"/>
    <w:rsid w:val="00732B52"/>
    <w:rsid w:val="00732B86"/>
    <w:rsid w:val="00733C6E"/>
    <w:rsid w:val="00733E43"/>
    <w:rsid w:val="00733F62"/>
    <w:rsid w:val="00734158"/>
    <w:rsid w:val="007343F4"/>
    <w:rsid w:val="007348CB"/>
    <w:rsid w:val="0073566B"/>
    <w:rsid w:val="00735D20"/>
    <w:rsid w:val="00735E60"/>
    <w:rsid w:val="007361E5"/>
    <w:rsid w:val="00736369"/>
    <w:rsid w:val="0073636D"/>
    <w:rsid w:val="007363B6"/>
    <w:rsid w:val="00736675"/>
    <w:rsid w:val="007369E0"/>
    <w:rsid w:val="00736F5A"/>
    <w:rsid w:val="0073736A"/>
    <w:rsid w:val="00737477"/>
    <w:rsid w:val="0073788D"/>
    <w:rsid w:val="007403E7"/>
    <w:rsid w:val="00740468"/>
    <w:rsid w:val="007411F9"/>
    <w:rsid w:val="007415B8"/>
    <w:rsid w:val="0074175F"/>
    <w:rsid w:val="00741FBD"/>
    <w:rsid w:val="0074278A"/>
    <w:rsid w:val="00742967"/>
    <w:rsid w:val="0074360E"/>
    <w:rsid w:val="0074376B"/>
    <w:rsid w:val="007439E7"/>
    <w:rsid w:val="00743A4F"/>
    <w:rsid w:val="00743C9A"/>
    <w:rsid w:val="00744A79"/>
    <w:rsid w:val="00744C25"/>
    <w:rsid w:val="00744F6B"/>
    <w:rsid w:val="0074549D"/>
    <w:rsid w:val="00745616"/>
    <w:rsid w:val="007457AB"/>
    <w:rsid w:val="00745B29"/>
    <w:rsid w:val="00745C3D"/>
    <w:rsid w:val="00746AE8"/>
    <w:rsid w:val="00747A97"/>
    <w:rsid w:val="00747C62"/>
    <w:rsid w:val="00747E39"/>
    <w:rsid w:val="0075099D"/>
    <w:rsid w:val="00750E33"/>
    <w:rsid w:val="00750E65"/>
    <w:rsid w:val="00751C56"/>
    <w:rsid w:val="00751C9E"/>
    <w:rsid w:val="00752850"/>
    <w:rsid w:val="00752C9E"/>
    <w:rsid w:val="007531BE"/>
    <w:rsid w:val="00753575"/>
    <w:rsid w:val="00753737"/>
    <w:rsid w:val="007537BD"/>
    <w:rsid w:val="00753A68"/>
    <w:rsid w:val="00753BCB"/>
    <w:rsid w:val="00753CED"/>
    <w:rsid w:val="00754123"/>
    <w:rsid w:val="00754281"/>
    <w:rsid w:val="00754392"/>
    <w:rsid w:val="007546ED"/>
    <w:rsid w:val="007546F9"/>
    <w:rsid w:val="00754B25"/>
    <w:rsid w:val="00755FF1"/>
    <w:rsid w:val="00756881"/>
    <w:rsid w:val="0075713A"/>
    <w:rsid w:val="0075713E"/>
    <w:rsid w:val="00757227"/>
    <w:rsid w:val="00757FCE"/>
    <w:rsid w:val="00760030"/>
    <w:rsid w:val="007605DC"/>
    <w:rsid w:val="00760BD3"/>
    <w:rsid w:val="00760DB6"/>
    <w:rsid w:val="0076117E"/>
    <w:rsid w:val="007615E4"/>
    <w:rsid w:val="00761BE5"/>
    <w:rsid w:val="00761EDF"/>
    <w:rsid w:val="00762135"/>
    <w:rsid w:val="0076281B"/>
    <w:rsid w:val="00763081"/>
    <w:rsid w:val="00763142"/>
    <w:rsid w:val="007633CA"/>
    <w:rsid w:val="007639C2"/>
    <w:rsid w:val="007643FB"/>
    <w:rsid w:val="007646D3"/>
    <w:rsid w:val="007646E7"/>
    <w:rsid w:val="00764F9E"/>
    <w:rsid w:val="007651C9"/>
    <w:rsid w:val="007653B2"/>
    <w:rsid w:val="0076554D"/>
    <w:rsid w:val="00765562"/>
    <w:rsid w:val="00766977"/>
    <w:rsid w:val="00766A28"/>
    <w:rsid w:val="00766BE3"/>
    <w:rsid w:val="00766F61"/>
    <w:rsid w:val="0076788D"/>
    <w:rsid w:val="00767AAB"/>
    <w:rsid w:val="00767AC7"/>
    <w:rsid w:val="00767B5C"/>
    <w:rsid w:val="00767D17"/>
    <w:rsid w:val="00770247"/>
    <w:rsid w:val="007705C6"/>
    <w:rsid w:val="00770738"/>
    <w:rsid w:val="007711FC"/>
    <w:rsid w:val="0077124E"/>
    <w:rsid w:val="00771E05"/>
    <w:rsid w:val="007727EF"/>
    <w:rsid w:val="007729A9"/>
    <w:rsid w:val="00772DD0"/>
    <w:rsid w:val="00773296"/>
    <w:rsid w:val="00773487"/>
    <w:rsid w:val="00773E4A"/>
    <w:rsid w:val="0077422D"/>
    <w:rsid w:val="00775067"/>
    <w:rsid w:val="007753C3"/>
    <w:rsid w:val="0077577B"/>
    <w:rsid w:val="007757D1"/>
    <w:rsid w:val="00775BAF"/>
    <w:rsid w:val="0077604B"/>
    <w:rsid w:val="00776DF0"/>
    <w:rsid w:val="00776EF4"/>
    <w:rsid w:val="00776F19"/>
    <w:rsid w:val="007777AE"/>
    <w:rsid w:val="0078042B"/>
    <w:rsid w:val="00780993"/>
    <w:rsid w:val="00780CD6"/>
    <w:rsid w:val="00781A3B"/>
    <w:rsid w:val="00781E27"/>
    <w:rsid w:val="007822CB"/>
    <w:rsid w:val="00782FB7"/>
    <w:rsid w:val="00783065"/>
    <w:rsid w:val="007833A6"/>
    <w:rsid w:val="00783D29"/>
    <w:rsid w:val="0078412F"/>
    <w:rsid w:val="00784AD8"/>
    <w:rsid w:val="00784CDB"/>
    <w:rsid w:val="00785692"/>
    <w:rsid w:val="0078658E"/>
    <w:rsid w:val="00786E76"/>
    <w:rsid w:val="00787BED"/>
    <w:rsid w:val="007904BE"/>
    <w:rsid w:val="007909F6"/>
    <w:rsid w:val="00790FB7"/>
    <w:rsid w:val="007913B8"/>
    <w:rsid w:val="00791BB8"/>
    <w:rsid w:val="007920C4"/>
    <w:rsid w:val="007924DF"/>
    <w:rsid w:val="0079258D"/>
    <w:rsid w:val="007928E9"/>
    <w:rsid w:val="0079294A"/>
    <w:rsid w:val="00793EBB"/>
    <w:rsid w:val="00793FC9"/>
    <w:rsid w:val="007943EC"/>
    <w:rsid w:val="007945D9"/>
    <w:rsid w:val="007945EF"/>
    <w:rsid w:val="00795407"/>
    <w:rsid w:val="00795496"/>
    <w:rsid w:val="0079557A"/>
    <w:rsid w:val="00796496"/>
    <w:rsid w:val="007964EA"/>
    <w:rsid w:val="00796F52"/>
    <w:rsid w:val="007970B6"/>
    <w:rsid w:val="00797815"/>
    <w:rsid w:val="00797C31"/>
    <w:rsid w:val="00797DF6"/>
    <w:rsid w:val="00797E08"/>
    <w:rsid w:val="00797E5B"/>
    <w:rsid w:val="007A006F"/>
    <w:rsid w:val="007A01BF"/>
    <w:rsid w:val="007A0492"/>
    <w:rsid w:val="007A07D5"/>
    <w:rsid w:val="007A1998"/>
    <w:rsid w:val="007A1C6C"/>
    <w:rsid w:val="007A2941"/>
    <w:rsid w:val="007A2CB2"/>
    <w:rsid w:val="007A2FB4"/>
    <w:rsid w:val="007A350C"/>
    <w:rsid w:val="007A38D7"/>
    <w:rsid w:val="007A3AA9"/>
    <w:rsid w:val="007A40D7"/>
    <w:rsid w:val="007A4180"/>
    <w:rsid w:val="007A4A15"/>
    <w:rsid w:val="007A4D48"/>
    <w:rsid w:val="007A513D"/>
    <w:rsid w:val="007A51F4"/>
    <w:rsid w:val="007A52EB"/>
    <w:rsid w:val="007A565A"/>
    <w:rsid w:val="007A589D"/>
    <w:rsid w:val="007A5D62"/>
    <w:rsid w:val="007A6668"/>
    <w:rsid w:val="007A6860"/>
    <w:rsid w:val="007A6B34"/>
    <w:rsid w:val="007A6F56"/>
    <w:rsid w:val="007A7010"/>
    <w:rsid w:val="007A734E"/>
    <w:rsid w:val="007A78F7"/>
    <w:rsid w:val="007A7E44"/>
    <w:rsid w:val="007B029D"/>
    <w:rsid w:val="007B0516"/>
    <w:rsid w:val="007B0635"/>
    <w:rsid w:val="007B1B2B"/>
    <w:rsid w:val="007B22FB"/>
    <w:rsid w:val="007B236A"/>
    <w:rsid w:val="007B2AC2"/>
    <w:rsid w:val="007B2B0F"/>
    <w:rsid w:val="007B33E7"/>
    <w:rsid w:val="007B3608"/>
    <w:rsid w:val="007B3634"/>
    <w:rsid w:val="007B36B1"/>
    <w:rsid w:val="007B3CD6"/>
    <w:rsid w:val="007B43A3"/>
    <w:rsid w:val="007B490D"/>
    <w:rsid w:val="007B494F"/>
    <w:rsid w:val="007B4B39"/>
    <w:rsid w:val="007B4D65"/>
    <w:rsid w:val="007B4F9E"/>
    <w:rsid w:val="007B53B0"/>
    <w:rsid w:val="007B57B2"/>
    <w:rsid w:val="007B5C13"/>
    <w:rsid w:val="007B63AC"/>
    <w:rsid w:val="007B6BE5"/>
    <w:rsid w:val="007B6D21"/>
    <w:rsid w:val="007B750E"/>
    <w:rsid w:val="007B758E"/>
    <w:rsid w:val="007B7731"/>
    <w:rsid w:val="007B7903"/>
    <w:rsid w:val="007C0517"/>
    <w:rsid w:val="007C0E9B"/>
    <w:rsid w:val="007C14B4"/>
    <w:rsid w:val="007C1E31"/>
    <w:rsid w:val="007C1EBA"/>
    <w:rsid w:val="007C1F58"/>
    <w:rsid w:val="007C2A9C"/>
    <w:rsid w:val="007C2C17"/>
    <w:rsid w:val="007C2DE2"/>
    <w:rsid w:val="007C2EC5"/>
    <w:rsid w:val="007C322C"/>
    <w:rsid w:val="007C32E4"/>
    <w:rsid w:val="007C3490"/>
    <w:rsid w:val="007C398A"/>
    <w:rsid w:val="007C3C55"/>
    <w:rsid w:val="007C42BD"/>
    <w:rsid w:val="007C4B16"/>
    <w:rsid w:val="007C5025"/>
    <w:rsid w:val="007C55DA"/>
    <w:rsid w:val="007C5C24"/>
    <w:rsid w:val="007C63B3"/>
    <w:rsid w:val="007C6838"/>
    <w:rsid w:val="007C71A1"/>
    <w:rsid w:val="007C71DB"/>
    <w:rsid w:val="007D0250"/>
    <w:rsid w:val="007D0695"/>
    <w:rsid w:val="007D108A"/>
    <w:rsid w:val="007D1409"/>
    <w:rsid w:val="007D20DE"/>
    <w:rsid w:val="007D29FC"/>
    <w:rsid w:val="007D2B2D"/>
    <w:rsid w:val="007D33A1"/>
    <w:rsid w:val="007D3454"/>
    <w:rsid w:val="007D37C4"/>
    <w:rsid w:val="007D383D"/>
    <w:rsid w:val="007D3977"/>
    <w:rsid w:val="007D3EA9"/>
    <w:rsid w:val="007D40C0"/>
    <w:rsid w:val="007D52D9"/>
    <w:rsid w:val="007D544B"/>
    <w:rsid w:val="007D5545"/>
    <w:rsid w:val="007D5548"/>
    <w:rsid w:val="007D670E"/>
    <w:rsid w:val="007D69F4"/>
    <w:rsid w:val="007D6A5B"/>
    <w:rsid w:val="007D7923"/>
    <w:rsid w:val="007D79E1"/>
    <w:rsid w:val="007D7A0B"/>
    <w:rsid w:val="007D7DF8"/>
    <w:rsid w:val="007E0035"/>
    <w:rsid w:val="007E0173"/>
    <w:rsid w:val="007E0838"/>
    <w:rsid w:val="007E092C"/>
    <w:rsid w:val="007E103C"/>
    <w:rsid w:val="007E11AB"/>
    <w:rsid w:val="007E1227"/>
    <w:rsid w:val="007E1B34"/>
    <w:rsid w:val="007E1CF5"/>
    <w:rsid w:val="007E280C"/>
    <w:rsid w:val="007E29F5"/>
    <w:rsid w:val="007E2B76"/>
    <w:rsid w:val="007E3943"/>
    <w:rsid w:val="007E416E"/>
    <w:rsid w:val="007E41D4"/>
    <w:rsid w:val="007E485B"/>
    <w:rsid w:val="007E4D04"/>
    <w:rsid w:val="007E5C81"/>
    <w:rsid w:val="007E5E3A"/>
    <w:rsid w:val="007E5FC9"/>
    <w:rsid w:val="007E606E"/>
    <w:rsid w:val="007E6639"/>
    <w:rsid w:val="007E6787"/>
    <w:rsid w:val="007E71BA"/>
    <w:rsid w:val="007F0244"/>
    <w:rsid w:val="007F03BD"/>
    <w:rsid w:val="007F0898"/>
    <w:rsid w:val="007F0CF0"/>
    <w:rsid w:val="007F11BD"/>
    <w:rsid w:val="007F15C9"/>
    <w:rsid w:val="007F1FA2"/>
    <w:rsid w:val="007F21F6"/>
    <w:rsid w:val="007F2259"/>
    <w:rsid w:val="007F2E40"/>
    <w:rsid w:val="007F41DA"/>
    <w:rsid w:val="007F42CA"/>
    <w:rsid w:val="007F46D6"/>
    <w:rsid w:val="007F49C5"/>
    <w:rsid w:val="007F4EC0"/>
    <w:rsid w:val="007F4EEC"/>
    <w:rsid w:val="007F6325"/>
    <w:rsid w:val="007F6A5E"/>
    <w:rsid w:val="007F6CEC"/>
    <w:rsid w:val="007F6FB0"/>
    <w:rsid w:val="007F7B55"/>
    <w:rsid w:val="0080025F"/>
    <w:rsid w:val="00801061"/>
    <w:rsid w:val="00801090"/>
    <w:rsid w:val="00801756"/>
    <w:rsid w:val="00801782"/>
    <w:rsid w:val="00801C74"/>
    <w:rsid w:val="0080213F"/>
    <w:rsid w:val="008024DC"/>
    <w:rsid w:val="00802CC9"/>
    <w:rsid w:val="00802FF2"/>
    <w:rsid w:val="00803336"/>
    <w:rsid w:val="0080357D"/>
    <w:rsid w:val="00803846"/>
    <w:rsid w:val="0080388B"/>
    <w:rsid w:val="008038F2"/>
    <w:rsid w:val="00803C61"/>
    <w:rsid w:val="00804111"/>
    <w:rsid w:val="0080415D"/>
    <w:rsid w:val="0080517C"/>
    <w:rsid w:val="008055E9"/>
    <w:rsid w:val="00805ACF"/>
    <w:rsid w:val="00805D4C"/>
    <w:rsid w:val="00806B0B"/>
    <w:rsid w:val="00806FCD"/>
    <w:rsid w:val="008072AB"/>
    <w:rsid w:val="00807D5A"/>
    <w:rsid w:val="00810739"/>
    <w:rsid w:val="00810A3D"/>
    <w:rsid w:val="00810FDC"/>
    <w:rsid w:val="008115FE"/>
    <w:rsid w:val="00811BD6"/>
    <w:rsid w:val="00811F13"/>
    <w:rsid w:val="0081215F"/>
    <w:rsid w:val="0081267E"/>
    <w:rsid w:val="00812D53"/>
    <w:rsid w:val="00812DCB"/>
    <w:rsid w:val="0081365B"/>
    <w:rsid w:val="00813C96"/>
    <w:rsid w:val="00813D63"/>
    <w:rsid w:val="008147A1"/>
    <w:rsid w:val="008148C7"/>
    <w:rsid w:val="00814BED"/>
    <w:rsid w:val="008151C9"/>
    <w:rsid w:val="0081623B"/>
    <w:rsid w:val="00816D0D"/>
    <w:rsid w:val="0081704E"/>
    <w:rsid w:val="0081720B"/>
    <w:rsid w:val="00817334"/>
    <w:rsid w:val="00817705"/>
    <w:rsid w:val="0081777B"/>
    <w:rsid w:val="00820565"/>
    <w:rsid w:val="008206BD"/>
    <w:rsid w:val="00820870"/>
    <w:rsid w:val="00820922"/>
    <w:rsid w:val="00820B9A"/>
    <w:rsid w:val="00821013"/>
    <w:rsid w:val="008214B2"/>
    <w:rsid w:val="008215D2"/>
    <w:rsid w:val="00821E41"/>
    <w:rsid w:val="00821EE7"/>
    <w:rsid w:val="00822DC6"/>
    <w:rsid w:val="0082448F"/>
    <w:rsid w:val="00824790"/>
    <w:rsid w:val="00824897"/>
    <w:rsid w:val="0082494E"/>
    <w:rsid w:val="00827499"/>
    <w:rsid w:val="00827A56"/>
    <w:rsid w:val="00830057"/>
    <w:rsid w:val="008300ED"/>
    <w:rsid w:val="0083026F"/>
    <w:rsid w:val="0083054C"/>
    <w:rsid w:val="00831CA4"/>
    <w:rsid w:val="008324B8"/>
    <w:rsid w:val="00832A5B"/>
    <w:rsid w:val="00833769"/>
    <w:rsid w:val="00833C09"/>
    <w:rsid w:val="00833CD8"/>
    <w:rsid w:val="0083412E"/>
    <w:rsid w:val="0083438D"/>
    <w:rsid w:val="00834A9C"/>
    <w:rsid w:val="00834D15"/>
    <w:rsid w:val="00834FA8"/>
    <w:rsid w:val="0083589B"/>
    <w:rsid w:val="00835DF0"/>
    <w:rsid w:val="00836891"/>
    <w:rsid w:val="008375E0"/>
    <w:rsid w:val="00837B15"/>
    <w:rsid w:val="00837CE5"/>
    <w:rsid w:val="00840353"/>
    <w:rsid w:val="00840787"/>
    <w:rsid w:val="00841631"/>
    <w:rsid w:val="008416F7"/>
    <w:rsid w:val="00841AA5"/>
    <w:rsid w:val="00841AD3"/>
    <w:rsid w:val="00842555"/>
    <w:rsid w:val="008425C2"/>
    <w:rsid w:val="0084281F"/>
    <w:rsid w:val="00842C7A"/>
    <w:rsid w:val="008432BF"/>
    <w:rsid w:val="00843A6C"/>
    <w:rsid w:val="00843CE9"/>
    <w:rsid w:val="00843E87"/>
    <w:rsid w:val="0084445C"/>
    <w:rsid w:val="0084449C"/>
    <w:rsid w:val="0084531D"/>
    <w:rsid w:val="008454D5"/>
    <w:rsid w:val="00845552"/>
    <w:rsid w:val="00845D93"/>
    <w:rsid w:val="00845E0A"/>
    <w:rsid w:val="00846649"/>
    <w:rsid w:val="0084694F"/>
    <w:rsid w:val="00846ABC"/>
    <w:rsid w:val="00846C71"/>
    <w:rsid w:val="00846F47"/>
    <w:rsid w:val="008473D1"/>
    <w:rsid w:val="00847711"/>
    <w:rsid w:val="00847CCE"/>
    <w:rsid w:val="00850CF3"/>
    <w:rsid w:val="00850F5E"/>
    <w:rsid w:val="00851897"/>
    <w:rsid w:val="008519D5"/>
    <w:rsid w:val="0085299B"/>
    <w:rsid w:val="00852B78"/>
    <w:rsid w:val="00852CC0"/>
    <w:rsid w:val="0085342F"/>
    <w:rsid w:val="008534DC"/>
    <w:rsid w:val="00853778"/>
    <w:rsid w:val="00853A2E"/>
    <w:rsid w:val="00853C7B"/>
    <w:rsid w:val="00854151"/>
    <w:rsid w:val="008542EC"/>
    <w:rsid w:val="008542FE"/>
    <w:rsid w:val="00854534"/>
    <w:rsid w:val="008549FD"/>
    <w:rsid w:val="00854AB6"/>
    <w:rsid w:val="00854BB0"/>
    <w:rsid w:val="008560BF"/>
    <w:rsid w:val="008563ED"/>
    <w:rsid w:val="008567BD"/>
    <w:rsid w:val="00856E3E"/>
    <w:rsid w:val="00857705"/>
    <w:rsid w:val="00857811"/>
    <w:rsid w:val="00857F37"/>
    <w:rsid w:val="00860A8C"/>
    <w:rsid w:val="00861002"/>
    <w:rsid w:val="0086141C"/>
    <w:rsid w:val="00861463"/>
    <w:rsid w:val="00862616"/>
    <w:rsid w:val="0086291F"/>
    <w:rsid w:val="00863023"/>
    <w:rsid w:val="008637DF"/>
    <w:rsid w:val="008637F3"/>
    <w:rsid w:val="00863F1F"/>
    <w:rsid w:val="008642D3"/>
    <w:rsid w:val="008648B0"/>
    <w:rsid w:val="00864F67"/>
    <w:rsid w:val="008656EE"/>
    <w:rsid w:val="0086592E"/>
    <w:rsid w:val="00865C05"/>
    <w:rsid w:val="00865FAC"/>
    <w:rsid w:val="008665CA"/>
    <w:rsid w:val="00866E95"/>
    <w:rsid w:val="00866EFA"/>
    <w:rsid w:val="008670E3"/>
    <w:rsid w:val="008671C6"/>
    <w:rsid w:val="008672A6"/>
    <w:rsid w:val="008677BE"/>
    <w:rsid w:val="0087024C"/>
    <w:rsid w:val="00870368"/>
    <w:rsid w:val="0087082D"/>
    <w:rsid w:val="00870F25"/>
    <w:rsid w:val="008714E2"/>
    <w:rsid w:val="008722D0"/>
    <w:rsid w:val="00872B66"/>
    <w:rsid w:val="008731AD"/>
    <w:rsid w:val="00873222"/>
    <w:rsid w:val="008734ED"/>
    <w:rsid w:val="00873719"/>
    <w:rsid w:val="008738D3"/>
    <w:rsid w:val="00873A63"/>
    <w:rsid w:val="00873E62"/>
    <w:rsid w:val="008742B0"/>
    <w:rsid w:val="008746D6"/>
    <w:rsid w:val="008769F8"/>
    <w:rsid w:val="00876D21"/>
    <w:rsid w:val="00876F75"/>
    <w:rsid w:val="00877912"/>
    <w:rsid w:val="0088026A"/>
    <w:rsid w:val="008805F2"/>
    <w:rsid w:val="00880690"/>
    <w:rsid w:val="00880C7E"/>
    <w:rsid w:val="008816F6"/>
    <w:rsid w:val="00882E4D"/>
    <w:rsid w:val="00883541"/>
    <w:rsid w:val="008836E7"/>
    <w:rsid w:val="00883813"/>
    <w:rsid w:val="0088381C"/>
    <w:rsid w:val="008838B9"/>
    <w:rsid w:val="008839A0"/>
    <w:rsid w:val="0088429F"/>
    <w:rsid w:val="0088431D"/>
    <w:rsid w:val="0088464D"/>
    <w:rsid w:val="008851F1"/>
    <w:rsid w:val="008858BB"/>
    <w:rsid w:val="0088706E"/>
    <w:rsid w:val="0088722A"/>
    <w:rsid w:val="00887231"/>
    <w:rsid w:val="00887385"/>
    <w:rsid w:val="00887411"/>
    <w:rsid w:val="00887532"/>
    <w:rsid w:val="00887EAF"/>
    <w:rsid w:val="00887FC8"/>
    <w:rsid w:val="0089009C"/>
    <w:rsid w:val="00890403"/>
    <w:rsid w:val="0089074D"/>
    <w:rsid w:val="00890912"/>
    <w:rsid w:val="00890947"/>
    <w:rsid w:val="00890B14"/>
    <w:rsid w:val="008915DF"/>
    <w:rsid w:val="0089166F"/>
    <w:rsid w:val="00891F45"/>
    <w:rsid w:val="00892840"/>
    <w:rsid w:val="00892D07"/>
    <w:rsid w:val="0089310F"/>
    <w:rsid w:val="00894393"/>
    <w:rsid w:val="00894A08"/>
    <w:rsid w:val="0089506F"/>
    <w:rsid w:val="00896238"/>
    <w:rsid w:val="008979D1"/>
    <w:rsid w:val="008A04BA"/>
    <w:rsid w:val="008A0519"/>
    <w:rsid w:val="008A0581"/>
    <w:rsid w:val="008A0733"/>
    <w:rsid w:val="008A0B6C"/>
    <w:rsid w:val="008A1728"/>
    <w:rsid w:val="008A1F0A"/>
    <w:rsid w:val="008A2BCD"/>
    <w:rsid w:val="008A3839"/>
    <w:rsid w:val="008A3DA8"/>
    <w:rsid w:val="008A3FED"/>
    <w:rsid w:val="008A4BF2"/>
    <w:rsid w:val="008A590C"/>
    <w:rsid w:val="008A5ADF"/>
    <w:rsid w:val="008A5AF5"/>
    <w:rsid w:val="008A5BF8"/>
    <w:rsid w:val="008A653E"/>
    <w:rsid w:val="008A68FB"/>
    <w:rsid w:val="008A68FF"/>
    <w:rsid w:val="008A69DF"/>
    <w:rsid w:val="008A6F17"/>
    <w:rsid w:val="008B027C"/>
    <w:rsid w:val="008B052A"/>
    <w:rsid w:val="008B0A66"/>
    <w:rsid w:val="008B0A6C"/>
    <w:rsid w:val="008B0C41"/>
    <w:rsid w:val="008B18F1"/>
    <w:rsid w:val="008B1D3C"/>
    <w:rsid w:val="008B1D7C"/>
    <w:rsid w:val="008B3349"/>
    <w:rsid w:val="008B3600"/>
    <w:rsid w:val="008B3644"/>
    <w:rsid w:val="008B3BEE"/>
    <w:rsid w:val="008B3D3F"/>
    <w:rsid w:val="008B429E"/>
    <w:rsid w:val="008B4D0A"/>
    <w:rsid w:val="008B518E"/>
    <w:rsid w:val="008B57B0"/>
    <w:rsid w:val="008B5BE7"/>
    <w:rsid w:val="008B5FC6"/>
    <w:rsid w:val="008B6AC0"/>
    <w:rsid w:val="008B6F33"/>
    <w:rsid w:val="008B6F67"/>
    <w:rsid w:val="008B7421"/>
    <w:rsid w:val="008B7635"/>
    <w:rsid w:val="008B7728"/>
    <w:rsid w:val="008B7AD9"/>
    <w:rsid w:val="008C0598"/>
    <w:rsid w:val="008C05EE"/>
    <w:rsid w:val="008C1684"/>
    <w:rsid w:val="008C1FD9"/>
    <w:rsid w:val="008C219E"/>
    <w:rsid w:val="008C23B7"/>
    <w:rsid w:val="008C2718"/>
    <w:rsid w:val="008C37F7"/>
    <w:rsid w:val="008C4055"/>
    <w:rsid w:val="008C41F9"/>
    <w:rsid w:val="008C48AA"/>
    <w:rsid w:val="008C5903"/>
    <w:rsid w:val="008C592D"/>
    <w:rsid w:val="008C597F"/>
    <w:rsid w:val="008C6004"/>
    <w:rsid w:val="008C6171"/>
    <w:rsid w:val="008C6195"/>
    <w:rsid w:val="008C6285"/>
    <w:rsid w:val="008C68A4"/>
    <w:rsid w:val="008C6B32"/>
    <w:rsid w:val="008C73B7"/>
    <w:rsid w:val="008C7910"/>
    <w:rsid w:val="008C7EC6"/>
    <w:rsid w:val="008D0059"/>
    <w:rsid w:val="008D100D"/>
    <w:rsid w:val="008D13E3"/>
    <w:rsid w:val="008D1E5C"/>
    <w:rsid w:val="008D21DD"/>
    <w:rsid w:val="008D2FE1"/>
    <w:rsid w:val="008D30A2"/>
    <w:rsid w:val="008D323D"/>
    <w:rsid w:val="008D3326"/>
    <w:rsid w:val="008D35BD"/>
    <w:rsid w:val="008D399B"/>
    <w:rsid w:val="008D3B29"/>
    <w:rsid w:val="008D3B85"/>
    <w:rsid w:val="008D3D74"/>
    <w:rsid w:val="008D4E0D"/>
    <w:rsid w:val="008D50DC"/>
    <w:rsid w:val="008D5BE5"/>
    <w:rsid w:val="008D62BD"/>
    <w:rsid w:val="008D6E24"/>
    <w:rsid w:val="008D761B"/>
    <w:rsid w:val="008E0256"/>
    <w:rsid w:val="008E0669"/>
    <w:rsid w:val="008E12E3"/>
    <w:rsid w:val="008E1338"/>
    <w:rsid w:val="008E1DAB"/>
    <w:rsid w:val="008E1F25"/>
    <w:rsid w:val="008E25A4"/>
    <w:rsid w:val="008E27E4"/>
    <w:rsid w:val="008E3AFA"/>
    <w:rsid w:val="008E40D5"/>
    <w:rsid w:val="008E4449"/>
    <w:rsid w:val="008E487D"/>
    <w:rsid w:val="008E4B4B"/>
    <w:rsid w:val="008E5C12"/>
    <w:rsid w:val="008E6008"/>
    <w:rsid w:val="008E60C2"/>
    <w:rsid w:val="008E7438"/>
    <w:rsid w:val="008E7549"/>
    <w:rsid w:val="008E784B"/>
    <w:rsid w:val="008E7B06"/>
    <w:rsid w:val="008E7F4F"/>
    <w:rsid w:val="008F00D4"/>
    <w:rsid w:val="008F056F"/>
    <w:rsid w:val="008F102F"/>
    <w:rsid w:val="008F124E"/>
    <w:rsid w:val="008F1ABD"/>
    <w:rsid w:val="008F3015"/>
    <w:rsid w:val="008F31E2"/>
    <w:rsid w:val="008F35C6"/>
    <w:rsid w:val="008F46ED"/>
    <w:rsid w:val="008F4F31"/>
    <w:rsid w:val="008F54E9"/>
    <w:rsid w:val="008F5C5B"/>
    <w:rsid w:val="008F6D07"/>
    <w:rsid w:val="008F781D"/>
    <w:rsid w:val="008F7C05"/>
    <w:rsid w:val="008F7D6F"/>
    <w:rsid w:val="009000A1"/>
    <w:rsid w:val="0090024D"/>
    <w:rsid w:val="0090089F"/>
    <w:rsid w:val="00900AAB"/>
    <w:rsid w:val="00900E14"/>
    <w:rsid w:val="00901074"/>
    <w:rsid w:val="0090147B"/>
    <w:rsid w:val="009015C3"/>
    <w:rsid w:val="0090167E"/>
    <w:rsid w:val="00902E0F"/>
    <w:rsid w:val="009032C0"/>
    <w:rsid w:val="009033D6"/>
    <w:rsid w:val="009038FC"/>
    <w:rsid w:val="00903A41"/>
    <w:rsid w:val="00903E1B"/>
    <w:rsid w:val="00904772"/>
    <w:rsid w:val="00904903"/>
    <w:rsid w:val="00904E03"/>
    <w:rsid w:val="00905FCA"/>
    <w:rsid w:val="00906458"/>
    <w:rsid w:val="0090646A"/>
    <w:rsid w:val="009066FD"/>
    <w:rsid w:val="00906793"/>
    <w:rsid w:val="00906904"/>
    <w:rsid w:val="00906C77"/>
    <w:rsid w:val="009074E9"/>
    <w:rsid w:val="00907553"/>
    <w:rsid w:val="009078AB"/>
    <w:rsid w:val="00907CC0"/>
    <w:rsid w:val="0091062D"/>
    <w:rsid w:val="00910A08"/>
    <w:rsid w:val="00910D23"/>
    <w:rsid w:val="00910F6E"/>
    <w:rsid w:val="009115C8"/>
    <w:rsid w:val="009119AC"/>
    <w:rsid w:val="00912182"/>
    <w:rsid w:val="00912B77"/>
    <w:rsid w:val="00912F91"/>
    <w:rsid w:val="00913097"/>
    <w:rsid w:val="00913675"/>
    <w:rsid w:val="0091389C"/>
    <w:rsid w:val="00914891"/>
    <w:rsid w:val="00914BD3"/>
    <w:rsid w:val="00914D9F"/>
    <w:rsid w:val="00915687"/>
    <w:rsid w:val="0091572A"/>
    <w:rsid w:val="009162ED"/>
    <w:rsid w:val="00916962"/>
    <w:rsid w:val="00916CE3"/>
    <w:rsid w:val="00916E05"/>
    <w:rsid w:val="0091750C"/>
    <w:rsid w:val="009201B2"/>
    <w:rsid w:val="00920EA8"/>
    <w:rsid w:val="00920EE2"/>
    <w:rsid w:val="0092171C"/>
    <w:rsid w:val="00921821"/>
    <w:rsid w:val="00921A51"/>
    <w:rsid w:val="00921A5F"/>
    <w:rsid w:val="00921D9F"/>
    <w:rsid w:val="00922351"/>
    <w:rsid w:val="009236BF"/>
    <w:rsid w:val="00923C2A"/>
    <w:rsid w:val="00923C84"/>
    <w:rsid w:val="00923E65"/>
    <w:rsid w:val="00923F24"/>
    <w:rsid w:val="009246E2"/>
    <w:rsid w:val="00924C97"/>
    <w:rsid w:val="00924E69"/>
    <w:rsid w:val="0092503B"/>
    <w:rsid w:val="00925489"/>
    <w:rsid w:val="00925760"/>
    <w:rsid w:val="00925AC7"/>
    <w:rsid w:val="00925B73"/>
    <w:rsid w:val="00925CFE"/>
    <w:rsid w:val="00926D6C"/>
    <w:rsid w:val="00926FB9"/>
    <w:rsid w:val="0092725E"/>
    <w:rsid w:val="0092737D"/>
    <w:rsid w:val="009273AB"/>
    <w:rsid w:val="009306FA"/>
    <w:rsid w:val="00930898"/>
    <w:rsid w:val="009309F1"/>
    <w:rsid w:val="00930CED"/>
    <w:rsid w:val="00930F26"/>
    <w:rsid w:val="0093126F"/>
    <w:rsid w:val="0093135E"/>
    <w:rsid w:val="00931625"/>
    <w:rsid w:val="00931649"/>
    <w:rsid w:val="00931B7E"/>
    <w:rsid w:val="00931BC7"/>
    <w:rsid w:val="009321CD"/>
    <w:rsid w:val="00932348"/>
    <w:rsid w:val="00932364"/>
    <w:rsid w:val="0093256E"/>
    <w:rsid w:val="00933545"/>
    <w:rsid w:val="009337BA"/>
    <w:rsid w:val="00933C12"/>
    <w:rsid w:val="00933D24"/>
    <w:rsid w:val="00933FE0"/>
    <w:rsid w:val="00934A2E"/>
    <w:rsid w:val="00935641"/>
    <w:rsid w:val="009359E9"/>
    <w:rsid w:val="00935AE5"/>
    <w:rsid w:val="00935C63"/>
    <w:rsid w:val="009361E5"/>
    <w:rsid w:val="009364CF"/>
    <w:rsid w:val="0093726B"/>
    <w:rsid w:val="0093730F"/>
    <w:rsid w:val="00937C64"/>
    <w:rsid w:val="009402E7"/>
    <w:rsid w:val="00940DB9"/>
    <w:rsid w:val="009410C7"/>
    <w:rsid w:val="009413F2"/>
    <w:rsid w:val="009414B6"/>
    <w:rsid w:val="00941DD2"/>
    <w:rsid w:val="0094238B"/>
    <w:rsid w:val="00942C85"/>
    <w:rsid w:val="00942FF9"/>
    <w:rsid w:val="009435BA"/>
    <w:rsid w:val="00943932"/>
    <w:rsid w:val="00943F82"/>
    <w:rsid w:val="0094436F"/>
    <w:rsid w:val="00944E64"/>
    <w:rsid w:val="0094710C"/>
    <w:rsid w:val="009500E9"/>
    <w:rsid w:val="0095057B"/>
    <w:rsid w:val="009505BB"/>
    <w:rsid w:val="009506E2"/>
    <w:rsid w:val="00950858"/>
    <w:rsid w:val="0095097D"/>
    <w:rsid w:val="00950EA1"/>
    <w:rsid w:val="009510BA"/>
    <w:rsid w:val="00951651"/>
    <w:rsid w:val="00951F95"/>
    <w:rsid w:val="00951FF1"/>
    <w:rsid w:val="00952D46"/>
    <w:rsid w:val="009535AA"/>
    <w:rsid w:val="00953B2D"/>
    <w:rsid w:val="00954235"/>
    <w:rsid w:val="0095472B"/>
    <w:rsid w:val="0095486A"/>
    <w:rsid w:val="00954C39"/>
    <w:rsid w:val="00954EE4"/>
    <w:rsid w:val="00954F5E"/>
    <w:rsid w:val="00955ABE"/>
    <w:rsid w:val="00956C6A"/>
    <w:rsid w:val="00956F36"/>
    <w:rsid w:val="00957515"/>
    <w:rsid w:val="009578F3"/>
    <w:rsid w:val="00957D1B"/>
    <w:rsid w:val="00957D1F"/>
    <w:rsid w:val="00957DC1"/>
    <w:rsid w:val="00957EB9"/>
    <w:rsid w:val="0096024B"/>
    <w:rsid w:val="00960E87"/>
    <w:rsid w:val="0096144E"/>
    <w:rsid w:val="00961691"/>
    <w:rsid w:val="00961BDB"/>
    <w:rsid w:val="00961E3C"/>
    <w:rsid w:val="0096275E"/>
    <w:rsid w:val="00963222"/>
    <w:rsid w:val="00963292"/>
    <w:rsid w:val="009632EE"/>
    <w:rsid w:val="00963C75"/>
    <w:rsid w:val="00963E49"/>
    <w:rsid w:val="009645F0"/>
    <w:rsid w:val="009646C4"/>
    <w:rsid w:val="00964DFD"/>
    <w:rsid w:val="009656B7"/>
    <w:rsid w:val="00965C8C"/>
    <w:rsid w:val="00965F50"/>
    <w:rsid w:val="00966202"/>
    <w:rsid w:val="0096622D"/>
    <w:rsid w:val="009668CC"/>
    <w:rsid w:val="009669C5"/>
    <w:rsid w:val="00966AF1"/>
    <w:rsid w:val="009670F5"/>
    <w:rsid w:val="009672AF"/>
    <w:rsid w:val="00970244"/>
    <w:rsid w:val="0097053E"/>
    <w:rsid w:val="009716F8"/>
    <w:rsid w:val="00971799"/>
    <w:rsid w:val="00971A23"/>
    <w:rsid w:val="00971EFA"/>
    <w:rsid w:val="009726B3"/>
    <w:rsid w:val="0097273E"/>
    <w:rsid w:val="009729B9"/>
    <w:rsid w:val="00973562"/>
    <w:rsid w:val="00973569"/>
    <w:rsid w:val="00973979"/>
    <w:rsid w:val="00973B7F"/>
    <w:rsid w:val="00973D88"/>
    <w:rsid w:val="00973D95"/>
    <w:rsid w:val="00973E58"/>
    <w:rsid w:val="00974383"/>
    <w:rsid w:val="00974865"/>
    <w:rsid w:val="00974A6F"/>
    <w:rsid w:val="00974C19"/>
    <w:rsid w:val="00974C24"/>
    <w:rsid w:val="00974F99"/>
    <w:rsid w:val="00975323"/>
    <w:rsid w:val="0097539F"/>
    <w:rsid w:val="00975518"/>
    <w:rsid w:val="00975BCC"/>
    <w:rsid w:val="00975D0C"/>
    <w:rsid w:val="00976327"/>
    <w:rsid w:val="009768F0"/>
    <w:rsid w:val="00976CF0"/>
    <w:rsid w:val="0097777F"/>
    <w:rsid w:val="00977BEE"/>
    <w:rsid w:val="00980160"/>
    <w:rsid w:val="009813D1"/>
    <w:rsid w:val="009814FE"/>
    <w:rsid w:val="009816D8"/>
    <w:rsid w:val="0098175F"/>
    <w:rsid w:val="00981835"/>
    <w:rsid w:val="00981BB0"/>
    <w:rsid w:val="00981E75"/>
    <w:rsid w:val="00982626"/>
    <w:rsid w:val="00982BF4"/>
    <w:rsid w:val="009836D7"/>
    <w:rsid w:val="00983804"/>
    <w:rsid w:val="00984DF9"/>
    <w:rsid w:val="00984F68"/>
    <w:rsid w:val="00985269"/>
    <w:rsid w:val="00985699"/>
    <w:rsid w:val="00985B0C"/>
    <w:rsid w:val="00985CF7"/>
    <w:rsid w:val="00986F76"/>
    <w:rsid w:val="00987269"/>
    <w:rsid w:val="009875E7"/>
    <w:rsid w:val="0099025A"/>
    <w:rsid w:val="0099048E"/>
    <w:rsid w:val="009907A2"/>
    <w:rsid w:val="009908E9"/>
    <w:rsid w:val="00990BB7"/>
    <w:rsid w:val="00990DEE"/>
    <w:rsid w:val="00991278"/>
    <w:rsid w:val="00991769"/>
    <w:rsid w:val="00991A2E"/>
    <w:rsid w:val="00991DA8"/>
    <w:rsid w:val="00991EF9"/>
    <w:rsid w:val="00992861"/>
    <w:rsid w:val="00992CB9"/>
    <w:rsid w:val="00993A33"/>
    <w:rsid w:val="00993EA1"/>
    <w:rsid w:val="00994037"/>
    <w:rsid w:val="00994164"/>
    <w:rsid w:val="0099496E"/>
    <w:rsid w:val="00994FAA"/>
    <w:rsid w:val="00994FBB"/>
    <w:rsid w:val="009950BC"/>
    <w:rsid w:val="00995623"/>
    <w:rsid w:val="00995D2E"/>
    <w:rsid w:val="00996272"/>
    <w:rsid w:val="0099694C"/>
    <w:rsid w:val="009969DD"/>
    <w:rsid w:val="00996CF7"/>
    <w:rsid w:val="009978FF"/>
    <w:rsid w:val="00997BE8"/>
    <w:rsid w:val="009A04A4"/>
    <w:rsid w:val="009A0570"/>
    <w:rsid w:val="009A05D9"/>
    <w:rsid w:val="009A0753"/>
    <w:rsid w:val="009A0C7C"/>
    <w:rsid w:val="009A1158"/>
    <w:rsid w:val="009A116E"/>
    <w:rsid w:val="009A1B7D"/>
    <w:rsid w:val="009A2451"/>
    <w:rsid w:val="009A2529"/>
    <w:rsid w:val="009A2916"/>
    <w:rsid w:val="009A3015"/>
    <w:rsid w:val="009A306A"/>
    <w:rsid w:val="009A3A9C"/>
    <w:rsid w:val="009A3B87"/>
    <w:rsid w:val="009A3DEA"/>
    <w:rsid w:val="009A534B"/>
    <w:rsid w:val="009A59BC"/>
    <w:rsid w:val="009A5F87"/>
    <w:rsid w:val="009A625A"/>
    <w:rsid w:val="009A627F"/>
    <w:rsid w:val="009A6576"/>
    <w:rsid w:val="009A693E"/>
    <w:rsid w:val="009A6CAF"/>
    <w:rsid w:val="009A702A"/>
    <w:rsid w:val="009A79F7"/>
    <w:rsid w:val="009B0CE4"/>
    <w:rsid w:val="009B10BE"/>
    <w:rsid w:val="009B12DA"/>
    <w:rsid w:val="009B18EE"/>
    <w:rsid w:val="009B2471"/>
    <w:rsid w:val="009B2F46"/>
    <w:rsid w:val="009B3779"/>
    <w:rsid w:val="009B4138"/>
    <w:rsid w:val="009B4F08"/>
    <w:rsid w:val="009B5801"/>
    <w:rsid w:val="009B6CF7"/>
    <w:rsid w:val="009B70C9"/>
    <w:rsid w:val="009B76CA"/>
    <w:rsid w:val="009B77E4"/>
    <w:rsid w:val="009B7833"/>
    <w:rsid w:val="009B7BAF"/>
    <w:rsid w:val="009B7EB1"/>
    <w:rsid w:val="009C002F"/>
    <w:rsid w:val="009C0720"/>
    <w:rsid w:val="009C095D"/>
    <w:rsid w:val="009C18AF"/>
    <w:rsid w:val="009C1CB2"/>
    <w:rsid w:val="009C1E79"/>
    <w:rsid w:val="009C20E3"/>
    <w:rsid w:val="009C235C"/>
    <w:rsid w:val="009C276B"/>
    <w:rsid w:val="009C29DD"/>
    <w:rsid w:val="009C2C3A"/>
    <w:rsid w:val="009C3DC0"/>
    <w:rsid w:val="009C48FF"/>
    <w:rsid w:val="009C50BA"/>
    <w:rsid w:val="009C54D0"/>
    <w:rsid w:val="009C60AD"/>
    <w:rsid w:val="009C68A6"/>
    <w:rsid w:val="009C69DD"/>
    <w:rsid w:val="009C6E93"/>
    <w:rsid w:val="009C7842"/>
    <w:rsid w:val="009C7C60"/>
    <w:rsid w:val="009D0874"/>
    <w:rsid w:val="009D1245"/>
    <w:rsid w:val="009D1B04"/>
    <w:rsid w:val="009D1C54"/>
    <w:rsid w:val="009D1F93"/>
    <w:rsid w:val="009D2264"/>
    <w:rsid w:val="009D25AD"/>
    <w:rsid w:val="009D2C01"/>
    <w:rsid w:val="009D2C6D"/>
    <w:rsid w:val="009D2EA8"/>
    <w:rsid w:val="009D310A"/>
    <w:rsid w:val="009D3575"/>
    <w:rsid w:val="009D43F3"/>
    <w:rsid w:val="009D48D6"/>
    <w:rsid w:val="009D4B68"/>
    <w:rsid w:val="009D581D"/>
    <w:rsid w:val="009D5D44"/>
    <w:rsid w:val="009D683B"/>
    <w:rsid w:val="009D6B3B"/>
    <w:rsid w:val="009D6F7D"/>
    <w:rsid w:val="009D6FF6"/>
    <w:rsid w:val="009D7167"/>
    <w:rsid w:val="009D7585"/>
    <w:rsid w:val="009D78BD"/>
    <w:rsid w:val="009E01AF"/>
    <w:rsid w:val="009E0266"/>
    <w:rsid w:val="009E08E7"/>
    <w:rsid w:val="009E097A"/>
    <w:rsid w:val="009E0B47"/>
    <w:rsid w:val="009E0C27"/>
    <w:rsid w:val="009E1853"/>
    <w:rsid w:val="009E1B2F"/>
    <w:rsid w:val="009E20D1"/>
    <w:rsid w:val="009E2928"/>
    <w:rsid w:val="009E2A50"/>
    <w:rsid w:val="009E2AA4"/>
    <w:rsid w:val="009E2D63"/>
    <w:rsid w:val="009E3C3A"/>
    <w:rsid w:val="009E4121"/>
    <w:rsid w:val="009E4264"/>
    <w:rsid w:val="009E5622"/>
    <w:rsid w:val="009E56B5"/>
    <w:rsid w:val="009E5A44"/>
    <w:rsid w:val="009E622A"/>
    <w:rsid w:val="009E638F"/>
    <w:rsid w:val="009E6719"/>
    <w:rsid w:val="009E6890"/>
    <w:rsid w:val="009E69F2"/>
    <w:rsid w:val="009E74BA"/>
    <w:rsid w:val="009E774B"/>
    <w:rsid w:val="009E7775"/>
    <w:rsid w:val="009E7BE9"/>
    <w:rsid w:val="009F05CA"/>
    <w:rsid w:val="009F0D5C"/>
    <w:rsid w:val="009F1379"/>
    <w:rsid w:val="009F1864"/>
    <w:rsid w:val="009F2584"/>
    <w:rsid w:val="009F2623"/>
    <w:rsid w:val="009F2628"/>
    <w:rsid w:val="009F4135"/>
    <w:rsid w:val="009F433B"/>
    <w:rsid w:val="009F4F66"/>
    <w:rsid w:val="009F5A48"/>
    <w:rsid w:val="009F7016"/>
    <w:rsid w:val="009F7D88"/>
    <w:rsid w:val="009F7F6A"/>
    <w:rsid w:val="00A00233"/>
    <w:rsid w:val="00A00610"/>
    <w:rsid w:val="00A006D7"/>
    <w:rsid w:val="00A00922"/>
    <w:rsid w:val="00A00F48"/>
    <w:rsid w:val="00A01556"/>
    <w:rsid w:val="00A01565"/>
    <w:rsid w:val="00A01E0C"/>
    <w:rsid w:val="00A027AA"/>
    <w:rsid w:val="00A029E6"/>
    <w:rsid w:val="00A02A95"/>
    <w:rsid w:val="00A02C50"/>
    <w:rsid w:val="00A03350"/>
    <w:rsid w:val="00A036AB"/>
    <w:rsid w:val="00A0433A"/>
    <w:rsid w:val="00A0461B"/>
    <w:rsid w:val="00A053EA"/>
    <w:rsid w:val="00A060B0"/>
    <w:rsid w:val="00A062B9"/>
    <w:rsid w:val="00A06483"/>
    <w:rsid w:val="00A075CA"/>
    <w:rsid w:val="00A07E38"/>
    <w:rsid w:val="00A11A95"/>
    <w:rsid w:val="00A11B4F"/>
    <w:rsid w:val="00A11C8B"/>
    <w:rsid w:val="00A12052"/>
    <w:rsid w:val="00A1256A"/>
    <w:rsid w:val="00A129EE"/>
    <w:rsid w:val="00A12ADF"/>
    <w:rsid w:val="00A12DB6"/>
    <w:rsid w:val="00A13008"/>
    <w:rsid w:val="00A135BB"/>
    <w:rsid w:val="00A13687"/>
    <w:rsid w:val="00A14505"/>
    <w:rsid w:val="00A145C8"/>
    <w:rsid w:val="00A14759"/>
    <w:rsid w:val="00A14930"/>
    <w:rsid w:val="00A14CCB"/>
    <w:rsid w:val="00A1518A"/>
    <w:rsid w:val="00A15B03"/>
    <w:rsid w:val="00A15F72"/>
    <w:rsid w:val="00A1660C"/>
    <w:rsid w:val="00A16960"/>
    <w:rsid w:val="00A16A4B"/>
    <w:rsid w:val="00A1711E"/>
    <w:rsid w:val="00A17163"/>
    <w:rsid w:val="00A17C86"/>
    <w:rsid w:val="00A17D03"/>
    <w:rsid w:val="00A207DD"/>
    <w:rsid w:val="00A20BE0"/>
    <w:rsid w:val="00A20DA4"/>
    <w:rsid w:val="00A20F18"/>
    <w:rsid w:val="00A214F3"/>
    <w:rsid w:val="00A217B5"/>
    <w:rsid w:val="00A22713"/>
    <w:rsid w:val="00A231AF"/>
    <w:rsid w:val="00A2348F"/>
    <w:rsid w:val="00A23593"/>
    <w:rsid w:val="00A236CD"/>
    <w:rsid w:val="00A23879"/>
    <w:rsid w:val="00A2391A"/>
    <w:rsid w:val="00A241A3"/>
    <w:rsid w:val="00A2434F"/>
    <w:rsid w:val="00A248CB"/>
    <w:rsid w:val="00A249A5"/>
    <w:rsid w:val="00A24E03"/>
    <w:rsid w:val="00A25182"/>
    <w:rsid w:val="00A251A0"/>
    <w:rsid w:val="00A25E1D"/>
    <w:rsid w:val="00A25EB7"/>
    <w:rsid w:val="00A26126"/>
    <w:rsid w:val="00A26469"/>
    <w:rsid w:val="00A268F0"/>
    <w:rsid w:val="00A26DA9"/>
    <w:rsid w:val="00A27FC7"/>
    <w:rsid w:val="00A30158"/>
    <w:rsid w:val="00A301FF"/>
    <w:rsid w:val="00A30495"/>
    <w:rsid w:val="00A30B4A"/>
    <w:rsid w:val="00A30D10"/>
    <w:rsid w:val="00A30D9F"/>
    <w:rsid w:val="00A317C5"/>
    <w:rsid w:val="00A317E1"/>
    <w:rsid w:val="00A318E1"/>
    <w:rsid w:val="00A31AA3"/>
    <w:rsid w:val="00A320D5"/>
    <w:rsid w:val="00A32C48"/>
    <w:rsid w:val="00A3330C"/>
    <w:rsid w:val="00A33604"/>
    <w:rsid w:val="00A33C08"/>
    <w:rsid w:val="00A34045"/>
    <w:rsid w:val="00A3426D"/>
    <w:rsid w:val="00A34319"/>
    <w:rsid w:val="00A34A3B"/>
    <w:rsid w:val="00A35308"/>
    <w:rsid w:val="00A35353"/>
    <w:rsid w:val="00A35532"/>
    <w:rsid w:val="00A367DC"/>
    <w:rsid w:val="00A36A6D"/>
    <w:rsid w:val="00A36D29"/>
    <w:rsid w:val="00A37028"/>
    <w:rsid w:val="00A370C0"/>
    <w:rsid w:val="00A3755B"/>
    <w:rsid w:val="00A375EC"/>
    <w:rsid w:val="00A4046F"/>
    <w:rsid w:val="00A4069E"/>
    <w:rsid w:val="00A4080C"/>
    <w:rsid w:val="00A40D22"/>
    <w:rsid w:val="00A40F3F"/>
    <w:rsid w:val="00A41631"/>
    <w:rsid w:val="00A41F09"/>
    <w:rsid w:val="00A42980"/>
    <w:rsid w:val="00A42AE7"/>
    <w:rsid w:val="00A43105"/>
    <w:rsid w:val="00A43DDB"/>
    <w:rsid w:val="00A4407C"/>
    <w:rsid w:val="00A44564"/>
    <w:rsid w:val="00A4471B"/>
    <w:rsid w:val="00A4484A"/>
    <w:rsid w:val="00A44F79"/>
    <w:rsid w:val="00A45126"/>
    <w:rsid w:val="00A454FB"/>
    <w:rsid w:val="00A45EA6"/>
    <w:rsid w:val="00A4611B"/>
    <w:rsid w:val="00A4665A"/>
    <w:rsid w:val="00A4668C"/>
    <w:rsid w:val="00A46B4D"/>
    <w:rsid w:val="00A46FC8"/>
    <w:rsid w:val="00A46FFF"/>
    <w:rsid w:val="00A47344"/>
    <w:rsid w:val="00A47762"/>
    <w:rsid w:val="00A47D3C"/>
    <w:rsid w:val="00A503D6"/>
    <w:rsid w:val="00A507C7"/>
    <w:rsid w:val="00A50DA6"/>
    <w:rsid w:val="00A5132E"/>
    <w:rsid w:val="00A51339"/>
    <w:rsid w:val="00A51A3E"/>
    <w:rsid w:val="00A51C00"/>
    <w:rsid w:val="00A526D2"/>
    <w:rsid w:val="00A5348C"/>
    <w:rsid w:val="00A53D7F"/>
    <w:rsid w:val="00A54B20"/>
    <w:rsid w:val="00A54C85"/>
    <w:rsid w:val="00A54CE5"/>
    <w:rsid w:val="00A551DA"/>
    <w:rsid w:val="00A556CD"/>
    <w:rsid w:val="00A565E3"/>
    <w:rsid w:val="00A57119"/>
    <w:rsid w:val="00A5761B"/>
    <w:rsid w:val="00A57667"/>
    <w:rsid w:val="00A60226"/>
    <w:rsid w:val="00A615F3"/>
    <w:rsid w:val="00A618A2"/>
    <w:rsid w:val="00A61E18"/>
    <w:rsid w:val="00A62050"/>
    <w:rsid w:val="00A62191"/>
    <w:rsid w:val="00A62B89"/>
    <w:rsid w:val="00A62D35"/>
    <w:rsid w:val="00A62DC7"/>
    <w:rsid w:val="00A63022"/>
    <w:rsid w:val="00A633F0"/>
    <w:rsid w:val="00A63C6D"/>
    <w:rsid w:val="00A63FEA"/>
    <w:rsid w:val="00A64473"/>
    <w:rsid w:val="00A651A7"/>
    <w:rsid w:val="00A65210"/>
    <w:rsid w:val="00A65275"/>
    <w:rsid w:val="00A65394"/>
    <w:rsid w:val="00A65628"/>
    <w:rsid w:val="00A65B9B"/>
    <w:rsid w:val="00A65CFD"/>
    <w:rsid w:val="00A65F16"/>
    <w:rsid w:val="00A65F60"/>
    <w:rsid w:val="00A66328"/>
    <w:rsid w:val="00A66578"/>
    <w:rsid w:val="00A66A78"/>
    <w:rsid w:val="00A67235"/>
    <w:rsid w:val="00A673D1"/>
    <w:rsid w:val="00A6742C"/>
    <w:rsid w:val="00A675F2"/>
    <w:rsid w:val="00A676EA"/>
    <w:rsid w:val="00A679AE"/>
    <w:rsid w:val="00A70297"/>
    <w:rsid w:val="00A70972"/>
    <w:rsid w:val="00A7101A"/>
    <w:rsid w:val="00A71238"/>
    <w:rsid w:val="00A71AD8"/>
    <w:rsid w:val="00A72053"/>
    <w:rsid w:val="00A72A3E"/>
    <w:rsid w:val="00A72F3F"/>
    <w:rsid w:val="00A72FB5"/>
    <w:rsid w:val="00A73810"/>
    <w:rsid w:val="00A73A09"/>
    <w:rsid w:val="00A73B06"/>
    <w:rsid w:val="00A73F6A"/>
    <w:rsid w:val="00A744A6"/>
    <w:rsid w:val="00A748E6"/>
    <w:rsid w:val="00A749EE"/>
    <w:rsid w:val="00A74A06"/>
    <w:rsid w:val="00A74AFF"/>
    <w:rsid w:val="00A74C9D"/>
    <w:rsid w:val="00A74D54"/>
    <w:rsid w:val="00A74E20"/>
    <w:rsid w:val="00A75A8F"/>
    <w:rsid w:val="00A75CB6"/>
    <w:rsid w:val="00A760EB"/>
    <w:rsid w:val="00A7631E"/>
    <w:rsid w:val="00A765EB"/>
    <w:rsid w:val="00A768CF"/>
    <w:rsid w:val="00A774DD"/>
    <w:rsid w:val="00A77751"/>
    <w:rsid w:val="00A8084B"/>
    <w:rsid w:val="00A80969"/>
    <w:rsid w:val="00A80E30"/>
    <w:rsid w:val="00A81036"/>
    <w:rsid w:val="00A81079"/>
    <w:rsid w:val="00A81130"/>
    <w:rsid w:val="00A81322"/>
    <w:rsid w:val="00A8138A"/>
    <w:rsid w:val="00A819F4"/>
    <w:rsid w:val="00A81E12"/>
    <w:rsid w:val="00A81EC2"/>
    <w:rsid w:val="00A82503"/>
    <w:rsid w:val="00A82BE0"/>
    <w:rsid w:val="00A83386"/>
    <w:rsid w:val="00A84090"/>
    <w:rsid w:val="00A8467F"/>
    <w:rsid w:val="00A8546C"/>
    <w:rsid w:val="00A8584D"/>
    <w:rsid w:val="00A85A51"/>
    <w:rsid w:val="00A8606A"/>
    <w:rsid w:val="00A864FB"/>
    <w:rsid w:val="00A86B63"/>
    <w:rsid w:val="00A87B58"/>
    <w:rsid w:val="00A87FF8"/>
    <w:rsid w:val="00A90266"/>
    <w:rsid w:val="00A9032B"/>
    <w:rsid w:val="00A90622"/>
    <w:rsid w:val="00A90933"/>
    <w:rsid w:val="00A918D4"/>
    <w:rsid w:val="00A919D7"/>
    <w:rsid w:val="00A930C5"/>
    <w:rsid w:val="00A93485"/>
    <w:rsid w:val="00A94A4B"/>
    <w:rsid w:val="00A94F92"/>
    <w:rsid w:val="00A95018"/>
    <w:rsid w:val="00A950C0"/>
    <w:rsid w:val="00A9570F"/>
    <w:rsid w:val="00A9583B"/>
    <w:rsid w:val="00A9587E"/>
    <w:rsid w:val="00A961E6"/>
    <w:rsid w:val="00A96609"/>
    <w:rsid w:val="00A97A42"/>
    <w:rsid w:val="00A97B2B"/>
    <w:rsid w:val="00A97DDB"/>
    <w:rsid w:val="00AA00C5"/>
    <w:rsid w:val="00AA00F1"/>
    <w:rsid w:val="00AA03CE"/>
    <w:rsid w:val="00AA110A"/>
    <w:rsid w:val="00AA1BDB"/>
    <w:rsid w:val="00AA2109"/>
    <w:rsid w:val="00AA2237"/>
    <w:rsid w:val="00AA25A3"/>
    <w:rsid w:val="00AA2F2C"/>
    <w:rsid w:val="00AA387A"/>
    <w:rsid w:val="00AA3AB8"/>
    <w:rsid w:val="00AA3CB1"/>
    <w:rsid w:val="00AA3F75"/>
    <w:rsid w:val="00AA44E7"/>
    <w:rsid w:val="00AA4969"/>
    <w:rsid w:val="00AA4E9E"/>
    <w:rsid w:val="00AA5C49"/>
    <w:rsid w:val="00AA5CC0"/>
    <w:rsid w:val="00AA6D6D"/>
    <w:rsid w:val="00AA6ED3"/>
    <w:rsid w:val="00AA7A6F"/>
    <w:rsid w:val="00AB05ED"/>
    <w:rsid w:val="00AB11DB"/>
    <w:rsid w:val="00AB1868"/>
    <w:rsid w:val="00AB1ED1"/>
    <w:rsid w:val="00AB20E1"/>
    <w:rsid w:val="00AB28F0"/>
    <w:rsid w:val="00AB31BC"/>
    <w:rsid w:val="00AB3259"/>
    <w:rsid w:val="00AB340F"/>
    <w:rsid w:val="00AB3BA5"/>
    <w:rsid w:val="00AB3C18"/>
    <w:rsid w:val="00AB3C80"/>
    <w:rsid w:val="00AB3E4A"/>
    <w:rsid w:val="00AB3F68"/>
    <w:rsid w:val="00AB4143"/>
    <w:rsid w:val="00AB449C"/>
    <w:rsid w:val="00AB45AE"/>
    <w:rsid w:val="00AB4C93"/>
    <w:rsid w:val="00AB574F"/>
    <w:rsid w:val="00AB594F"/>
    <w:rsid w:val="00AB5DEB"/>
    <w:rsid w:val="00AB65AA"/>
    <w:rsid w:val="00AB6EB1"/>
    <w:rsid w:val="00AB6F4B"/>
    <w:rsid w:val="00AB750E"/>
    <w:rsid w:val="00AB779A"/>
    <w:rsid w:val="00AC00B1"/>
    <w:rsid w:val="00AC029F"/>
    <w:rsid w:val="00AC06E3"/>
    <w:rsid w:val="00AC0967"/>
    <w:rsid w:val="00AC0AF7"/>
    <w:rsid w:val="00AC1031"/>
    <w:rsid w:val="00AC1C3F"/>
    <w:rsid w:val="00AC1C69"/>
    <w:rsid w:val="00AC1E4B"/>
    <w:rsid w:val="00AC2BB4"/>
    <w:rsid w:val="00AC39EB"/>
    <w:rsid w:val="00AC3BF6"/>
    <w:rsid w:val="00AC3C46"/>
    <w:rsid w:val="00AC4206"/>
    <w:rsid w:val="00AC449F"/>
    <w:rsid w:val="00AC4EB1"/>
    <w:rsid w:val="00AC5AE3"/>
    <w:rsid w:val="00AC6466"/>
    <w:rsid w:val="00AC67B6"/>
    <w:rsid w:val="00AC784E"/>
    <w:rsid w:val="00AC7AE4"/>
    <w:rsid w:val="00AC7B51"/>
    <w:rsid w:val="00AC7F7D"/>
    <w:rsid w:val="00AD000B"/>
    <w:rsid w:val="00AD033B"/>
    <w:rsid w:val="00AD036E"/>
    <w:rsid w:val="00AD0C12"/>
    <w:rsid w:val="00AD0D66"/>
    <w:rsid w:val="00AD11CF"/>
    <w:rsid w:val="00AD16C8"/>
    <w:rsid w:val="00AD17CA"/>
    <w:rsid w:val="00AD1CF9"/>
    <w:rsid w:val="00AD1F97"/>
    <w:rsid w:val="00AD21FD"/>
    <w:rsid w:val="00AD2F78"/>
    <w:rsid w:val="00AD33B8"/>
    <w:rsid w:val="00AD3443"/>
    <w:rsid w:val="00AD3817"/>
    <w:rsid w:val="00AD434E"/>
    <w:rsid w:val="00AD51E5"/>
    <w:rsid w:val="00AD5524"/>
    <w:rsid w:val="00AD6AF1"/>
    <w:rsid w:val="00AD6CBA"/>
    <w:rsid w:val="00AD7E1C"/>
    <w:rsid w:val="00AE01A1"/>
    <w:rsid w:val="00AE0932"/>
    <w:rsid w:val="00AE165F"/>
    <w:rsid w:val="00AE1E44"/>
    <w:rsid w:val="00AE238A"/>
    <w:rsid w:val="00AE26B4"/>
    <w:rsid w:val="00AE28B2"/>
    <w:rsid w:val="00AE2FA2"/>
    <w:rsid w:val="00AE31AD"/>
    <w:rsid w:val="00AE3445"/>
    <w:rsid w:val="00AE3517"/>
    <w:rsid w:val="00AE3944"/>
    <w:rsid w:val="00AE3AD1"/>
    <w:rsid w:val="00AE3CB8"/>
    <w:rsid w:val="00AE3D46"/>
    <w:rsid w:val="00AE4658"/>
    <w:rsid w:val="00AE4BB4"/>
    <w:rsid w:val="00AE4BFF"/>
    <w:rsid w:val="00AE5764"/>
    <w:rsid w:val="00AE5D2F"/>
    <w:rsid w:val="00AE7140"/>
    <w:rsid w:val="00AE7519"/>
    <w:rsid w:val="00AE77CD"/>
    <w:rsid w:val="00AF0708"/>
    <w:rsid w:val="00AF1387"/>
    <w:rsid w:val="00AF1428"/>
    <w:rsid w:val="00AF2838"/>
    <w:rsid w:val="00AF42BE"/>
    <w:rsid w:val="00AF45D0"/>
    <w:rsid w:val="00AF47BE"/>
    <w:rsid w:val="00AF4FE6"/>
    <w:rsid w:val="00AF52DC"/>
    <w:rsid w:val="00AF5AC5"/>
    <w:rsid w:val="00AF5ECE"/>
    <w:rsid w:val="00AF615F"/>
    <w:rsid w:val="00AF6766"/>
    <w:rsid w:val="00AF688A"/>
    <w:rsid w:val="00AF7A50"/>
    <w:rsid w:val="00B006DE"/>
    <w:rsid w:val="00B00906"/>
    <w:rsid w:val="00B00CF3"/>
    <w:rsid w:val="00B01477"/>
    <w:rsid w:val="00B01829"/>
    <w:rsid w:val="00B01991"/>
    <w:rsid w:val="00B019F4"/>
    <w:rsid w:val="00B01ACD"/>
    <w:rsid w:val="00B01F76"/>
    <w:rsid w:val="00B02407"/>
    <w:rsid w:val="00B029AA"/>
    <w:rsid w:val="00B029EC"/>
    <w:rsid w:val="00B02B2D"/>
    <w:rsid w:val="00B02C13"/>
    <w:rsid w:val="00B030CB"/>
    <w:rsid w:val="00B03420"/>
    <w:rsid w:val="00B03981"/>
    <w:rsid w:val="00B04401"/>
    <w:rsid w:val="00B045DA"/>
    <w:rsid w:val="00B047FF"/>
    <w:rsid w:val="00B04F7B"/>
    <w:rsid w:val="00B059D0"/>
    <w:rsid w:val="00B05DE4"/>
    <w:rsid w:val="00B0619D"/>
    <w:rsid w:val="00B0690B"/>
    <w:rsid w:val="00B10167"/>
    <w:rsid w:val="00B10348"/>
    <w:rsid w:val="00B10388"/>
    <w:rsid w:val="00B1062D"/>
    <w:rsid w:val="00B10856"/>
    <w:rsid w:val="00B10866"/>
    <w:rsid w:val="00B10971"/>
    <w:rsid w:val="00B10E10"/>
    <w:rsid w:val="00B1147B"/>
    <w:rsid w:val="00B11806"/>
    <w:rsid w:val="00B1212E"/>
    <w:rsid w:val="00B128DA"/>
    <w:rsid w:val="00B1292D"/>
    <w:rsid w:val="00B1302B"/>
    <w:rsid w:val="00B1343B"/>
    <w:rsid w:val="00B13A8E"/>
    <w:rsid w:val="00B13DC4"/>
    <w:rsid w:val="00B13F6A"/>
    <w:rsid w:val="00B1427E"/>
    <w:rsid w:val="00B14527"/>
    <w:rsid w:val="00B14EEA"/>
    <w:rsid w:val="00B15178"/>
    <w:rsid w:val="00B1550F"/>
    <w:rsid w:val="00B15AED"/>
    <w:rsid w:val="00B160FF"/>
    <w:rsid w:val="00B16259"/>
    <w:rsid w:val="00B16AE2"/>
    <w:rsid w:val="00B16B59"/>
    <w:rsid w:val="00B16DC6"/>
    <w:rsid w:val="00B17C58"/>
    <w:rsid w:val="00B200EA"/>
    <w:rsid w:val="00B2174D"/>
    <w:rsid w:val="00B21768"/>
    <w:rsid w:val="00B2183D"/>
    <w:rsid w:val="00B21E61"/>
    <w:rsid w:val="00B2281D"/>
    <w:rsid w:val="00B228E4"/>
    <w:rsid w:val="00B22EF4"/>
    <w:rsid w:val="00B23395"/>
    <w:rsid w:val="00B2348B"/>
    <w:rsid w:val="00B2356F"/>
    <w:rsid w:val="00B2388E"/>
    <w:rsid w:val="00B24654"/>
    <w:rsid w:val="00B247D0"/>
    <w:rsid w:val="00B24C57"/>
    <w:rsid w:val="00B24C84"/>
    <w:rsid w:val="00B24D71"/>
    <w:rsid w:val="00B24E1E"/>
    <w:rsid w:val="00B24E36"/>
    <w:rsid w:val="00B25436"/>
    <w:rsid w:val="00B25507"/>
    <w:rsid w:val="00B256D6"/>
    <w:rsid w:val="00B25982"/>
    <w:rsid w:val="00B26662"/>
    <w:rsid w:val="00B266C4"/>
    <w:rsid w:val="00B2733A"/>
    <w:rsid w:val="00B27474"/>
    <w:rsid w:val="00B2773A"/>
    <w:rsid w:val="00B27D0F"/>
    <w:rsid w:val="00B3018C"/>
    <w:rsid w:val="00B303DF"/>
    <w:rsid w:val="00B3091F"/>
    <w:rsid w:val="00B30BC6"/>
    <w:rsid w:val="00B314C6"/>
    <w:rsid w:val="00B325CE"/>
    <w:rsid w:val="00B32D13"/>
    <w:rsid w:val="00B32E39"/>
    <w:rsid w:val="00B337A9"/>
    <w:rsid w:val="00B33A69"/>
    <w:rsid w:val="00B33F12"/>
    <w:rsid w:val="00B345AE"/>
    <w:rsid w:val="00B3499C"/>
    <w:rsid w:val="00B34CEF"/>
    <w:rsid w:val="00B35149"/>
    <w:rsid w:val="00B354C5"/>
    <w:rsid w:val="00B35506"/>
    <w:rsid w:val="00B358A7"/>
    <w:rsid w:val="00B35D07"/>
    <w:rsid w:val="00B360A7"/>
    <w:rsid w:val="00B364D1"/>
    <w:rsid w:val="00B365E6"/>
    <w:rsid w:val="00B36D84"/>
    <w:rsid w:val="00B36F93"/>
    <w:rsid w:val="00B370A0"/>
    <w:rsid w:val="00B375FC"/>
    <w:rsid w:val="00B37768"/>
    <w:rsid w:val="00B40CD3"/>
    <w:rsid w:val="00B416DD"/>
    <w:rsid w:val="00B417E4"/>
    <w:rsid w:val="00B41C7E"/>
    <w:rsid w:val="00B42145"/>
    <w:rsid w:val="00B42358"/>
    <w:rsid w:val="00B429F5"/>
    <w:rsid w:val="00B4316B"/>
    <w:rsid w:val="00B44771"/>
    <w:rsid w:val="00B447CD"/>
    <w:rsid w:val="00B4482A"/>
    <w:rsid w:val="00B448A6"/>
    <w:rsid w:val="00B44E08"/>
    <w:rsid w:val="00B44EC6"/>
    <w:rsid w:val="00B451F8"/>
    <w:rsid w:val="00B46184"/>
    <w:rsid w:val="00B46377"/>
    <w:rsid w:val="00B46392"/>
    <w:rsid w:val="00B46549"/>
    <w:rsid w:val="00B46D01"/>
    <w:rsid w:val="00B473AD"/>
    <w:rsid w:val="00B476C1"/>
    <w:rsid w:val="00B47777"/>
    <w:rsid w:val="00B5037C"/>
    <w:rsid w:val="00B50DD7"/>
    <w:rsid w:val="00B50EC1"/>
    <w:rsid w:val="00B510FF"/>
    <w:rsid w:val="00B51C3B"/>
    <w:rsid w:val="00B52581"/>
    <w:rsid w:val="00B52C84"/>
    <w:rsid w:val="00B52F41"/>
    <w:rsid w:val="00B533DD"/>
    <w:rsid w:val="00B534FB"/>
    <w:rsid w:val="00B53658"/>
    <w:rsid w:val="00B543E5"/>
    <w:rsid w:val="00B55034"/>
    <w:rsid w:val="00B559F6"/>
    <w:rsid w:val="00B55DA6"/>
    <w:rsid w:val="00B56459"/>
    <w:rsid w:val="00B5666C"/>
    <w:rsid w:val="00B56BF4"/>
    <w:rsid w:val="00B57800"/>
    <w:rsid w:val="00B5790B"/>
    <w:rsid w:val="00B60425"/>
    <w:rsid w:val="00B60CBE"/>
    <w:rsid w:val="00B61478"/>
    <w:rsid w:val="00B61983"/>
    <w:rsid w:val="00B622AD"/>
    <w:rsid w:val="00B63E1F"/>
    <w:rsid w:val="00B63F09"/>
    <w:rsid w:val="00B64091"/>
    <w:rsid w:val="00B643E7"/>
    <w:rsid w:val="00B64E63"/>
    <w:rsid w:val="00B64F2C"/>
    <w:rsid w:val="00B6501A"/>
    <w:rsid w:val="00B6504F"/>
    <w:rsid w:val="00B654BA"/>
    <w:rsid w:val="00B65762"/>
    <w:rsid w:val="00B65901"/>
    <w:rsid w:val="00B659E6"/>
    <w:rsid w:val="00B65BA1"/>
    <w:rsid w:val="00B6616A"/>
    <w:rsid w:val="00B661C2"/>
    <w:rsid w:val="00B66524"/>
    <w:rsid w:val="00B66BD6"/>
    <w:rsid w:val="00B67424"/>
    <w:rsid w:val="00B675EE"/>
    <w:rsid w:val="00B677E5"/>
    <w:rsid w:val="00B7021F"/>
    <w:rsid w:val="00B70247"/>
    <w:rsid w:val="00B7026E"/>
    <w:rsid w:val="00B705FE"/>
    <w:rsid w:val="00B709F1"/>
    <w:rsid w:val="00B71367"/>
    <w:rsid w:val="00B7158D"/>
    <w:rsid w:val="00B7196D"/>
    <w:rsid w:val="00B71973"/>
    <w:rsid w:val="00B71E2B"/>
    <w:rsid w:val="00B71EAB"/>
    <w:rsid w:val="00B72457"/>
    <w:rsid w:val="00B73B8A"/>
    <w:rsid w:val="00B73F71"/>
    <w:rsid w:val="00B74096"/>
    <w:rsid w:val="00B7507D"/>
    <w:rsid w:val="00B75576"/>
    <w:rsid w:val="00B759DF"/>
    <w:rsid w:val="00B75F0C"/>
    <w:rsid w:val="00B76F4A"/>
    <w:rsid w:val="00B770E2"/>
    <w:rsid w:val="00B8002D"/>
    <w:rsid w:val="00B80A13"/>
    <w:rsid w:val="00B8133A"/>
    <w:rsid w:val="00B8162E"/>
    <w:rsid w:val="00B81CCA"/>
    <w:rsid w:val="00B81F45"/>
    <w:rsid w:val="00B82028"/>
    <w:rsid w:val="00B821DF"/>
    <w:rsid w:val="00B8242D"/>
    <w:rsid w:val="00B830DC"/>
    <w:rsid w:val="00B8314D"/>
    <w:rsid w:val="00B8332E"/>
    <w:rsid w:val="00B83E8C"/>
    <w:rsid w:val="00B84314"/>
    <w:rsid w:val="00B84876"/>
    <w:rsid w:val="00B84A92"/>
    <w:rsid w:val="00B84CFA"/>
    <w:rsid w:val="00B84EE7"/>
    <w:rsid w:val="00B851FB"/>
    <w:rsid w:val="00B853E0"/>
    <w:rsid w:val="00B8595B"/>
    <w:rsid w:val="00B86093"/>
    <w:rsid w:val="00B860BD"/>
    <w:rsid w:val="00B861A0"/>
    <w:rsid w:val="00B86A29"/>
    <w:rsid w:val="00B86D4A"/>
    <w:rsid w:val="00B87418"/>
    <w:rsid w:val="00B876DC"/>
    <w:rsid w:val="00B9035E"/>
    <w:rsid w:val="00B9037D"/>
    <w:rsid w:val="00B90614"/>
    <w:rsid w:val="00B908F8"/>
    <w:rsid w:val="00B90A15"/>
    <w:rsid w:val="00B90C07"/>
    <w:rsid w:val="00B90D84"/>
    <w:rsid w:val="00B91135"/>
    <w:rsid w:val="00B911A3"/>
    <w:rsid w:val="00B912B6"/>
    <w:rsid w:val="00B922EE"/>
    <w:rsid w:val="00B92807"/>
    <w:rsid w:val="00B92E59"/>
    <w:rsid w:val="00B93705"/>
    <w:rsid w:val="00B93750"/>
    <w:rsid w:val="00B940A5"/>
    <w:rsid w:val="00B944F9"/>
    <w:rsid w:val="00B94602"/>
    <w:rsid w:val="00B94883"/>
    <w:rsid w:val="00B94947"/>
    <w:rsid w:val="00B94E30"/>
    <w:rsid w:val="00B94FE2"/>
    <w:rsid w:val="00B9541E"/>
    <w:rsid w:val="00B9616B"/>
    <w:rsid w:val="00B969C2"/>
    <w:rsid w:val="00B96CC3"/>
    <w:rsid w:val="00B979E5"/>
    <w:rsid w:val="00BA01E6"/>
    <w:rsid w:val="00BA07AA"/>
    <w:rsid w:val="00BA0919"/>
    <w:rsid w:val="00BA0E89"/>
    <w:rsid w:val="00BA230A"/>
    <w:rsid w:val="00BA2A0B"/>
    <w:rsid w:val="00BA3161"/>
    <w:rsid w:val="00BA330E"/>
    <w:rsid w:val="00BA3364"/>
    <w:rsid w:val="00BA38DF"/>
    <w:rsid w:val="00BA39D9"/>
    <w:rsid w:val="00BA470B"/>
    <w:rsid w:val="00BA4759"/>
    <w:rsid w:val="00BA48DB"/>
    <w:rsid w:val="00BA4D70"/>
    <w:rsid w:val="00BA4FAA"/>
    <w:rsid w:val="00BA5195"/>
    <w:rsid w:val="00BA5540"/>
    <w:rsid w:val="00BA6D2D"/>
    <w:rsid w:val="00BA72CD"/>
    <w:rsid w:val="00BA7C69"/>
    <w:rsid w:val="00BA7C97"/>
    <w:rsid w:val="00BA7F36"/>
    <w:rsid w:val="00BB0A51"/>
    <w:rsid w:val="00BB0BF7"/>
    <w:rsid w:val="00BB0C3D"/>
    <w:rsid w:val="00BB0F03"/>
    <w:rsid w:val="00BB16F2"/>
    <w:rsid w:val="00BB236D"/>
    <w:rsid w:val="00BB24D5"/>
    <w:rsid w:val="00BB33A2"/>
    <w:rsid w:val="00BB3AE4"/>
    <w:rsid w:val="00BB3C00"/>
    <w:rsid w:val="00BB404A"/>
    <w:rsid w:val="00BB4208"/>
    <w:rsid w:val="00BB4257"/>
    <w:rsid w:val="00BB46C1"/>
    <w:rsid w:val="00BB48A8"/>
    <w:rsid w:val="00BB546A"/>
    <w:rsid w:val="00BB54D4"/>
    <w:rsid w:val="00BB5AB8"/>
    <w:rsid w:val="00BB5B1A"/>
    <w:rsid w:val="00BB5EE0"/>
    <w:rsid w:val="00BB5FAF"/>
    <w:rsid w:val="00BB6636"/>
    <w:rsid w:val="00BB72E7"/>
    <w:rsid w:val="00BB771F"/>
    <w:rsid w:val="00BB78EC"/>
    <w:rsid w:val="00BB7926"/>
    <w:rsid w:val="00BB7994"/>
    <w:rsid w:val="00BB7CE3"/>
    <w:rsid w:val="00BC01D2"/>
    <w:rsid w:val="00BC0B6C"/>
    <w:rsid w:val="00BC0E89"/>
    <w:rsid w:val="00BC0F39"/>
    <w:rsid w:val="00BC1595"/>
    <w:rsid w:val="00BC1810"/>
    <w:rsid w:val="00BC2007"/>
    <w:rsid w:val="00BC2754"/>
    <w:rsid w:val="00BC2BB4"/>
    <w:rsid w:val="00BC349B"/>
    <w:rsid w:val="00BC3A79"/>
    <w:rsid w:val="00BC3DA8"/>
    <w:rsid w:val="00BC400A"/>
    <w:rsid w:val="00BC4565"/>
    <w:rsid w:val="00BC4A59"/>
    <w:rsid w:val="00BC4CC1"/>
    <w:rsid w:val="00BC51EC"/>
    <w:rsid w:val="00BC5292"/>
    <w:rsid w:val="00BC590A"/>
    <w:rsid w:val="00BC5E83"/>
    <w:rsid w:val="00BC5EE3"/>
    <w:rsid w:val="00BC5FB8"/>
    <w:rsid w:val="00BC6935"/>
    <w:rsid w:val="00BC6D83"/>
    <w:rsid w:val="00BC6ED5"/>
    <w:rsid w:val="00BC7517"/>
    <w:rsid w:val="00BC7688"/>
    <w:rsid w:val="00BC7D4E"/>
    <w:rsid w:val="00BC7E72"/>
    <w:rsid w:val="00BD01B4"/>
    <w:rsid w:val="00BD01E0"/>
    <w:rsid w:val="00BD0233"/>
    <w:rsid w:val="00BD0C2C"/>
    <w:rsid w:val="00BD10CE"/>
    <w:rsid w:val="00BD10FA"/>
    <w:rsid w:val="00BD1199"/>
    <w:rsid w:val="00BD135D"/>
    <w:rsid w:val="00BD1600"/>
    <w:rsid w:val="00BD184C"/>
    <w:rsid w:val="00BD1AE4"/>
    <w:rsid w:val="00BD1B23"/>
    <w:rsid w:val="00BD1C2D"/>
    <w:rsid w:val="00BD2C81"/>
    <w:rsid w:val="00BD2C83"/>
    <w:rsid w:val="00BD38AA"/>
    <w:rsid w:val="00BD40D7"/>
    <w:rsid w:val="00BD465A"/>
    <w:rsid w:val="00BD4D56"/>
    <w:rsid w:val="00BD51CF"/>
    <w:rsid w:val="00BD5878"/>
    <w:rsid w:val="00BD5B44"/>
    <w:rsid w:val="00BD7472"/>
    <w:rsid w:val="00BD77EA"/>
    <w:rsid w:val="00BD7E57"/>
    <w:rsid w:val="00BD7EE0"/>
    <w:rsid w:val="00BE05B9"/>
    <w:rsid w:val="00BE0EC7"/>
    <w:rsid w:val="00BE0F50"/>
    <w:rsid w:val="00BE13B1"/>
    <w:rsid w:val="00BE1856"/>
    <w:rsid w:val="00BE1864"/>
    <w:rsid w:val="00BE1F3C"/>
    <w:rsid w:val="00BE2071"/>
    <w:rsid w:val="00BE2090"/>
    <w:rsid w:val="00BE212A"/>
    <w:rsid w:val="00BE2561"/>
    <w:rsid w:val="00BE27D5"/>
    <w:rsid w:val="00BE2A0C"/>
    <w:rsid w:val="00BE35C1"/>
    <w:rsid w:val="00BE445B"/>
    <w:rsid w:val="00BE4796"/>
    <w:rsid w:val="00BE52A6"/>
    <w:rsid w:val="00BE5715"/>
    <w:rsid w:val="00BE576F"/>
    <w:rsid w:val="00BE585A"/>
    <w:rsid w:val="00BE5968"/>
    <w:rsid w:val="00BE5DA6"/>
    <w:rsid w:val="00BE5DF8"/>
    <w:rsid w:val="00BE5E85"/>
    <w:rsid w:val="00BE635A"/>
    <w:rsid w:val="00BE6416"/>
    <w:rsid w:val="00BE73B3"/>
    <w:rsid w:val="00BE7ABA"/>
    <w:rsid w:val="00BE7C86"/>
    <w:rsid w:val="00BE7CF8"/>
    <w:rsid w:val="00BF019E"/>
    <w:rsid w:val="00BF037F"/>
    <w:rsid w:val="00BF05E8"/>
    <w:rsid w:val="00BF0D6E"/>
    <w:rsid w:val="00BF0E01"/>
    <w:rsid w:val="00BF0F96"/>
    <w:rsid w:val="00BF18F9"/>
    <w:rsid w:val="00BF1908"/>
    <w:rsid w:val="00BF287E"/>
    <w:rsid w:val="00BF2F49"/>
    <w:rsid w:val="00BF3C07"/>
    <w:rsid w:val="00BF3E98"/>
    <w:rsid w:val="00BF4028"/>
    <w:rsid w:val="00BF40F8"/>
    <w:rsid w:val="00BF439A"/>
    <w:rsid w:val="00BF4852"/>
    <w:rsid w:val="00BF4AE9"/>
    <w:rsid w:val="00BF4C0F"/>
    <w:rsid w:val="00BF5544"/>
    <w:rsid w:val="00BF5787"/>
    <w:rsid w:val="00BF5C38"/>
    <w:rsid w:val="00BF5FEE"/>
    <w:rsid w:val="00BF6350"/>
    <w:rsid w:val="00BF65A9"/>
    <w:rsid w:val="00BF66DE"/>
    <w:rsid w:val="00BF7A81"/>
    <w:rsid w:val="00C003EF"/>
    <w:rsid w:val="00C007A3"/>
    <w:rsid w:val="00C00B0C"/>
    <w:rsid w:val="00C00FFD"/>
    <w:rsid w:val="00C01489"/>
    <w:rsid w:val="00C016CA"/>
    <w:rsid w:val="00C019E4"/>
    <w:rsid w:val="00C01B79"/>
    <w:rsid w:val="00C0228D"/>
    <w:rsid w:val="00C02436"/>
    <w:rsid w:val="00C03191"/>
    <w:rsid w:val="00C034B7"/>
    <w:rsid w:val="00C03920"/>
    <w:rsid w:val="00C03D05"/>
    <w:rsid w:val="00C043AB"/>
    <w:rsid w:val="00C0456A"/>
    <w:rsid w:val="00C04883"/>
    <w:rsid w:val="00C049EF"/>
    <w:rsid w:val="00C05151"/>
    <w:rsid w:val="00C05392"/>
    <w:rsid w:val="00C055DE"/>
    <w:rsid w:val="00C06A68"/>
    <w:rsid w:val="00C06BD7"/>
    <w:rsid w:val="00C06CEE"/>
    <w:rsid w:val="00C07113"/>
    <w:rsid w:val="00C0727D"/>
    <w:rsid w:val="00C072C8"/>
    <w:rsid w:val="00C10175"/>
    <w:rsid w:val="00C1054C"/>
    <w:rsid w:val="00C10B10"/>
    <w:rsid w:val="00C11521"/>
    <w:rsid w:val="00C11834"/>
    <w:rsid w:val="00C119D6"/>
    <w:rsid w:val="00C1241C"/>
    <w:rsid w:val="00C1245B"/>
    <w:rsid w:val="00C12567"/>
    <w:rsid w:val="00C12A51"/>
    <w:rsid w:val="00C12C47"/>
    <w:rsid w:val="00C1377F"/>
    <w:rsid w:val="00C13A14"/>
    <w:rsid w:val="00C140FA"/>
    <w:rsid w:val="00C14557"/>
    <w:rsid w:val="00C153B0"/>
    <w:rsid w:val="00C1551F"/>
    <w:rsid w:val="00C158FD"/>
    <w:rsid w:val="00C15BC2"/>
    <w:rsid w:val="00C15C25"/>
    <w:rsid w:val="00C15F83"/>
    <w:rsid w:val="00C163F1"/>
    <w:rsid w:val="00C16548"/>
    <w:rsid w:val="00C168CC"/>
    <w:rsid w:val="00C16B6F"/>
    <w:rsid w:val="00C16C9A"/>
    <w:rsid w:val="00C16D35"/>
    <w:rsid w:val="00C17154"/>
    <w:rsid w:val="00C178BD"/>
    <w:rsid w:val="00C17E8B"/>
    <w:rsid w:val="00C203B3"/>
    <w:rsid w:val="00C2099D"/>
    <w:rsid w:val="00C209DE"/>
    <w:rsid w:val="00C2130B"/>
    <w:rsid w:val="00C21771"/>
    <w:rsid w:val="00C226B7"/>
    <w:rsid w:val="00C22E95"/>
    <w:rsid w:val="00C22FBD"/>
    <w:rsid w:val="00C231F6"/>
    <w:rsid w:val="00C23359"/>
    <w:rsid w:val="00C23409"/>
    <w:rsid w:val="00C23861"/>
    <w:rsid w:val="00C23E66"/>
    <w:rsid w:val="00C23F0B"/>
    <w:rsid w:val="00C245FB"/>
    <w:rsid w:val="00C2467E"/>
    <w:rsid w:val="00C24BFC"/>
    <w:rsid w:val="00C24D59"/>
    <w:rsid w:val="00C25540"/>
    <w:rsid w:val="00C256C7"/>
    <w:rsid w:val="00C25E51"/>
    <w:rsid w:val="00C25ECE"/>
    <w:rsid w:val="00C2607B"/>
    <w:rsid w:val="00C2679C"/>
    <w:rsid w:val="00C267DF"/>
    <w:rsid w:val="00C271EC"/>
    <w:rsid w:val="00C27799"/>
    <w:rsid w:val="00C27BEA"/>
    <w:rsid w:val="00C27CA0"/>
    <w:rsid w:val="00C303BF"/>
    <w:rsid w:val="00C311BF"/>
    <w:rsid w:val="00C311DB"/>
    <w:rsid w:val="00C31DF0"/>
    <w:rsid w:val="00C31E1B"/>
    <w:rsid w:val="00C32096"/>
    <w:rsid w:val="00C32457"/>
    <w:rsid w:val="00C32F1D"/>
    <w:rsid w:val="00C32F83"/>
    <w:rsid w:val="00C33F3F"/>
    <w:rsid w:val="00C34559"/>
    <w:rsid w:val="00C35095"/>
    <w:rsid w:val="00C353D8"/>
    <w:rsid w:val="00C354B2"/>
    <w:rsid w:val="00C3642D"/>
    <w:rsid w:val="00C36C65"/>
    <w:rsid w:val="00C36D91"/>
    <w:rsid w:val="00C3798A"/>
    <w:rsid w:val="00C4086F"/>
    <w:rsid w:val="00C409C8"/>
    <w:rsid w:val="00C40D0F"/>
    <w:rsid w:val="00C41D22"/>
    <w:rsid w:val="00C41D62"/>
    <w:rsid w:val="00C427DC"/>
    <w:rsid w:val="00C42C47"/>
    <w:rsid w:val="00C4311C"/>
    <w:rsid w:val="00C4333B"/>
    <w:rsid w:val="00C43B83"/>
    <w:rsid w:val="00C43DAE"/>
    <w:rsid w:val="00C43E90"/>
    <w:rsid w:val="00C441D5"/>
    <w:rsid w:val="00C444F9"/>
    <w:rsid w:val="00C446CC"/>
    <w:rsid w:val="00C447C3"/>
    <w:rsid w:val="00C45436"/>
    <w:rsid w:val="00C45D51"/>
    <w:rsid w:val="00C46016"/>
    <w:rsid w:val="00C46D53"/>
    <w:rsid w:val="00C471FE"/>
    <w:rsid w:val="00C5025E"/>
    <w:rsid w:val="00C50451"/>
    <w:rsid w:val="00C507F5"/>
    <w:rsid w:val="00C50B91"/>
    <w:rsid w:val="00C515F4"/>
    <w:rsid w:val="00C52C7C"/>
    <w:rsid w:val="00C52E16"/>
    <w:rsid w:val="00C536F2"/>
    <w:rsid w:val="00C53723"/>
    <w:rsid w:val="00C53A12"/>
    <w:rsid w:val="00C53D49"/>
    <w:rsid w:val="00C53DC6"/>
    <w:rsid w:val="00C54079"/>
    <w:rsid w:val="00C54330"/>
    <w:rsid w:val="00C54C03"/>
    <w:rsid w:val="00C5649B"/>
    <w:rsid w:val="00C56D4F"/>
    <w:rsid w:val="00C5750B"/>
    <w:rsid w:val="00C5754A"/>
    <w:rsid w:val="00C57776"/>
    <w:rsid w:val="00C60226"/>
    <w:rsid w:val="00C60599"/>
    <w:rsid w:val="00C608CE"/>
    <w:rsid w:val="00C61274"/>
    <w:rsid w:val="00C613F4"/>
    <w:rsid w:val="00C61640"/>
    <w:rsid w:val="00C62B97"/>
    <w:rsid w:val="00C631C6"/>
    <w:rsid w:val="00C6349F"/>
    <w:rsid w:val="00C6485B"/>
    <w:rsid w:val="00C64B8E"/>
    <w:rsid w:val="00C658BE"/>
    <w:rsid w:val="00C65C48"/>
    <w:rsid w:val="00C66501"/>
    <w:rsid w:val="00C67153"/>
    <w:rsid w:val="00C67301"/>
    <w:rsid w:val="00C6743B"/>
    <w:rsid w:val="00C67C21"/>
    <w:rsid w:val="00C7006B"/>
    <w:rsid w:val="00C708D4"/>
    <w:rsid w:val="00C70F99"/>
    <w:rsid w:val="00C710E1"/>
    <w:rsid w:val="00C71A34"/>
    <w:rsid w:val="00C71D59"/>
    <w:rsid w:val="00C7219C"/>
    <w:rsid w:val="00C723DF"/>
    <w:rsid w:val="00C73599"/>
    <w:rsid w:val="00C73954"/>
    <w:rsid w:val="00C73A66"/>
    <w:rsid w:val="00C73A8E"/>
    <w:rsid w:val="00C73CD2"/>
    <w:rsid w:val="00C73E0F"/>
    <w:rsid w:val="00C73F73"/>
    <w:rsid w:val="00C749B4"/>
    <w:rsid w:val="00C74A91"/>
    <w:rsid w:val="00C74E3A"/>
    <w:rsid w:val="00C74F1A"/>
    <w:rsid w:val="00C755DE"/>
    <w:rsid w:val="00C7623C"/>
    <w:rsid w:val="00C76474"/>
    <w:rsid w:val="00C7649C"/>
    <w:rsid w:val="00C77876"/>
    <w:rsid w:val="00C77BC5"/>
    <w:rsid w:val="00C806FD"/>
    <w:rsid w:val="00C81755"/>
    <w:rsid w:val="00C81C19"/>
    <w:rsid w:val="00C81E19"/>
    <w:rsid w:val="00C81E37"/>
    <w:rsid w:val="00C81FEC"/>
    <w:rsid w:val="00C82724"/>
    <w:rsid w:val="00C83430"/>
    <w:rsid w:val="00C836D1"/>
    <w:rsid w:val="00C84127"/>
    <w:rsid w:val="00C848FC"/>
    <w:rsid w:val="00C8497F"/>
    <w:rsid w:val="00C84E04"/>
    <w:rsid w:val="00C8522D"/>
    <w:rsid w:val="00C85287"/>
    <w:rsid w:val="00C85326"/>
    <w:rsid w:val="00C85A1E"/>
    <w:rsid w:val="00C85B90"/>
    <w:rsid w:val="00C85D6B"/>
    <w:rsid w:val="00C864B0"/>
    <w:rsid w:val="00C867B9"/>
    <w:rsid w:val="00C86B09"/>
    <w:rsid w:val="00C86D7E"/>
    <w:rsid w:val="00C87CB9"/>
    <w:rsid w:val="00C90B2C"/>
    <w:rsid w:val="00C91014"/>
    <w:rsid w:val="00C9108A"/>
    <w:rsid w:val="00C912AF"/>
    <w:rsid w:val="00C91AF5"/>
    <w:rsid w:val="00C91BAB"/>
    <w:rsid w:val="00C92F96"/>
    <w:rsid w:val="00C930F9"/>
    <w:rsid w:val="00C93FA7"/>
    <w:rsid w:val="00C94273"/>
    <w:rsid w:val="00C942D2"/>
    <w:rsid w:val="00C94673"/>
    <w:rsid w:val="00C94CD3"/>
    <w:rsid w:val="00C95093"/>
    <w:rsid w:val="00C95628"/>
    <w:rsid w:val="00C9582B"/>
    <w:rsid w:val="00C959ED"/>
    <w:rsid w:val="00C95F81"/>
    <w:rsid w:val="00C971EF"/>
    <w:rsid w:val="00C974A2"/>
    <w:rsid w:val="00C97A80"/>
    <w:rsid w:val="00CA086C"/>
    <w:rsid w:val="00CA0AD9"/>
    <w:rsid w:val="00CA0D72"/>
    <w:rsid w:val="00CA1693"/>
    <w:rsid w:val="00CA1C8B"/>
    <w:rsid w:val="00CA21A4"/>
    <w:rsid w:val="00CA234B"/>
    <w:rsid w:val="00CA2CE2"/>
    <w:rsid w:val="00CA31CE"/>
    <w:rsid w:val="00CA3F32"/>
    <w:rsid w:val="00CA4168"/>
    <w:rsid w:val="00CA417A"/>
    <w:rsid w:val="00CA43E5"/>
    <w:rsid w:val="00CA4853"/>
    <w:rsid w:val="00CA4B3C"/>
    <w:rsid w:val="00CA4B4D"/>
    <w:rsid w:val="00CA4D95"/>
    <w:rsid w:val="00CA5FBA"/>
    <w:rsid w:val="00CA6994"/>
    <w:rsid w:val="00CA6CDA"/>
    <w:rsid w:val="00CA7204"/>
    <w:rsid w:val="00CA72F9"/>
    <w:rsid w:val="00CA77E3"/>
    <w:rsid w:val="00CA7C52"/>
    <w:rsid w:val="00CA7C6C"/>
    <w:rsid w:val="00CB0A48"/>
    <w:rsid w:val="00CB0D9A"/>
    <w:rsid w:val="00CB1A27"/>
    <w:rsid w:val="00CB1BF9"/>
    <w:rsid w:val="00CB1F11"/>
    <w:rsid w:val="00CB232C"/>
    <w:rsid w:val="00CB2513"/>
    <w:rsid w:val="00CB3845"/>
    <w:rsid w:val="00CB3BA7"/>
    <w:rsid w:val="00CB3F57"/>
    <w:rsid w:val="00CB4025"/>
    <w:rsid w:val="00CB407E"/>
    <w:rsid w:val="00CB40B0"/>
    <w:rsid w:val="00CB4628"/>
    <w:rsid w:val="00CB4EE5"/>
    <w:rsid w:val="00CB50EB"/>
    <w:rsid w:val="00CB595B"/>
    <w:rsid w:val="00CB5EF6"/>
    <w:rsid w:val="00CB6BAF"/>
    <w:rsid w:val="00CB6BF7"/>
    <w:rsid w:val="00CB6C9E"/>
    <w:rsid w:val="00CB6E24"/>
    <w:rsid w:val="00CB75D6"/>
    <w:rsid w:val="00CB7D89"/>
    <w:rsid w:val="00CC0177"/>
    <w:rsid w:val="00CC054E"/>
    <w:rsid w:val="00CC0E82"/>
    <w:rsid w:val="00CC11B2"/>
    <w:rsid w:val="00CC1561"/>
    <w:rsid w:val="00CC16A5"/>
    <w:rsid w:val="00CC1853"/>
    <w:rsid w:val="00CC1A4B"/>
    <w:rsid w:val="00CC24F3"/>
    <w:rsid w:val="00CC25BB"/>
    <w:rsid w:val="00CC3547"/>
    <w:rsid w:val="00CC37AC"/>
    <w:rsid w:val="00CC395A"/>
    <w:rsid w:val="00CC3CC5"/>
    <w:rsid w:val="00CC3E94"/>
    <w:rsid w:val="00CC48CC"/>
    <w:rsid w:val="00CC4A76"/>
    <w:rsid w:val="00CC4E2F"/>
    <w:rsid w:val="00CC5918"/>
    <w:rsid w:val="00CC5C0C"/>
    <w:rsid w:val="00CC5F79"/>
    <w:rsid w:val="00CC6272"/>
    <w:rsid w:val="00CC6A36"/>
    <w:rsid w:val="00CC6DEA"/>
    <w:rsid w:val="00CC752D"/>
    <w:rsid w:val="00CC7742"/>
    <w:rsid w:val="00CC7881"/>
    <w:rsid w:val="00CC7B8B"/>
    <w:rsid w:val="00CD0337"/>
    <w:rsid w:val="00CD0CED"/>
    <w:rsid w:val="00CD0E3C"/>
    <w:rsid w:val="00CD10AF"/>
    <w:rsid w:val="00CD13D4"/>
    <w:rsid w:val="00CD15F8"/>
    <w:rsid w:val="00CD18B3"/>
    <w:rsid w:val="00CD1A8B"/>
    <w:rsid w:val="00CD1C4C"/>
    <w:rsid w:val="00CD1D16"/>
    <w:rsid w:val="00CD2128"/>
    <w:rsid w:val="00CD240C"/>
    <w:rsid w:val="00CD2655"/>
    <w:rsid w:val="00CD2DB3"/>
    <w:rsid w:val="00CD3186"/>
    <w:rsid w:val="00CD3476"/>
    <w:rsid w:val="00CD351D"/>
    <w:rsid w:val="00CD3A9A"/>
    <w:rsid w:val="00CD3F53"/>
    <w:rsid w:val="00CD4116"/>
    <w:rsid w:val="00CD44CC"/>
    <w:rsid w:val="00CD4799"/>
    <w:rsid w:val="00CD4DEB"/>
    <w:rsid w:val="00CD55CC"/>
    <w:rsid w:val="00CD6245"/>
    <w:rsid w:val="00CD6367"/>
    <w:rsid w:val="00CD742E"/>
    <w:rsid w:val="00CD764F"/>
    <w:rsid w:val="00CD7B33"/>
    <w:rsid w:val="00CE023D"/>
    <w:rsid w:val="00CE0309"/>
    <w:rsid w:val="00CE033A"/>
    <w:rsid w:val="00CE038B"/>
    <w:rsid w:val="00CE0A87"/>
    <w:rsid w:val="00CE1241"/>
    <w:rsid w:val="00CE12C6"/>
    <w:rsid w:val="00CE138D"/>
    <w:rsid w:val="00CE14BB"/>
    <w:rsid w:val="00CE2015"/>
    <w:rsid w:val="00CE206C"/>
    <w:rsid w:val="00CE2360"/>
    <w:rsid w:val="00CE262C"/>
    <w:rsid w:val="00CE2B76"/>
    <w:rsid w:val="00CE2D44"/>
    <w:rsid w:val="00CE2D86"/>
    <w:rsid w:val="00CE3154"/>
    <w:rsid w:val="00CE37B0"/>
    <w:rsid w:val="00CE3824"/>
    <w:rsid w:val="00CE3BD8"/>
    <w:rsid w:val="00CE4600"/>
    <w:rsid w:val="00CE4C2F"/>
    <w:rsid w:val="00CE53BF"/>
    <w:rsid w:val="00CE56E8"/>
    <w:rsid w:val="00CE5DB8"/>
    <w:rsid w:val="00CE6F05"/>
    <w:rsid w:val="00CE7C5B"/>
    <w:rsid w:val="00CE7D27"/>
    <w:rsid w:val="00CF026C"/>
    <w:rsid w:val="00CF0961"/>
    <w:rsid w:val="00CF0A91"/>
    <w:rsid w:val="00CF0E25"/>
    <w:rsid w:val="00CF0FE9"/>
    <w:rsid w:val="00CF100E"/>
    <w:rsid w:val="00CF1788"/>
    <w:rsid w:val="00CF1C35"/>
    <w:rsid w:val="00CF1E9A"/>
    <w:rsid w:val="00CF2A03"/>
    <w:rsid w:val="00CF35D5"/>
    <w:rsid w:val="00CF38BA"/>
    <w:rsid w:val="00CF38EE"/>
    <w:rsid w:val="00CF4804"/>
    <w:rsid w:val="00CF4BBD"/>
    <w:rsid w:val="00CF5889"/>
    <w:rsid w:val="00CF64EB"/>
    <w:rsid w:val="00CF675F"/>
    <w:rsid w:val="00CF67AA"/>
    <w:rsid w:val="00CF7EC6"/>
    <w:rsid w:val="00D000D6"/>
    <w:rsid w:val="00D0012D"/>
    <w:rsid w:val="00D00361"/>
    <w:rsid w:val="00D006E7"/>
    <w:rsid w:val="00D00B30"/>
    <w:rsid w:val="00D0111D"/>
    <w:rsid w:val="00D013A2"/>
    <w:rsid w:val="00D01938"/>
    <w:rsid w:val="00D01DED"/>
    <w:rsid w:val="00D0230D"/>
    <w:rsid w:val="00D0273C"/>
    <w:rsid w:val="00D02C30"/>
    <w:rsid w:val="00D02EE5"/>
    <w:rsid w:val="00D03A3C"/>
    <w:rsid w:val="00D03AF0"/>
    <w:rsid w:val="00D041D6"/>
    <w:rsid w:val="00D051D2"/>
    <w:rsid w:val="00D05633"/>
    <w:rsid w:val="00D058CA"/>
    <w:rsid w:val="00D058CE"/>
    <w:rsid w:val="00D05E9F"/>
    <w:rsid w:val="00D060A4"/>
    <w:rsid w:val="00D0623A"/>
    <w:rsid w:val="00D064EB"/>
    <w:rsid w:val="00D06847"/>
    <w:rsid w:val="00D06B7B"/>
    <w:rsid w:val="00D06EAE"/>
    <w:rsid w:val="00D072A8"/>
    <w:rsid w:val="00D07F72"/>
    <w:rsid w:val="00D105D5"/>
    <w:rsid w:val="00D108B6"/>
    <w:rsid w:val="00D108D8"/>
    <w:rsid w:val="00D10CE6"/>
    <w:rsid w:val="00D11443"/>
    <w:rsid w:val="00D11622"/>
    <w:rsid w:val="00D1168A"/>
    <w:rsid w:val="00D116DA"/>
    <w:rsid w:val="00D1228C"/>
    <w:rsid w:val="00D127DB"/>
    <w:rsid w:val="00D12A41"/>
    <w:rsid w:val="00D12B17"/>
    <w:rsid w:val="00D12E8D"/>
    <w:rsid w:val="00D130F7"/>
    <w:rsid w:val="00D13580"/>
    <w:rsid w:val="00D138F8"/>
    <w:rsid w:val="00D14448"/>
    <w:rsid w:val="00D14B0B"/>
    <w:rsid w:val="00D14CCE"/>
    <w:rsid w:val="00D15234"/>
    <w:rsid w:val="00D157A3"/>
    <w:rsid w:val="00D15DB1"/>
    <w:rsid w:val="00D15EBD"/>
    <w:rsid w:val="00D1662A"/>
    <w:rsid w:val="00D16C60"/>
    <w:rsid w:val="00D17688"/>
    <w:rsid w:val="00D17855"/>
    <w:rsid w:val="00D17F52"/>
    <w:rsid w:val="00D200D3"/>
    <w:rsid w:val="00D205A0"/>
    <w:rsid w:val="00D214C8"/>
    <w:rsid w:val="00D215D8"/>
    <w:rsid w:val="00D2194E"/>
    <w:rsid w:val="00D21D17"/>
    <w:rsid w:val="00D22129"/>
    <w:rsid w:val="00D224DA"/>
    <w:rsid w:val="00D22A96"/>
    <w:rsid w:val="00D22BD2"/>
    <w:rsid w:val="00D22DBC"/>
    <w:rsid w:val="00D2387E"/>
    <w:rsid w:val="00D23947"/>
    <w:rsid w:val="00D239AC"/>
    <w:rsid w:val="00D23BED"/>
    <w:rsid w:val="00D23C80"/>
    <w:rsid w:val="00D23D0F"/>
    <w:rsid w:val="00D23EEA"/>
    <w:rsid w:val="00D241B1"/>
    <w:rsid w:val="00D25BAE"/>
    <w:rsid w:val="00D25CEE"/>
    <w:rsid w:val="00D25FF3"/>
    <w:rsid w:val="00D26088"/>
    <w:rsid w:val="00D2620A"/>
    <w:rsid w:val="00D2629D"/>
    <w:rsid w:val="00D26F68"/>
    <w:rsid w:val="00D27567"/>
    <w:rsid w:val="00D3051D"/>
    <w:rsid w:val="00D30612"/>
    <w:rsid w:val="00D30811"/>
    <w:rsid w:val="00D30EC4"/>
    <w:rsid w:val="00D3140C"/>
    <w:rsid w:val="00D328AB"/>
    <w:rsid w:val="00D328B9"/>
    <w:rsid w:val="00D32EAB"/>
    <w:rsid w:val="00D332D8"/>
    <w:rsid w:val="00D3339C"/>
    <w:rsid w:val="00D333BA"/>
    <w:rsid w:val="00D3340D"/>
    <w:rsid w:val="00D3345F"/>
    <w:rsid w:val="00D33FEC"/>
    <w:rsid w:val="00D34300"/>
    <w:rsid w:val="00D3432A"/>
    <w:rsid w:val="00D345C5"/>
    <w:rsid w:val="00D3465A"/>
    <w:rsid w:val="00D34EEF"/>
    <w:rsid w:val="00D36180"/>
    <w:rsid w:val="00D3669A"/>
    <w:rsid w:val="00D366D5"/>
    <w:rsid w:val="00D36932"/>
    <w:rsid w:val="00D371AD"/>
    <w:rsid w:val="00D3743D"/>
    <w:rsid w:val="00D406FB"/>
    <w:rsid w:val="00D40DC4"/>
    <w:rsid w:val="00D41501"/>
    <w:rsid w:val="00D4154D"/>
    <w:rsid w:val="00D4181F"/>
    <w:rsid w:val="00D42106"/>
    <w:rsid w:val="00D42263"/>
    <w:rsid w:val="00D42811"/>
    <w:rsid w:val="00D42D71"/>
    <w:rsid w:val="00D4322D"/>
    <w:rsid w:val="00D44102"/>
    <w:rsid w:val="00D44134"/>
    <w:rsid w:val="00D44553"/>
    <w:rsid w:val="00D4480F"/>
    <w:rsid w:val="00D44971"/>
    <w:rsid w:val="00D44EF6"/>
    <w:rsid w:val="00D44F29"/>
    <w:rsid w:val="00D45BBA"/>
    <w:rsid w:val="00D4623A"/>
    <w:rsid w:val="00D4641E"/>
    <w:rsid w:val="00D4674E"/>
    <w:rsid w:val="00D477F7"/>
    <w:rsid w:val="00D47A1C"/>
    <w:rsid w:val="00D47B1C"/>
    <w:rsid w:val="00D47CEE"/>
    <w:rsid w:val="00D500CF"/>
    <w:rsid w:val="00D5013E"/>
    <w:rsid w:val="00D50779"/>
    <w:rsid w:val="00D510CD"/>
    <w:rsid w:val="00D51E49"/>
    <w:rsid w:val="00D52052"/>
    <w:rsid w:val="00D523B4"/>
    <w:rsid w:val="00D53334"/>
    <w:rsid w:val="00D537FB"/>
    <w:rsid w:val="00D53D2D"/>
    <w:rsid w:val="00D53EF3"/>
    <w:rsid w:val="00D54BDE"/>
    <w:rsid w:val="00D55339"/>
    <w:rsid w:val="00D556F7"/>
    <w:rsid w:val="00D55CA7"/>
    <w:rsid w:val="00D56652"/>
    <w:rsid w:val="00D572CB"/>
    <w:rsid w:val="00D57D5E"/>
    <w:rsid w:val="00D57EFA"/>
    <w:rsid w:val="00D602BC"/>
    <w:rsid w:val="00D6081A"/>
    <w:rsid w:val="00D60A5D"/>
    <w:rsid w:val="00D6157C"/>
    <w:rsid w:val="00D61EEE"/>
    <w:rsid w:val="00D628B2"/>
    <w:rsid w:val="00D63484"/>
    <w:rsid w:val="00D6397A"/>
    <w:rsid w:val="00D63B18"/>
    <w:rsid w:val="00D63DD5"/>
    <w:rsid w:val="00D6425E"/>
    <w:rsid w:val="00D64551"/>
    <w:rsid w:val="00D645EF"/>
    <w:rsid w:val="00D6482E"/>
    <w:rsid w:val="00D64AE6"/>
    <w:rsid w:val="00D65317"/>
    <w:rsid w:val="00D656AF"/>
    <w:rsid w:val="00D65B3D"/>
    <w:rsid w:val="00D65C55"/>
    <w:rsid w:val="00D65CA5"/>
    <w:rsid w:val="00D66442"/>
    <w:rsid w:val="00D664D0"/>
    <w:rsid w:val="00D6659E"/>
    <w:rsid w:val="00D66ED4"/>
    <w:rsid w:val="00D677F5"/>
    <w:rsid w:val="00D678DB"/>
    <w:rsid w:val="00D679F5"/>
    <w:rsid w:val="00D700C1"/>
    <w:rsid w:val="00D708C2"/>
    <w:rsid w:val="00D70F8B"/>
    <w:rsid w:val="00D71375"/>
    <w:rsid w:val="00D71553"/>
    <w:rsid w:val="00D71A24"/>
    <w:rsid w:val="00D7206C"/>
    <w:rsid w:val="00D722AA"/>
    <w:rsid w:val="00D7231D"/>
    <w:rsid w:val="00D7289F"/>
    <w:rsid w:val="00D7293A"/>
    <w:rsid w:val="00D73EAF"/>
    <w:rsid w:val="00D75958"/>
    <w:rsid w:val="00D75B39"/>
    <w:rsid w:val="00D766D0"/>
    <w:rsid w:val="00D766DB"/>
    <w:rsid w:val="00D7681C"/>
    <w:rsid w:val="00D76B4E"/>
    <w:rsid w:val="00D76CF2"/>
    <w:rsid w:val="00D76E08"/>
    <w:rsid w:val="00D7711C"/>
    <w:rsid w:val="00D778FF"/>
    <w:rsid w:val="00D80200"/>
    <w:rsid w:val="00D80651"/>
    <w:rsid w:val="00D80C02"/>
    <w:rsid w:val="00D8156E"/>
    <w:rsid w:val="00D820FC"/>
    <w:rsid w:val="00D82363"/>
    <w:rsid w:val="00D82406"/>
    <w:rsid w:val="00D82AB5"/>
    <w:rsid w:val="00D83BF1"/>
    <w:rsid w:val="00D83D94"/>
    <w:rsid w:val="00D849A2"/>
    <w:rsid w:val="00D84A90"/>
    <w:rsid w:val="00D84BFA"/>
    <w:rsid w:val="00D84E00"/>
    <w:rsid w:val="00D84F51"/>
    <w:rsid w:val="00D84F79"/>
    <w:rsid w:val="00D853D6"/>
    <w:rsid w:val="00D85511"/>
    <w:rsid w:val="00D85533"/>
    <w:rsid w:val="00D85B33"/>
    <w:rsid w:val="00D86349"/>
    <w:rsid w:val="00D866E5"/>
    <w:rsid w:val="00D869FC"/>
    <w:rsid w:val="00D86EA1"/>
    <w:rsid w:val="00D8786D"/>
    <w:rsid w:val="00D87C91"/>
    <w:rsid w:val="00D87D2F"/>
    <w:rsid w:val="00D90CF1"/>
    <w:rsid w:val="00D90E80"/>
    <w:rsid w:val="00D91414"/>
    <w:rsid w:val="00D9167E"/>
    <w:rsid w:val="00D92423"/>
    <w:rsid w:val="00D9259E"/>
    <w:rsid w:val="00D926E5"/>
    <w:rsid w:val="00D93CB5"/>
    <w:rsid w:val="00D93E79"/>
    <w:rsid w:val="00D945B3"/>
    <w:rsid w:val="00D94DB6"/>
    <w:rsid w:val="00D950C0"/>
    <w:rsid w:val="00D955B7"/>
    <w:rsid w:val="00D955D7"/>
    <w:rsid w:val="00D95977"/>
    <w:rsid w:val="00D95CFF"/>
    <w:rsid w:val="00D96E1A"/>
    <w:rsid w:val="00D9760A"/>
    <w:rsid w:val="00D9777C"/>
    <w:rsid w:val="00D9791C"/>
    <w:rsid w:val="00DA006A"/>
    <w:rsid w:val="00DA02FE"/>
    <w:rsid w:val="00DA1D39"/>
    <w:rsid w:val="00DA1ED4"/>
    <w:rsid w:val="00DA24E6"/>
    <w:rsid w:val="00DA28A7"/>
    <w:rsid w:val="00DA28C7"/>
    <w:rsid w:val="00DA2B93"/>
    <w:rsid w:val="00DA3C69"/>
    <w:rsid w:val="00DA3D6D"/>
    <w:rsid w:val="00DA3F8E"/>
    <w:rsid w:val="00DA443B"/>
    <w:rsid w:val="00DA459C"/>
    <w:rsid w:val="00DA4679"/>
    <w:rsid w:val="00DA486D"/>
    <w:rsid w:val="00DA4954"/>
    <w:rsid w:val="00DA5FF3"/>
    <w:rsid w:val="00DA668B"/>
    <w:rsid w:val="00DA672E"/>
    <w:rsid w:val="00DA6D4F"/>
    <w:rsid w:val="00DA74EB"/>
    <w:rsid w:val="00DA7860"/>
    <w:rsid w:val="00DA78DB"/>
    <w:rsid w:val="00DB0191"/>
    <w:rsid w:val="00DB03C7"/>
    <w:rsid w:val="00DB0474"/>
    <w:rsid w:val="00DB0D71"/>
    <w:rsid w:val="00DB10C0"/>
    <w:rsid w:val="00DB120C"/>
    <w:rsid w:val="00DB1511"/>
    <w:rsid w:val="00DB1B3F"/>
    <w:rsid w:val="00DB1FA8"/>
    <w:rsid w:val="00DB200A"/>
    <w:rsid w:val="00DB22F1"/>
    <w:rsid w:val="00DB24C0"/>
    <w:rsid w:val="00DB294A"/>
    <w:rsid w:val="00DB296D"/>
    <w:rsid w:val="00DB34B2"/>
    <w:rsid w:val="00DB3D1D"/>
    <w:rsid w:val="00DB41A0"/>
    <w:rsid w:val="00DB460D"/>
    <w:rsid w:val="00DB49A4"/>
    <w:rsid w:val="00DB55C8"/>
    <w:rsid w:val="00DB586F"/>
    <w:rsid w:val="00DB6381"/>
    <w:rsid w:val="00DB6E1E"/>
    <w:rsid w:val="00DB70BE"/>
    <w:rsid w:val="00DB75CF"/>
    <w:rsid w:val="00DB7934"/>
    <w:rsid w:val="00DB793E"/>
    <w:rsid w:val="00DC003D"/>
    <w:rsid w:val="00DC02A8"/>
    <w:rsid w:val="00DC0943"/>
    <w:rsid w:val="00DC107E"/>
    <w:rsid w:val="00DC1603"/>
    <w:rsid w:val="00DC1766"/>
    <w:rsid w:val="00DC1B4A"/>
    <w:rsid w:val="00DC22E7"/>
    <w:rsid w:val="00DC2984"/>
    <w:rsid w:val="00DC300D"/>
    <w:rsid w:val="00DC328B"/>
    <w:rsid w:val="00DC4B77"/>
    <w:rsid w:val="00DC4FF6"/>
    <w:rsid w:val="00DC5074"/>
    <w:rsid w:val="00DC5B79"/>
    <w:rsid w:val="00DC5CD7"/>
    <w:rsid w:val="00DC6C07"/>
    <w:rsid w:val="00DC7521"/>
    <w:rsid w:val="00DC78A6"/>
    <w:rsid w:val="00DC7A19"/>
    <w:rsid w:val="00DC7C22"/>
    <w:rsid w:val="00DD1027"/>
    <w:rsid w:val="00DD16B9"/>
    <w:rsid w:val="00DD1852"/>
    <w:rsid w:val="00DD18C6"/>
    <w:rsid w:val="00DD2151"/>
    <w:rsid w:val="00DD221D"/>
    <w:rsid w:val="00DD2318"/>
    <w:rsid w:val="00DD2492"/>
    <w:rsid w:val="00DD2760"/>
    <w:rsid w:val="00DD2D9C"/>
    <w:rsid w:val="00DD2F99"/>
    <w:rsid w:val="00DD3502"/>
    <w:rsid w:val="00DD35C3"/>
    <w:rsid w:val="00DD3A71"/>
    <w:rsid w:val="00DD3E8A"/>
    <w:rsid w:val="00DD3FB6"/>
    <w:rsid w:val="00DD40BF"/>
    <w:rsid w:val="00DD41CA"/>
    <w:rsid w:val="00DD4644"/>
    <w:rsid w:val="00DD4918"/>
    <w:rsid w:val="00DD4DE5"/>
    <w:rsid w:val="00DD4E4F"/>
    <w:rsid w:val="00DD634E"/>
    <w:rsid w:val="00DD665D"/>
    <w:rsid w:val="00DD6FC8"/>
    <w:rsid w:val="00DD756A"/>
    <w:rsid w:val="00DD79A0"/>
    <w:rsid w:val="00DD7C27"/>
    <w:rsid w:val="00DE00D6"/>
    <w:rsid w:val="00DE133A"/>
    <w:rsid w:val="00DE137B"/>
    <w:rsid w:val="00DE14D1"/>
    <w:rsid w:val="00DE2954"/>
    <w:rsid w:val="00DE2B11"/>
    <w:rsid w:val="00DE2E10"/>
    <w:rsid w:val="00DE3095"/>
    <w:rsid w:val="00DE31CD"/>
    <w:rsid w:val="00DE394D"/>
    <w:rsid w:val="00DE43D4"/>
    <w:rsid w:val="00DE47EA"/>
    <w:rsid w:val="00DE4D4F"/>
    <w:rsid w:val="00DE4EC2"/>
    <w:rsid w:val="00DE5537"/>
    <w:rsid w:val="00DE5809"/>
    <w:rsid w:val="00DE58E9"/>
    <w:rsid w:val="00DE6305"/>
    <w:rsid w:val="00DE655E"/>
    <w:rsid w:val="00DE6789"/>
    <w:rsid w:val="00DE680B"/>
    <w:rsid w:val="00DE73AE"/>
    <w:rsid w:val="00DE7A5A"/>
    <w:rsid w:val="00DE7B13"/>
    <w:rsid w:val="00DF0231"/>
    <w:rsid w:val="00DF0277"/>
    <w:rsid w:val="00DF0671"/>
    <w:rsid w:val="00DF0FD9"/>
    <w:rsid w:val="00DF112C"/>
    <w:rsid w:val="00DF1B6C"/>
    <w:rsid w:val="00DF2648"/>
    <w:rsid w:val="00DF2B2A"/>
    <w:rsid w:val="00DF305E"/>
    <w:rsid w:val="00DF3948"/>
    <w:rsid w:val="00DF4191"/>
    <w:rsid w:val="00DF4557"/>
    <w:rsid w:val="00DF4AA5"/>
    <w:rsid w:val="00DF4E3E"/>
    <w:rsid w:val="00DF5A15"/>
    <w:rsid w:val="00DF610E"/>
    <w:rsid w:val="00DF637C"/>
    <w:rsid w:val="00DF6832"/>
    <w:rsid w:val="00DF6AA8"/>
    <w:rsid w:val="00DF6D21"/>
    <w:rsid w:val="00DF6FAB"/>
    <w:rsid w:val="00DF7A2E"/>
    <w:rsid w:val="00E000A2"/>
    <w:rsid w:val="00E00429"/>
    <w:rsid w:val="00E01A99"/>
    <w:rsid w:val="00E01FCE"/>
    <w:rsid w:val="00E02650"/>
    <w:rsid w:val="00E02C40"/>
    <w:rsid w:val="00E0322F"/>
    <w:rsid w:val="00E03889"/>
    <w:rsid w:val="00E03AB6"/>
    <w:rsid w:val="00E03E35"/>
    <w:rsid w:val="00E03FE2"/>
    <w:rsid w:val="00E04989"/>
    <w:rsid w:val="00E04BED"/>
    <w:rsid w:val="00E04E61"/>
    <w:rsid w:val="00E04F93"/>
    <w:rsid w:val="00E05644"/>
    <w:rsid w:val="00E05659"/>
    <w:rsid w:val="00E056F1"/>
    <w:rsid w:val="00E0599A"/>
    <w:rsid w:val="00E066C6"/>
    <w:rsid w:val="00E06789"/>
    <w:rsid w:val="00E07696"/>
    <w:rsid w:val="00E076B8"/>
    <w:rsid w:val="00E078C3"/>
    <w:rsid w:val="00E10191"/>
    <w:rsid w:val="00E1066C"/>
    <w:rsid w:val="00E1071C"/>
    <w:rsid w:val="00E10D91"/>
    <w:rsid w:val="00E11073"/>
    <w:rsid w:val="00E118FC"/>
    <w:rsid w:val="00E11D20"/>
    <w:rsid w:val="00E11D5C"/>
    <w:rsid w:val="00E1267C"/>
    <w:rsid w:val="00E12769"/>
    <w:rsid w:val="00E12E69"/>
    <w:rsid w:val="00E13074"/>
    <w:rsid w:val="00E13894"/>
    <w:rsid w:val="00E13980"/>
    <w:rsid w:val="00E13992"/>
    <w:rsid w:val="00E139F6"/>
    <w:rsid w:val="00E13A42"/>
    <w:rsid w:val="00E13CA4"/>
    <w:rsid w:val="00E14568"/>
    <w:rsid w:val="00E145A1"/>
    <w:rsid w:val="00E14C29"/>
    <w:rsid w:val="00E14E98"/>
    <w:rsid w:val="00E14F52"/>
    <w:rsid w:val="00E167F0"/>
    <w:rsid w:val="00E16A54"/>
    <w:rsid w:val="00E16AEE"/>
    <w:rsid w:val="00E16B56"/>
    <w:rsid w:val="00E16E0D"/>
    <w:rsid w:val="00E1714D"/>
    <w:rsid w:val="00E17287"/>
    <w:rsid w:val="00E17CF5"/>
    <w:rsid w:val="00E2004B"/>
    <w:rsid w:val="00E202F6"/>
    <w:rsid w:val="00E20473"/>
    <w:rsid w:val="00E2119A"/>
    <w:rsid w:val="00E21618"/>
    <w:rsid w:val="00E219D1"/>
    <w:rsid w:val="00E21CB0"/>
    <w:rsid w:val="00E21EFD"/>
    <w:rsid w:val="00E2295E"/>
    <w:rsid w:val="00E229D5"/>
    <w:rsid w:val="00E22A0C"/>
    <w:rsid w:val="00E22A4D"/>
    <w:rsid w:val="00E22A5D"/>
    <w:rsid w:val="00E22DE0"/>
    <w:rsid w:val="00E22EBD"/>
    <w:rsid w:val="00E2457E"/>
    <w:rsid w:val="00E246FA"/>
    <w:rsid w:val="00E247A1"/>
    <w:rsid w:val="00E24B10"/>
    <w:rsid w:val="00E2597B"/>
    <w:rsid w:val="00E25B4B"/>
    <w:rsid w:val="00E25C6E"/>
    <w:rsid w:val="00E25EB9"/>
    <w:rsid w:val="00E2668A"/>
    <w:rsid w:val="00E266C3"/>
    <w:rsid w:val="00E26875"/>
    <w:rsid w:val="00E26889"/>
    <w:rsid w:val="00E27023"/>
    <w:rsid w:val="00E276FA"/>
    <w:rsid w:val="00E277A7"/>
    <w:rsid w:val="00E27908"/>
    <w:rsid w:val="00E27FA6"/>
    <w:rsid w:val="00E30044"/>
    <w:rsid w:val="00E3036A"/>
    <w:rsid w:val="00E3043B"/>
    <w:rsid w:val="00E30C98"/>
    <w:rsid w:val="00E30DE7"/>
    <w:rsid w:val="00E30FBD"/>
    <w:rsid w:val="00E318F0"/>
    <w:rsid w:val="00E31D7B"/>
    <w:rsid w:val="00E32C71"/>
    <w:rsid w:val="00E32DF8"/>
    <w:rsid w:val="00E32F95"/>
    <w:rsid w:val="00E33031"/>
    <w:rsid w:val="00E33258"/>
    <w:rsid w:val="00E333D5"/>
    <w:rsid w:val="00E33887"/>
    <w:rsid w:val="00E3399E"/>
    <w:rsid w:val="00E34090"/>
    <w:rsid w:val="00E34960"/>
    <w:rsid w:val="00E3593F"/>
    <w:rsid w:val="00E35EDF"/>
    <w:rsid w:val="00E3692D"/>
    <w:rsid w:val="00E36D68"/>
    <w:rsid w:val="00E373DB"/>
    <w:rsid w:val="00E37431"/>
    <w:rsid w:val="00E37510"/>
    <w:rsid w:val="00E40347"/>
    <w:rsid w:val="00E409B8"/>
    <w:rsid w:val="00E40DE1"/>
    <w:rsid w:val="00E40EB6"/>
    <w:rsid w:val="00E41165"/>
    <w:rsid w:val="00E41523"/>
    <w:rsid w:val="00E41731"/>
    <w:rsid w:val="00E4218E"/>
    <w:rsid w:val="00E4261B"/>
    <w:rsid w:val="00E42631"/>
    <w:rsid w:val="00E4266D"/>
    <w:rsid w:val="00E42BD6"/>
    <w:rsid w:val="00E42C36"/>
    <w:rsid w:val="00E42F95"/>
    <w:rsid w:val="00E444C5"/>
    <w:rsid w:val="00E448FF"/>
    <w:rsid w:val="00E44ED3"/>
    <w:rsid w:val="00E44F64"/>
    <w:rsid w:val="00E454B9"/>
    <w:rsid w:val="00E455B8"/>
    <w:rsid w:val="00E4573C"/>
    <w:rsid w:val="00E459F9"/>
    <w:rsid w:val="00E45F33"/>
    <w:rsid w:val="00E46294"/>
    <w:rsid w:val="00E463D7"/>
    <w:rsid w:val="00E4656D"/>
    <w:rsid w:val="00E46AE8"/>
    <w:rsid w:val="00E46B1E"/>
    <w:rsid w:val="00E4747A"/>
    <w:rsid w:val="00E479D4"/>
    <w:rsid w:val="00E47C64"/>
    <w:rsid w:val="00E47DF9"/>
    <w:rsid w:val="00E501E3"/>
    <w:rsid w:val="00E50573"/>
    <w:rsid w:val="00E50805"/>
    <w:rsid w:val="00E50AB8"/>
    <w:rsid w:val="00E50CC8"/>
    <w:rsid w:val="00E512CB"/>
    <w:rsid w:val="00E5138C"/>
    <w:rsid w:val="00E519CC"/>
    <w:rsid w:val="00E519DB"/>
    <w:rsid w:val="00E52215"/>
    <w:rsid w:val="00E5298A"/>
    <w:rsid w:val="00E529D8"/>
    <w:rsid w:val="00E53BDB"/>
    <w:rsid w:val="00E54375"/>
    <w:rsid w:val="00E54D35"/>
    <w:rsid w:val="00E55151"/>
    <w:rsid w:val="00E551C5"/>
    <w:rsid w:val="00E55AAB"/>
    <w:rsid w:val="00E55BDE"/>
    <w:rsid w:val="00E563D5"/>
    <w:rsid w:val="00E56522"/>
    <w:rsid w:val="00E56BA0"/>
    <w:rsid w:val="00E56E68"/>
    <w:rsid w:val="00E573AF"/>
    <w:rsid w:val="00E57441"/>
    <w:rsid w:val="00E57C26"/>
    <w:rsid w:val="00E600BD"/>
    <w:rsid w:val="00E601AC"/>
    <w:rsid w:val="00E60243"/>
    <w:rsid w:val="00E60AFF"/>
    <w:rsid w:val="00E6102A"/>
    <w:rsid w:val="00E61448"/>
    <w:rsid w:val="00E618A4"/>
    <w:rsid w:val="00E618AB"/>
    <w:rsid w:val="00E61CCA"/>
    <w:rsid w:val="00E61E5A"/>
    <w:rsid w:val="00E6311B"/>
    <w:rsid w:val="00E63581"/>
    <w:rsid w:val="00E635A0"/>
    <w:rsid w:val="00E6378D"/>
    <w:rsid w:val="00E63EE3"/>
    <w:rsid w:val="00E640B3"/>
    <w:rsid w:val="00E64898"/>
    <w:rsid w:val="00E6632A"/>
    <w:rsid w:val="00E6655D"/>
    <w:rsid w:val="00E666B1"/>
    <w:rsid w:val="00E66BF4"/>
    <w:rsid w:val="00E66CC7"/>
    <w:rsid w:val="00E66F60"/>
    <w:rsid w:val="00E677D9"/>
    <w:rsid w:val="00E7013E"/>
    <w:rsid w:val="00E70B58"/>
    <w:rsid w:val="00E70E23"/>
    <w:rsid w:val="00E7115D"/>
    <w:rsid w:val="00E71333"/>
    <w:rsid w:val="00E714F7"/>
    <w:rsid w:val="00E71A35"/>
    <w:rsid w:val="00E72A35"/>
    <w:rsid w:val="00E72EFC"/>
    <w:rsid w:val="00E733EB"/>
    <w:rsid w:val="00E7351E"/>
    <w:rsid w:val="00E737F6"/>
    <w:rsid w:val="00E73CE1"/>
    <w:rsid w:val="00E73D02"/>
    <w:rsid w:val="00E73EAB"/>
    <w:rsid w:val="00E744D0"/>
    <w:rsid w:val="00E75009"/>
    <w:rsid w:val="00E756BA"/>
    <w:rsid w:val="00E7698D"/>
    <w:rsid w:val="00E7742A"/>
    <w:rsid w:val="00E7748F"/>
    <w:rsid w:val="00E77491"/>
    <w:rsid w:val="00E80A8C"/>
    <w:rsid w:val="00E80DF0"/>
    <w:rsid w:val="00E8103A"/>
    <w:rsid w:val="00E8104D"/>
    <w:rsid w:val="00E8116B"/>
    <w:rsid w:val="00E81248"/>
    <w:rsid w:val="00E819BC"/>
    <w:rsid w:val="00E81A68"/>
    <w:rsid w:val="00E8210B"/>
    <w:rsid w:val="00E8276A"/>
    <w:rsid w:val="00E82D8B"/>
    <w:rsid w:val="00E834D4"/>
    <w:rsid w:val="00E837A7"/>
    <w:rsid w:val="00E83BB0"/>
    <w:rsid w:val="00E83E31"/>
    <w:rsid w:val="00E8403A"/>
    <w:rsid w:val="00E84513"/>
    <w:rsid w:val="00E84C2B"/>
    <w:rsid w:val="00E84FA5"/>
    <w:rsid w:val="00E85226"/>
    <w:rsid w:val="00E85348"/>
    <w:rsid w:val="00E85747"/>
    <w:rsid w:val="00E85985"/>
    <w:rsid w:val="00E85A55"/>
    <w:rsid w:val="00E85AC2"/>
    <w:rsid w:val="00E85EA4"/>
    <w:rsid w:val="00E8639A"/>
    <w:rsid w:val="00E864F9"/>
    <w:rsid w:val="00E8667C"/>
    <w:rsid w:val="00E870DB"/>
    <w:rsid w:val="00E877DD"/>
    <w:rsid w:val="00E87CB5"/>
    <w:rsid w:val="00E87E7F"/>
    <w:rsid w:val="00E9113E"/>
    <w:rsid w:val="00E91542"/>
    <w:rsid w:val="00E91599"/>
    <w:rsid w:val="00E92182"/>
    <w:rsid w:val="00E9243A"/>
    <w:rsid w:val="00E92738"/>
    <w:rsid w:val="00E93F3B"/>
    <w:rsid w:val="00E94876"/>
    <w:rsid w:val="00E94EE2"/>
    <w:rsid w:val="00E95801"/>
    <w:rsid w:val="00E95AF7"/>
    <w:rsid w:val="00E96805"/>
    <w:rsid w:val="00E96A6A"/>
    <w:rsid w:val="00E96E3D"/>
    <w:rsid w:val="00EA1158"/>
    <w:rsid w:val="00EA136E"/>
    <w:rsid w:val="00EA14B0"/>
    <w:rsid w:val="00EA19C2"/>
    <w:rsid w:val="00EA2BCE"/>
    <w:rsid w:val="00EA2C16"/>
    <w:rsid w:val="00EA2E28"/>
    <w:rsid w:val="00EA2F28"/>
    <w:rsid w:val="00EA47FD"/>
    <w:rsid w:val="00EA484F"/>
    <w:rsid w:val="00EA49BD"/>
    <w:rsid w:val="00EA4F0C"/>
    <w:rsid w:val="00EA588A"/>
    <w:rsid w:val="00EA58CC"/>
    <w:rsid w:val="00EA6390"/>
    <w:rsid w:val="00EA6414"/>
    <w:rsid w:val="00EA6B92"/>
    <w:rsid w:val="00EA7AD4"/>
    <w:rsid w:val="00EB00CD"/>
    <w:rsid w:val="00EB0AA3"/>
    <w:rsid w:val="00EB109A"/>
    <w:rsid w:val="00EB1684"/>
    <w:rsid w:val="00EB2021"/>
    <w:rsid w:val="00EB2036"/>
    <w:rsid w:val="00EB27B5"/>
    <w:rsid w:val="00EB2D40"/>
    <w:rsid w:val="00EB30E0"/>
    <w:rsid w:val="00EB3565"/>
    <w:rsid w:val="00EB380B"/>
    <w:rsid w:val="00EB3E21"/>
    <w:rsid w:val="00EB410E"/>
    <w:rsid w:val="00EB41A3"/>
    <w:rsid w:val="00EB4B7E"/>
    <w:rsid w:val="00EB5299"/>
    <w:rsid w:val="00EB6129"/>
    <w:rsid w:val="00EB6DB5"/>
    <w:rsid w:val="00EB6F9F"/>
    <w:rsid w:val="00EB757D"/>
    <w:rsid w:val="00EB7DC4"/>
    <w:rsid w:val="00EC0691"/>
    <w:rsid w:val="00EC0A15"/>
    <w:rsid w:val="00EC0C93"/>
    <w:rsid w:val="00EC0F19"/>
    <w:rsid w:val="00EC0F84"/>
    <w:rsid w:val="00EC1628"/>
    <w:rsid w:val="00EC16BD"/>
    <w:rsid w:val="00EC1D4B"/>
    <w:rsid w:val="00EC202D"/>
    <w:rsid w:val="00EC25FB"/>
    <w:rsid w:val="00EC26CB"/>
    <w:rsid w:val="00EC3165"/>
    <w:rsid w:val="00EC3750"/>
    <w:rsid w:val="00EC4679"/>
    <w:rsid w:val="00EC48CA"/>
    <w:rsid w:val="00EC57AF"/>
    <w:rsid w:val="00EC60DA"/>
    <w:rsid w:val="00EC628B"/>
    <w:rsid w:val="00EC64C6"/>
    <w:rsid w:val="00EC69AC"/>
    <w:rsid w:val="00EC6AC7"/>
    <w:rsid w:val="00EC6BAB"/>
    <w:rsid w:val="00EC6BF7"/>
    <w:rsid w:val="00EC7255"/>
    <w:rsid w:val="00EC72E3"/>
    <w:rsid w:val="00ED013C"/>
    <w:rsid w:val="00ED07EF"/>
    <w:rsid w:val="00ED0EA7"/>
    <w:rsid w:val="00ED1333"/>
    <w:rsid w:val="00ED185E"/>
    <w:rsid w:val="00ED2353"/>
    <w:rsid w:val="00ED3693"/>
    <w:rsid w:val="00ED39AE"/>
    <w:rsid w:val="00ED4758"/>
    <w:rsid w:val="00ED49E7"/>
    <w:rsid w:val="00ED4A50"/>
    <w:rsid w:val="00ED5521"/>
    <w:rsid w:val="00ED5572"/>
    <w:rsid w:val="00ED55F0"/>
    <w:rsid w:val="00ED564F"/>
    <w:rsid w:val="00ED581C"/>
    <w:rsid w:val="00ED5979"/>
    <w:rsid w:val="00ED5A7F"/>
    <w:rsid w:val="00ED5A85"/>
    <w:rsid w:val="00ED6044"/>
    <w:rsid w:val="00ED6A6E"/>
    <w:rsid w:val="00ED7B3C"/>
    <w:rsid w:val="00ED7E71"/>
    <w:rsid w:val="00EE0604"/>
    <w:rsid w:val="00EE0606"/>
    <w:rsid w:val="00EE06F0"/>
    <w:rsid w:val="00EE1AAB"/>
    <w:rsid w:val="00EE1E17"/>
    <w:rsid w:val="00EE22B5"/>
    <w:rsid w:val="00EE247E"/>
    <w:rsid w:val="00EE2AB7"/>
    <w:rsid w:val="00EE42C5"/>
    <w:rsid w:val="00EE4A86"/>
    <w:rsid w:val="00EE52BF"/>
    <w:rsid w:val="00EE5553"/>
    <w:rsid w:val="00EE578E"/>
    <w:rsid w:val="00EE5BCD"/>
    <w:rsid w:val="00EE655F"/>
    <w:rsid w:val="00EE7DF7"/>
    <w:rsid w:val="00EE7E5A"/>
    <w:rsid w:val="00EE7FD8"/>
    <w:rsid w:val="00EF02FB"/>
    <w:rsid w:val="00EF044C"/>
    <w:rsid w:val="00EF0907"/>
    <w:rsid w:val="00EF09AA"/>
    <w:rsid w:val="00EF0CE5"/>
    <w:rsid w:val="00EF164F"/>
    <w:rsid w:val="00EF22E4"/>
    <w:rsid w:val="00EF2739"/>
    <w:rsid w:val="00EF2819"/>
    <w:rsid w:val="00EF2866"/>
    <w:rsid w:val="00EF2B86"/>
    <w:rsid w:val="00EF2BA7"/>
    <w:rsid w:val="00EF2D70"/>
    <w:rsid w:val="00EF2FDE"/>
    <w:rsid w:val="00EF4635"/>
    <w:rsid w:val="00EF49F4"/>
    <w:rsid w:val="00EF4D79"/>
    <w:rsid w:val="00EF50F4"/>
    <w:rsid w:val="00EF5FC9"/>
    <w:rsid w:val="00EF62C0"/>
    <w:rsid w:val="00EF6308"/>
    <w:rsid w:val="00EF6582"/>
    <w:rsid w:val="00EF7420"/>
    <w:rsid w:val="00EF7D79"/>
    <w:rsid w:val="00EF7E08"/>
    <w:rsid w:val="00EF7F6A"/>
    <w:rsid w:val="00F006FE"/>
    <w:rsid w:val="00F00AA0"/>
    <w:rsid w:val="00F0103A"/>
    <w:rsid w:val="00F02772"/>
    <w:rsid w:val="00F03C81"/>
    <w:rsid w:val="00F03E2B"/>
    <w:rsid w:val="00F04480"/>
    <w:rsid w:val="00F045E9"/>
    <w:rsid w:val="00F0589B"/>
    <w:rsid w:val="00F0592B"/>
    <w:rsid w:val="00F05C43"/>
    <w:rsid w:val="00F05D9D"/>
    <w:rsid w:val="00F05F19"/>
    <w:rsid w:val="00F05F64"/>
    <w:rsid w:val="00F079EE"/>
    <w:rsid w:val="00F07D36"/>
    <w:rsid w:val="00F1041B"/>
    <w:rsid w:val="00F105F4"/>
    <w:rsid w:val="00F10AD1"/>
    <w:rsid w:val="00F11179"/>
    <w:rsid w:val="00F12697"/>
    <w:rsid w:val="00F133A1"/>
    <w:rsid w:val="00F1394E"/>
    <w:rsid w:val="00F13DE0"/>
    <w:rsid w:val="00F1417A"/>
    <w:rsid w:val="00F14512"/>
    <w:rsid w:val="00F146DE"/>
    <w:rsid w:val="00F14EA4"/>
    <w:rsid w:val="00F151A7"/>
    <w:rsid w:val="00F151EA"/>
    <w:rsid w:val="00F15D5D"/>
    <w:rsid w:val="00F16471"/>
    <w:rsid w:val="00F16CAB"/>
    <w:rsid w:val="00F16FA4"/>
    <w:rsid w:val="00F17E28"/>
    <w:rsid w:val="00F17F0A"/>
    <w:rsid w:val="00F2094D"/>
    <w:rsid w:val="00F2162C"/>
    <w:rsid w:val="00F220E5"/>
    <w:rsid w:val="00F221D2"/>
    <w:rsid w:val="00F22397"/>
    <w:rsid w:val="00F22630"/>
    <w:rsid w:val="00F22A6A"/>
    <w:rsid w:val="00F22D61"/>
    <w:rsid w:val="00F235C2"/>
    <w:rsid w:val="00F244BF"/>
    <w:rsid w:val="00F2452A"/>
    <w:rsid w:val="00F24657"/>
    <w:rsid w:val="00F246C4"/>
    <w:rsid w:val="00F247C7"/>
    <w:rsid w:val="00F24805"/>
    <w:rsid w:val="00F24BCA"/>
    <w:rsid w:val="00F24D8A"/>
    <w:rsid w:val="00F24F4B"/>
    <w:rsid w:val="00F2515B"/>
    <w:rsid w:val="00F258B3"/>
    <w:rsid w:val="00F25E41"/>
    <w:rsid w:val="00F25E63"/>
    <w:rsid w:val="00F2716A"/>
    <w:rsid w:val="00F273A8"/>
    <w:rsid w:val="00F2760D"/>
    <w:rsid w:val="00F276C7"/>
    <w:rsid w:val="00F2799D"/>
    <w:rsid w:val="00F30867"/>
    <w:rsid w:val="00F31431"/>
    <w:rsid w:val="00F318E7"/>
    <w:rsid w:val="00F319E5"/>
    <w:rsid w:val="00F31BD1"/>
    <w:rsid w:val="00F32475"/>
    <w:rsid w:val="00F32713"/>
    <w:rsid w:val="00F32E07"/>
    <w:rsid w:val="00F32E98"/>
    <w:rsid w:val="00F33097"/>
    <w:rsid w:val="00F34119"/>
    <w:rsid w:val="00F342C9"/>
    <w:rsid w:val="00F352C5"/>
    <w:rsid w:val="00F36239"/>
    <w:rsid w:val="00F370F6"/>
    <w:rsid w:val="00F4031E"/>
    <w:rsid w:val="00F406C5"/>
    <w:rsid w:val="00F40793"/>
    <w:rsid w:val="00F41174"/>
    <w:rsid w:val="00F41355"/>
    <w:rsid w:val="00F413EA"/>
    <w:rsid w:val="00F41491"/>
    <w:rsid w:val="00F42647"/>
    <w:rsid w:val="00F426A5"/>
    <w:rsid w:val="00F42A4A"/>
    <w:rsid w:val="00F42B56"/>
    <w:rsid w:val="00F42B74"/>
    <w:rsid w:val="00F42DC9"/>
    <w:rsid w:val="00F430FC"/>
    <w:rsid w:val="00F43ABD"/>
    <w:rsid w:val="00F44B5F"/>
    <w:rsid w:val="00F452E7"/>
    <w:rsid w:val="00F45317"/>
    <w:rsid w:val="00F457B6"/>
    <w:rsid w:val="00F4603E"/>
    <w:rsid w:val="00F46938"/>
    <w:rsid w:val="00F46993"/>
    <w:rsid w:val="00F46C5F"/>
    <w:rsid w:val="00F46D03"/>
    <w:rsid w:val="00F50250"/>
    <w:rsid w:val="00F50B33"/>
    <w:rsid w:val="00F50DE2"/>
    <w:rsid w:val="00F518EF"/>
    <w:rsid w:val="00F51DF6"/>
    <w:rsid w:val="00F520A1"/>
    <w:rsid w:val="00F526FE"/>
    <w:rsid w:val="00F527E2"/>
    <w:rsid w:val="00F52BF2"/>
    <w:rsid w:val="00F52DA4"/>
    <w:rsid w:val="00F52F8C"/>
    <w:rsid w:val="00F531F3"/>
    <w:rsid w:val="00F53314"/>
    <w:rsid w:val="00F53350"/>
    <w:rsid w:val="00F5426A"/>
    <w:rsid w:val="00F54995"/>
    <w:rsid w:val="00F55444"/>
    <w:rsid w:val="00F5545A"/>
    <w:rsid w:val="00F55891"/>
    <w:rsid w:val="00F561B2"/>
    <w:rsid w:val="00F5671B"/>
    <w:rsid w:val="00F56C11"/>
    <w:rsid w:val="00F56F35"/>
    <w:rsid w:val="00F57420"/>
    <w:rsid w:val="00F6011A"/>
    <w:rsid w:val="00F60DD0"/>
    <w:rsid w:val="00F613BD"/>
    <w:rsid w:val="00F617FA"/>
    <w:rsid w:val="00F61B5B"/>
    <w:rsid w:val="00F621C5"/>
    <w:rsid w:val="00F621D2"/>
    <w:rsid w:val="00F6282C"/>
    <w:rsid w:val="00F62C00"/>
    <w:rsid w:val="00F62E51"/>
    <w:rsid w:val="00F6322A"/>
    <w:rsid w:val="00F63987"/>
    <w:rsid w:val="00F641D5"/>
    <w:rsid w:val="00F6438A"/>
    <w:rsid w:val="00F645CD"/>
    <w:rsid w:val="00F6486C"/>
    <w:rsid w:val="00F64CBB"/>
    <w:rsid w:val="00F65298"/>
    <w:rsid w:val="00F65449"/>
    <w:rsid w:val="00F6567A"/>
    <w:rsid w:val="00F65F87"/>
    <w:rsid w:val="00F66551"/>
    <w:rsid w:val="00F67286"/>
    <w:rsid w:val="00F672CA"/>
    <w:rsid w:val="00F676FA"/>
    <w:rsid w:val="00F679CA"/>
    <w:rsid w:val="00F67F6F"/>
    <w:rsid w:val="00F700A4"/>
    <w:rsid w:val="00F709AB"/>
    <w:rsid w:val="00F70E3F"/>
    <w:rsid w:val="00F713F8"/>
    <w:rsid w:val="00F71A95"/>
    <w:rsid w:val="00F71ADE"/>
    <w:rsid w:val="00F71BEA"/>
    <w:rsid w:val="00F720EF"/>
    <w:rsid w:val="00F72185"/>
    <w:rsid w:val="00F7221C"/>
    <w:rsid w:val="00F72361"/>
    <w:rsid w:val="00F72628"/>
    <w:rsid w:val="00F72F3B"/>
    <w:rsid w:val="00F7351F"/>
    <w:rsid w:val="00F73E48"/>
    <w:rsid w:val="00F73F4E"/>
    <w:rsid w:val="00F740EB"/>
    <w:rsid w:val="00F744EA"/>
    <w:rsid w:val="00F767CD"/>
    <w:rsid w:val="00F767DC"/>
    <w:rsid w:val="00F768C0"/>
    <w:rsid w:val="00F77835"/>
    <w:rsid w:val="00F80C1E"/>
    <w:rsid w:val="00F80C9B"/>
    <w:rsid w:val="00F80D66"/>
    <w:rsid w:val="00F81140"/>
    <w:rsid w:val="00F81B12"/>
    <w:rsid w:val="00F81C05"/>
    <w:rsid w:val="00F81DA2"/>
    <w:rsid w:val="00F82707"/>
    <w:rsid w:val="00F829C3"/>
    <w:rsid w:val="00F83081"/>
    <w:rsid w:val="00F835EA"/>
    <w:rsid w:val="00F83CEA"/>
    <w:rsid w:val="00F84463"/>
    <w:rsid w:val="00F84475"/>
    <w:rsid w:val="00F847EA"/>
    <w:rsid w:val="00F84AAB"/>
    <w:rsid w:val="00F85277"/>
    <w:rsid w:val="00F8536E"/>
    <w:rsid w:val="00F85401"/>
    <w:rsid w:val="00F85489"/>
    <w:rsid w:val="00F858F7"/>
    <w:rsid w:val="00F85C23"/>
    <w:rsid w:val="00F85EC1"/>
    <w:rsid w:val="00F85EC8"/>
    <w:rsid w:val="00F85F79"/>
    <w:rsid w:val="00F864F3"/>
    <w:rsid w:val="00F865C0"/>
    <w:rsid w:val="00F86616"/>
    <w:rsid w:val="00F8663D"/>
    <w:rsid w:val="00F866E5"/>
    <w:rsid w:val="00F86B53"/>
    <w:rsid w:val="00F86CE2"/>
    <w:rsid w:val="00F86E39"/>
    <w:rsid w:val="00F87074"/>
    <w:rsid w:val="00F87B3F"/>
    <w:rsid w:val="00F903C9"/>
    <w:rsid w:val="00F90801"/>
    <w:rsid w:val="00F911F4"/>
    <w:rsid w:val="00F91DC8"/>
    <w:rsid w:val="00F92326"/>
    <w:rsid w:val="00F924D1"/>
    <w:rsid w:val="00F92521"/>
    <w:rsid w:val="00F93327"/>
    <w:rsid w:val="00F93732"/>
    <w:rsid w:val="00F93EE1"/>
    <w:rsid w:val="00F93FE8"/>
    <w:rsid w:val="00F94022"/>
    <w:rsid w:val="00F9504A"/>
    <w:rsid w:val="00F95890"/>
    <w:rsid w:val="00F96C99"/>
    <w:rsid w:val="00F978EB"/>
    <w:rsid w:val="00F97D09"/>
    <w:rsid w:val="00FA0213"/>
    <w:rsid w:val="00FA02DD"/>
    <w:rsid w:val="00FA0A96"/>
    <w:rsid w:val="00FA102A"/>
    <w:rsid w:val="00FA1297"/>
    <w:rsid w:val="00FA1C50"/>
    <w:rsid w:val="00FA1E45"/>
    <w:rsid w:val="00FA28CD"/>
    <w:rsid w:val="00FA2C77"/>
    <w:rsid w:val="00FA2EE7"/>
    <w:rsid w:val="00FA32CB"/>
    <w:rsid w:val="00FA3590"/>
    <w:rsid w:val="00FA4104"/>
    <w:rsid w:val="00FA4423"/>
    <w:rsid w:val="00FA48C4"/>
    <w:rsid w:val="00FA52C0"/>
    <w:rsid w:val="00FA5A3D"/>
    <w:rsid w:val="00FA5E48"/>
    <w:rsid w:val="00FA7737"/>
    <w:rsid w:val="00FA7B8E"/>
    <w:rsid w:val="00FB00FC"/>
    <w:rsid w:val="00FB03E4"/>
    <w:rsid w:val="00FB0417"/>
    <w:rsid w:val="00FB09B7"/>
    <w:rsid w:val="00FB1383"/>
    <w:rsid w:val="00FB1B01"/>
    <w:rsid w:val="00FB1FFF"/>
    <w:rsid w:val="00FB20DF"/>
    <w:rsid w:val="00FB2608"/>
    <w:rsid w:val="00FB2747"/>
    <w:rsid w:val="00FB2FBF"/>
    <w:rsid w:val="00FB41C6"/>
    <w:rsid w:val="00FB4492"/>
    <w:rsid w:val="00FB5279"/>
    <w:rsid w:val="00FB5CA0"/>
    <w:rsid w:val="00FB6856"/>
    <w:rsid w:val="00FB6C43"/>
    <w:rsid w:val="00FB6C93"/>
    <w:rsid w:val="00FB70A9"/>
    <w:rsid w:val="00FB782E"/>
    <w:rsid w:val="00FB7927"/>
    <w:rsid w:val="00FB7AF0"/>
    <w:rsid w:val="00FC001E"/>
    <w:rsid w:val="00FC0277"/>
    <w:rsid w:val="00FC088F"/>
    <w:rsid w:val="00FC096B"/>
    <w:rsid w:val="00FC1C81"/>
    <w:rsid w:val="00FC222E"/>
    <w:rsid w:val="00FC2685"/>
    <w:rsid w:val="00FC2C26"/>
    <w:rsid w:val="00FC310B"/>
    <w:rsid w:val="00FC372F"/>
    <w:rsid w:val="00FC3B62"/>
    <w:rsid w:val="00FC3D37"/>
    <w:rsid w:val="00FC43B6"/>
    <w:rsid w:val="00FC4704"/>
    <w:rsid w:val="00FC4CB8"/>
    <w:rsid w:val="00FC501B"/>
    <w:rsid w:val="00FC533A"/>
    <w:rsid w:val="00FC5410"/>
    <w:rsid w:val="00FC5726"/>
    <w:rsid w:val="00FC58F7"/>
    <w:rsid w:val="00FC5B5A"/>
    <w:rsid w:val="00FC6A7E"/>
    <w:rsid w:val="00FC6ADA"/>
    <w:rsid w:val="00FC6D2D"/>
    <w:rsid w:val="00FC6F78"/>
    <w:rsid w:val="00FC7133"/>
    <w:rsid w:val="00FC7772"/>
    <w:rsid w:val="00FC7A91"/>
    <w:rsid w:val="00FD0526"/>
    <w:rsid w:val="00FD0E1F"/>
    <w:rsid w:val="00FD1BFA"/>
    <w:rsid w:val="00FD1D23"/>
    <w:rsid w:val="00FD2022"/>
    <w:rsid w:val="00FD23B7"/>
    <w:rsid w:val="00FD2992"/>
    <w:rsid w:val="00FD2C5B"/>
    <w:rsid w:val="00FD2E61"/>
    <w:rsid w:val="00FD31F9"/>
    <w:rsid w:val="00FD4343"/>
    <w:rsid w:val="00FD43DE"/>
    <w:rsid w:val="00FD4F2C"/>
    <w:rsid w:val="00FD566E"/>
    <w:rsid w:val="00FD6277"/>
    <w:rsid w:val="00FD6698"/>
    <w:rsid w:val="00FD6944"/>
    <w:rsid w:val="00FD6B6A"/>
    <w:rsid w:val="00FD6C3F"/>
    <w:rsid w:val="00FD6D97"/>
    <w:rsid w:val="00FD76B3"/>
    <w:rsid w:val="00FD7717"/>
    <w:rsid w:val="00FD7F12"/>
    <w:rsid w:val="00FE07DD"/>
    <w:rsid w:val="00FE09B0"/>
    <w:rsid w:val="00FE0DD1"/>
    <w:rsid w:val="00FE0EC6"/>
    <w:rsid w:val="00FE1383"/>
    <w:rsid w:val="00FE17A1"/>
    <w:rsid w:val="00FE18D6"/>
    <w:rsid w:val="00FE1D70"/>
    <w:rsid w:val="00FE1F81"/>
    <w:rsid w:val="00FE1FB5"/>
    <w:rsid w:val="00FE3356"/>
    <w:rsid w:val="00FE374C"/>
    <w:rsid w:val="00FE37A0"/>
    <w:rsid w:val="00FE3961"/>
    <w:rsid w:val="00FE4608"/>
    <w:rsid w:val="00FE4785"/>
    <w:rsid w:val="00FE4DDD"/>
    <w:rsid w:val="00FE5049"/>
    <w:rsid w:val="00FE5217"/>
    <w:rsid w:val="00FE5293"/>
    <w:rsid w:val="00FE5E2E"/>
    <w:rsid w:val="00FE65F8"/>
    <w:rsid w:val="00FE7117"/>
    <w:rsid w:val="00FE7549"/>
    <w:rsid w:val="00FE7EC9"/>
    <w:rsid w:val="00FF01CA"/>
    <w:rsid w:val="00FF03E7"/>
    <w:rsid w:val="00FF056F"/>
    <w:rsid w:val="00FF061E"/>
    <w:rsid w:val="00FF0840"/>
    <w:rsid w:val="00FF09B3"/>
    <w:rsid w:val="00FF0B3D"/>
    <w:rsid w:val="00FF0BE7"/>
    <w:rsid w:val="00FF223E"/>
    <w:rsid w:val="00FF275A"/>
    <w:rsid w:val="00FF2891"/>
    <w:rsid w:val="00FF2DC9"/>
    <w:rsid w:val="00FF3392"/>
    <w:rsid w:val="00FF3726"/>
    <w:rsid w:val="00FF3F2E"/>
    <w:rsid w:val="00FF4078"/>
    <w:rsid w:val="00FF4484"/>
    <w:rsid w:val="00FF47A8"/>
    <w:rsid w:val="00FF4931"/>
    <w:rsid w:val="00FF495D"/>
    <w:rsid w:val="00FF5005"/>
    <w:rsid w:val="00FF50E9"/>
    <w:rsid w:val="00FF5337"/>
    <w:rsid w:val="00FF59DA"/>
    <w:rsid w:val="00FF5A01"/>
    <w:rsid w:val="00FF6611"/>
    <w:rsid w:val="00FF6706"/>
    <w:rsid w:val="00FF68B8"/>
    <w:rsid w:val="00FF6A0E"/>
    <w:rsid w:val="00FF799E"/>
    <w:rsid w:val="00FF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31CFD"/>
  <w15:chartTrackingRefBased/>
  <w15:docId w15:val="{2FF609AE-5786-483D-8961-06B11054D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253E"/>
    <w:pPr>
      <w:spacing w:after="240" w:line="480" w:lineRule="auto"/>
    </w:pPr>
    <w:rPr>
      <w:rFonts w:ascii="Arial" w:eastAsia="Calibri" w:hAnsi="Arial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EF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EF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Legend">
    <w:name w:val="Legend"/>
    <w:basedOn w:val="Normal"/>
    <w:next w:val="Normal"/>
    <w:qFormat/>
    <w:rsid w:val="002B253E"/>
    <w:pPr>
      <w:pageBreakBefore/>
    </w:pPr>
    <w:rPr>
      <w:b/>
    </w:rPr>
  </w:style>
  <w:style w:type="table" w:styleId="TableGrid">
    <w:name w:val="Table Grid"/>
    <w:basedOn w:val="TableNormal"/>
    <w:uiPriority w:val="59"/>
    <w:rsid w:val="002B253E"/>
    <w:pPr>
      <w:jc w:val="both"/>
    </w:pPr>
    <w:rPr>
      <w:rFonts w:ascii="Calibri" w:eastAsia="Calibri" w:hAnsi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B253E"/>
    <w:pPr>
      <w:spacing w:after="200" w:line="240" w:lineRule="auto"/>
    </w:pPr>
    <w:rPr>
      <w:rFonts w:ascii="Times New Roman" w:eastAsia="Times New Roman" w:hAnsi="Times New Roman"/>
      <w:i/>
      <w:iCs/>
      <w:color w:val="1F497D" w:themeColor="text2"/>
      <w:sz w:val="18"/>
      <w:szCs w:val="18"/>
      <w:lang w:val="nl-NL" w:eastAsia="nl-NL"/>
    </w:rPr>
  </w:style>
  <w:style w:type="character" w:customStyle="1" w:styleId="CaptionChar">
    <w:name w:val="Caption Char"/>
    <w:link w:val="Caption"/>
    <w:uiPriority w:val="35"/>
    <w:rsid w:val="002B253E"/>
    <w:rPr>
      <w:rFonts w:eastAsia="Times New Roman"/>
      <w:i/>
      <w:iCs/>
      <w:color w:val="1F497D" w:themeColor="text2"/>
      <w:sz w:val="18"/>
      <w:szCs w:val="18"/>
      <w:lang w:val="nl-NL" w:eastAsia="nl-NL"/>
    </w:rPr>
  </w:style>
  <w:style w:type="paragraph" w:styleId="BodyText2">
    <w:name w:val="Body Text 2"/>
    <w:basedOn w:val="Normal"/>
    <w:link w:val="BodyText2Char"/>
    <w:semiHidden/>
    <w:rsid w:val="002B253E"/>
    <w:pPr>
      <w:spacing w:after="0" w:line="240" w:lineRule="auto"/>
    </w:pPr>
    <w:rPr>
      <w:rFonts w:ascii="Times" w:eastAsia="Times" w:hAnsi="Times"/>
      <w:sz w:val="20"/>
      <w:szCs w:val="20"/>
      <w:lang w:val="en-US" w:eastAsia="en-GB"/>
    </w:rPr>
  </w:style>
  <w:style w:type="character" w:customStyle="1" w:styleId="BodyText2Char">
    <w:name w:val="Body Text 2 Char"/>
    <w:basedOn w:val="DefaultParagraphFont"/>
    <w:link w:val="BodyText2"/>
    <w:semiHidden/>
    <w:rsid w:val="002B253E"/>
    <w:rPr>
      <w:rFonts w:ascii="Times" w:eastAsia="Times" w:hAnsi="Times"/>
      <w:lang w:eastAsia="en-GB"/>
    </w:rPr>
  </w:style>
  <w:style w:type="character" w:styleId="Hyperlink">
    <w:name w:val="Hyperlink"/>
    <w:basedOn w:val="DefaultParagraphFont"/>
    <w:uiPriority w:val="99"/>
    <w:unhideWhenUsed/>
    <w:rsid w:val="00FF500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5005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FF5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005"/>
    <w:rPr>
      <w:rFonts w:ascii="Arial" w:eastAsia="Calibri" w:hAnsi="Arial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F5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005"/>
    <w:rPr>
      <w:rFonts w:ascii="Arial" w:eastAsia="Calibri" w:hAnsi="Arial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zhaofangh@cicams.ac.cn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Depuydt</dc:creator>
  <cp:keywords/>
  <dc:description/>
  <cp:lastModifiedBy>Matthieu Depuydt</cp:lastModifiedBy>
  <cp:revision>4</cp:revision>
  <dcterms:created xsi:type="dcterms:W3CDTF">2019-06-21T10:43:00Z</dcterms:created>
  <dcterms:modified xsi:type="dcterms:W3CDTF">2019-06-21T11:14:00Z</dcterms:modified>
</cp:coreProperties>
</file>